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5A21D" w14:textId="77777777" w:rsidR="008710CE" w:rsidRDefault="008710CE">
      <w:pPr>
        <w:pStyle w:val="Ttulo1"/>
        <w:rPr>
          <w:w w:val="105"/>
        </w:rPr>
      </w:pPr>
    </w:p>
    <w:p w14:paraId="040EB1D4" w14:textId="02105E0E" w:rsidR="008710CE" w:rsidRPr="008710CE" w:rsidRDefault="008710CE">
      <w:pPr>
        <w:pStyle w:val="Ttulo1"/>
        <w:rPr>
          <w:w w:val="105"/>
          <w:sz w:val="28"/>
          <w:szCs w:val="28"/>
        </w:rPr>
      </w:pPr>
      <w:r w:rsidRPr="008710CE">
        <w:rPr>
          <w:w w:val="105"/>
          <w:sz w:val="28"/>
          <w:szCs w:val="28"/>
        </w:rPr>
        <w:t>English questionnaire</w:t>
      </w:r>
    </w:p>
    <w:p w14:paraId="2AA96BD2" w14:textId="77777777" w:rsidR="008710CE" w:rsidRPr="008710CE" w:rsidRDefault="008710CE">
      <w:pPr>
        <w:pStyle w:val="Ttulo1"/>
        <w:rPr>
          <w:w w:val="105"/>
          <w:sz w:val="28"/>
          <w:szCs w:val="28"/>
        </w:rPr>
      </w:pPr>
    </w:p>
    <w:p w14:paraId="1D77BA2F" w14:textId="42C8C138" w:rsidR="00887CEC" w:rsidRPr="008710CE" w:rsidRDefault="00F0648A">
      <w:pPr>
        <w:pStyle w:val="Ttulo1"/>
        <w:rPr>
          <w:sz w:val="28"/>
          <w:szCs w:val="28"/>
        </w:rPr>
      </w:pPr>
      <w:r w:rsidRPr="008710CE">
        <w:rPr>
          <w:w w:val="105"/>
          <w:sz w:val="28"/>
          <w:szCs w:val="28"/>
        </w:rPr>
        <w:t>Invitation,</w:t>
      </w:r>
      <w:r w:rsidR="007E0396" w:rsidRPr="008710CE">
        <w:rPr>
          <w:spacing w:val="7"/>
          <w:w w:val="105"/>
          <w:sz w:val="28"/>
          <w:szCs w:val="28"/>
        </w:rPr>
        <w:t xml:space="preserve"> </w:t>
      </w:r>
      <w:r w:rsidRPr="008710CE">
        <w:rPr>
          <w:w w:val="105"/>
          <w:sz w:val="28"/>
          <w:szCs w:val="28"/>
        </w:rPr>
        <w:t>Ph</w:t>
      </w:r>
      <w:r w:rsidR="007E0396" w:rsidRPr="008710CE">
        <w:rPr>
          <w:w w:val="105"/>
          <w:sz w:val="28"/>
          <w:szCs w:val="28"/>
        </w:rPr>
        <w:t>ase</w:t>
      </w:r>
      <w:r w:rsidRPr="008710CE">
        <w:rPr>
          <w:w w:val="105"/>
          <w:sz w:val="28"/>
          <w:szCs w:val="28"/>
        </w:rPr>
        <w:t xml:space="preserve"> </w:t>
      </w:r>
      <w:r w:rsidR="007E0396" w:rsidRPr="008710CE">
        <w:rPr>
          <w:w w:val="105"/>
          <w:sz w:val="28"/>
          <w:szCs w:val="28"/>
        </w:rPr>
        <w:t>3</w:t>
      </w:r>
    </w:p>
    <w:p w14:paraId="2D509D56" w14:textId="29A1C0EB" w:rsidR="00887CEC" w:rsidRPr="00F0648A" w:rsidRDefault="00F0648A" w:rsidP="008710CE">
      <w:pPr>
        <w:pStyle w:val="Corpodetexto"/>
        <w:spacing w:before="284" w:line="237" w:lineRule="auto"/>
        <w:ind w:right="254"/>
      </w:pPr>
      <w:r>
        <w:t xml:space="preserve">Dear primary healthcare worker in </w:t>
      </w:r>
      <w:r w:rsidR="007E0396" w:rsidRPr="00F0648A">
        <w:t>Manaus,</w:t>
      </w:r>
      <w:r w:rsidR="007E0396" w:rsidRPr="00F0648A">
        <w:rPr>
          <w:spacing w:val="3"/>
        </w:rPr>
        <w:t xml:space="preserve"> </w:t>
      </w:r>
      <w:r>
        <w:rPr>
          <w:spacing w:val="3"/>
        </w:rPr>
        <w:t xml:space="preserve">Amazonas, Brazil, this </w:t>
      </w:r>
      <w:r>
        <w:t xml:space="preserve">questionnaire is part of a study by the </w:t>
      </w:r>
      <w:r w:rsidR="007E0396" w:rsidRPr="00F0648A">
        <w:t xml:space="preserve">Federal </w:t>
      </w:r>
      <w:r>
        <w:t xml:space="preserve">University </w:t>
      </w:r>
      <w:r w:rsidR="00AD428E">
        <w:t>of</w:t>
      </w:r>
      <w:r>
        <w:t xml:space="preserve"> E</w:t>
      </w:r>
      <w:r w:rsidR="007E0396" w:rsidRPr="00F0648A">
        <w:t>spírito Santo</w:t>
      </w:r>
      <w:r>
        <w:t xml:space="preserve"> and the World Health</w:t>
      </w:r>
      <w:r w:rsidR="007E0396" w:rsidRPr="00F0648A">
        <w:t xml:space="preserve"> Organiza</w:t>
      </w:r>
      <w:r>
        <w:t xml:space="preserve">tion, approved by the </w:t>
      </w:r>
      <w:r w:rsidR="007E0396" w:rsidRPr="00F0648A">
        <w:t>Municipal</w:t>
      </w:r>
      <w:r>
        <w:t xml:space="preserve"> Health Department, to understand aspects of healthcare for </w:t>
      </w:r>
      <w:r w:rsidR="007E0396" w:rsidRPr="00F0648A">
        <w:t>interna</w:t>
      </w:r>
      <w:r>
        <w:t>t</w:t>
      </w:r>
      <w:r w:rsidR="007E0396" w:rsidRPr="00F0648A">
        <w:t>iona</w:t>
      </w:r>
      <w:r>
        <w:t>l migrants in the city of Manaus. You are not required to answer it</w:t>
      </w:r>
      <w:r w:rsidR="007E0396" w:rsidRPr="00F0648A">
        <w:t>.</w:t>
      </w:r>
      <w:r w:rsidR="007E0396" w:rsidRPr="00F0648A">
        <w:rPr>
          <w:spacing w:val="4"/>
        </w:rPr>
        <w:t xml:space="preserve"> </w:t>
      </w:r>
      <w:r>
        <w:rPr>
          <w:spacing w:val="4"/>
        </w:rPr>
        <w:t xml:space="preserve">We guarantee the data´s confidentiality, and all the information provided will only be analyzed </w:t>
      </w:r>
      <w:r w:rsidR="00AD428E">
        <w:rPr>
          <w:spacing w:val="4"/>
        </w:rPr>
        <w:t>collectively</w:t>
      </w:r>
      <w:r w:rsidR="007E0396" w:rsidRPr="00F0648A">
        <w:t>.</w:t>
      </w:r>
    </w:p>
    <w:p w14:paraId="08B0ADE2" w14:textId="77777777" w:rsidR="00887CEC" w:rsidRPr="00F0648A" w:rsidRDefault="00887CEC">
      <w:pPr>
        <w:pStyle w:val="Corpodetexto"/>
      </w:pPr>
    </w:p>
    <w:p w14:paraId="7D0B6F12" w14:textId="31645267" w:rsidR="00887CEC" w:rsidRPr="00F0648A" w:rsidRDefault="00845EBD">
      <w:pPr>
        <w:pStyle w:val="Corpodetexto"/>
        <w:spacing w:before="1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5C5BDAA4" wp14:editId="6563669C">
                <wp:simplePos x="0" y="0"/>
                <wp:positionH relativeFrom="page">
                  <wp:posOffset>360045</wp:posOffset>
                </wp:positionH>
                <wp:positionV relativeFrom="paragraph">
                  <wp:posOffset>147320</wp:posOffset>
                </wp:positionV>
                <wp:extent cx="6840220" cy="1270"/>
                <wp:effectExtent l="0" t="0" r="0" b="0"/>
                <wp:wrapTopAndBottom/>
                <wp:docPr id="197" name="docshape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CA2A45" id="docshape5" o:spid="_x0000_s1026" style="position:absolute;margin-left:28.35pt;margin-top:11.6pt;width:538.6pt;height:.1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AB0F9AE" w14:textId="330D686C" w:rsidR="00887CEC" w:rsidRPr="00F0648A" w:rsidRDefault="00B130E5">
      <w:pPr>
        <w:pStyle w:val="Corpodetexto"/>
        <w:tabs>
          <w:tab w:val="left" w:pos="1045"/>
        </w:tabs>
        <w:spacing w:before="93" w:after="16" w:line="472" w:lineRule="auto"/>
        <w:ind w:left="180" w:right="7750" w:hanging="17"/>
      </w:pPr>
      <w:r>
        <w:t xml:space="preserve">Do you want to </w:t>
      </w:r>
      <w:r w:rsidR="007E0396" w:rsidRPr="00F0648A">
        <w:t>participa</w:t>
      </w:r>
      <w:r>
        <w:t xml:space="preserve">te in the </w:t>
      </w:r>
      <w:r w:rsidR="007C40B5">
        <w:t xml:space="preserve">survey? </w:t>
      </w:r>
      <w:r w:rsidR="007E0396" w:rsidRPr="00F0648A">
        <w:rPr>
          <w:noProof/>
          <w:spacing w:val="-1"/>
          <w:w w:val="98"/>
          <w:position w:val="-3"/>
        </w:rPr>
        <w:drawing>
          <wp:inline distT="0" distB="0" distL="0" distR="0" wp14:anchorId="4ADFAD0E" wp14:editId="01FEC602">
            <wp:extent cx="122554" cy="122427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-1"/>
          <w:w w:val="98"/>
        </w:rPr>
        <w:t xml:space="preserve"> </w:t>
      </w:r>
      <w:r w:rsidR="007E0396" w:rsidRPr="00F0648A">
        <w:rPr>
          <w:rFonts w:ascii="Times New Roman" w:hAnsi="Times New Roman"/>
          <w:spacing w:val="-23"/>
          <w:w w:val="98"/>
        </w:rPr>
        <w:t xml:space="preserve"> </w:t>
      </w:r>
      <w:r>
        <w:rPr>
          <w:w w:val="95"/>
        </w:rPr>
        <w:t>No</w:t>
      </w:r>
      <w:r w:rsidR="007E0396" w:rsidRPr="00F0648A">
        <w:rPr>
          <w:w w:val="95"/>
        </w:rPr>
        <w:tab/>
      </w:r>
      <w:r w:rsidR="007E0396" w:rsidRPr="00F0648A">
        <w:rPr>
          <w:noProof/>
          <w:position w:val="-3"/>
        </w:rPr>
        <w:drawing>
          <wp:inline distT="0" distB="0" distL="0" distR="0" wp14:anchorId="25FEFEFD" wp14:editId="4288F599">
            <wp:extent cx="122428" cy="122427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>
        <w:t>Yes</w:t>
      </w:r>
    </w:p>
    <w:p w14:paraId="326750AB" w14:textId="1DCF58B6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1B42B637" wp14:editId="0F17C438">
                <wp:extent cx="6840220" cy="7620"/>
                <wp:effectExtent l="7620" t="8890" r="10160" b="2540"/>
                <wp:docPr id="195" name="docshapegroup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96" name="Line 10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DCE54A" id="docshapegroup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">
                <v:line id="Line 10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14:paraId="408E7C66" w14:textId="51EB907D" w:rsidR="00887CEC" w:rsidRPr="00F0648A" w:rsidRDefault="007C40B5">
      <w:pPr>
        <w:pStyle w:val="Corpodetexto"/>
        <w:spacing w:before="79"/>
        <w:ind w:left="163"/>
      </w:pPr>
      <w:r>
        <w:t xml:space="preserve">Thank you for </w:t>
      </w:r>
      <w:r w:rsidR="007E0396" w:rsidRPr="00F0648A">
        <w:t>participa</w:t>
      </w:r>
      <w:r>
        <w:t>ting</w:t>
      </w:r>
      <w:r w:rsidR="007E0396" w:rsidRPr="00F0648A">
        <w:t>.</w:t>
      </w:r>
      <w:r w:rsidR="007E0396" w:rsidRPr="00F0648A">
        <w:rPr>
          <w:spacing w:val="11"/>
        </w:rPr>
        <w:t xml:space="preserve"> </w:t>
      </w:r>
      <w:r w:rsidR="007E0396" w:rsidRPr="00F0648A">
        <w:t>P</w:t>
      </w:r>
      <w:r>
        <w:t xml:space="preserve">lease click on </w:t>
      </w:r>
      <w:r w:rsidR="007E0396" w:rsidRPr="00F0648A">
        <w:t>(submit)</w:t>
      </w:r>
      <w:r w:rsidR="007E0396" w:rsidRPr="00F0648A">
        <w:rPr>
          <w:spacing w:val="10"/>
        </w:rPr>
        <w:t xml:space="preserve"> </w:t>
      </w:r>
      <w:r>
        <w:rPr>
          <w:spacing w:val="10"/>
        </w:rPr>
        <w:t xml:space="preserve">to close the </w:t>
      </w:r>
      <w:r w:rsidR="00F0648A">
        <w:t>questionnaire</w:t>
      </w:r>
      <w:r w:rsidR="007E0396" w:rsidRPr="00F0648A">
        <w:t>.</w:t>
      </w:r>
    </w:p>
    <w:p w14:paraId="35472B73" w14:textId="66580F0F" w:rsidR="00887CEC" w:rsidRPr="00F0648A" w:rsidRDefault="00845EBD">
      <w:pPr>
        <w:pStyle w:val="Corpodetexto"/>
        <w:spacing w:before="6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02F9223E" wp14:editId="4AF2F970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194" name="docshape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C897DE" id="docshape7" o:spid="_x0000_s1026" style="position:absolute;margin-left:28.35pt;margin-top:11.9pt;width:538.6pt;height:.1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65A9ED1" w14:textId="51D7EC4D" w:rsidR="00887CEC" w:rsidRPr="00F0648A" w:rsidRDefault="007C40B5">
      <w:pPr>
        <w:pStyle w:val="Corpodetexto"/>
        <w:tabs>
          <w:tab w:val="left" w:pos="1388"/>
        </w:tabs>
        <w:spacing w:before="93" w:after="16" w:line="472" w:lineRule="auto"/>
        <w:ind w:left="180" w:right="7885" w:hanging="17"/>
      </w:pPr>
      <w:r>
        <w:t xml:space="preserve">Which </w:t>
      </w:r>
      <w:r w:rsidR="007E0396" w:rsidRPr="00F0648A">
        <w:t>munic</w:t>
      </w:r>
      <w:r>
        <w:t xml:space="preserve">ipality do you work in? </w:t>
      </w:r>
      <w:r w:rsidR="007E0396" w:rsidRPr="00F0648A">
        <w:rPr>
          <w:w w:val="101"/>
        </w:rPr>
        <w:t xml:space="preserve"> </w:t>
      </w:r>
      <w:r w:rsidR="00AD428E">
        <w:rPr>
          <w:w w:val="101"/>
        </w:rPr>
        <w:t xml:space="preserve">       </w:t>
      </w:r>
      <w:r w:rsidR="007E0396" w:rsidRPr="00F0648A">
        <w:rPr>
          <w:noProof/>
          <w:w w:val="101"/>
          <w:position w:val="-3"/>
        </w:rPr>
        <w:drawing>
          <wp:inline distT="0" distB="0" distL="0" distR="0" wp14:anchorId="2AA36470" wp14:editId="5950F434">
            <wp:extent cx="122554" cy="122427"/>
            <wp:effectExtent l="0" t="0" r="0" b="0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2"/>
          <w:w w:val="101"/>
        </w:rPr>
        <w:t xml:space="preserve"> </w:t>
      </w:r>
      <w:r w:rsidR="007E0396" w:rsidRPr="00F0648A">
        <w:rPr>
          <w:w w:val="95"/>
        </w:rPr>
        <w:t>Manaus</w:t>
      </w:r>
      <w:r w:rsidR="007E0396" w:rsidRPr="00F0648A">
        <w:rPr>
          <w:w w:val="95"/>
        </w:rPr>
        <w:tab/>
      </w:r>
      <w:r w:rsidR="007E0396" w:rsidRPr="00F0648A">
        <w:rPr>
          <w:noProof/>
          <w:position w:val="-3"/>
        </w:rPr>
        <w:drawing>
          <wp:inline distT="0" distB="0" distL="0" distR="0" wp14:anchorId="11B565BB" wp14:editId="770C6D8E">
            <wp:extent cx="122427" cy="122427"/>
            <wp:effectExtent l="0" t="0" r="0" b="0"/>
            <wp:docPr id="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AD428E">
        <w:t>Ano</w:t>
      </w:r>
      <w:r>
        <w:t>ther municipality</w:t>
      </w:r>
    </w:p>
    <w:p w14:paraId="5D8B68B4" w14:textId="1DBFF298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32D3CA63" wp14:editId="5539996E">
                <wp:extent cx="6840220" cy="7620"/>
                <wp:effectExtent l="7620" t="4445" r="10160" b="6985"/>
                <wp:docPr id="192" name="docshapegroup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93" name="Line 9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6F75B9" id="docshapegroup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">
                <v:line id="Line 9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14:paraId="483CA4BF" w14:textId="29C6D087" w:rsidR="00887CEC" w:rsidRPr="00F0648A" w:rsidRDefault="007C40B5">
      <w:pPr>
        <w:pStyle w:val="Corpodetexto"/>
        <w:spacing w:before="81" w:line="237" w:lineRule="auto"/>
        <w:ind w:left="163"/>
      </w:pPr>
      <w:r>
        <w:t xml:space="preserve">Thank you for </w:t>
      </w:r>
      <w:r w:rsidR="007E0396" w:rsidRPr="00F0648A">
        <w:t>participa</w:t>
      </w:r>
      <w:r>
        <w:t xml:space="preserve">ting, but you don´t meet the requirement of working in </w:t>
      </w:r>
      <w:r w:rsidR="007E0396" w:rsidRPr="00F0648A">
        <w:t>Manaus</w:t>
      </w:r>
      <w:r w:rsidR="007E0396" w:rsidRPr="00F0648A">
        <w:rPr>
          <w:spacing w:val="8"/>
        </w:rPr>
        <w:t xml:space="preserve"> </w:t>
      </w:r>
      <w:r>
        <w:rPr>
          <w:spacing w:val="8"/>
        </w:rPr>
        <w:t xml:space="preserve">to </w:t>
      </w:r>
      <w:r w:rsidR="007E0396" w:rsidRPr="00F0648A">
        <w:t>participa</w:t>
      </w:r>
      <w:r>
        <w:t>te in the survey</w:t>
      </w:r>
      <w:r w:rsidR="00AD428E">
        <w:t>.</w:t>
      </w:r>
      <w:r w:rsidR="007E0396" w:rsidRPr="00F0648A">
        <w:rPr>
          <w:spacing w:val="2"/>
        </w:rPr>
        <w:t xml:space="preserve"> </w:t>
      </w:r>
      <w:r w:rsidR="007E0396" w:rsidRPr="00F0648A">
        <w:t>P</w:t>
      </w:r>
      <w:r>
        <w:t xml:space="preserve">lease click on </w:t>
      </w:r>
      <w:r w:rsidR="007E0396" w:rsidRPr="00F0648A">
        <w:t>(submit)</w:t>
      </w:r>
      <w:r>
        <w:t xml:space="preserve"> to close the </w:t>
      </w:r>
      <w:r w:rsidR="00F0648A">
        <w:t>questionnaire</w:t>
      </w:r>
      <w:r w:rsidR="007E0396" w:rsidRPr="00F0648A">
        <w:t>.</w:t>
      </w:r>
    </w:p>
    <w:p w14:paraId="598907AE" w14:textId="44CBD81F" w:rsidR="00887CEC" w:rsidRPr="00F0648A" w:rsidRDefault="00845EBD">
      <w:pPr>
        <w:pStyle w:val="Corpodetexto"/>
        <w:spacing w:before="6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079D802C" wp14:editId="4ADABE85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1270"/>
                <wp:effectExtent l="0" t="0" r="0" b="0"/>
                <wp:wrapTopAndBottom/>
                <wp:docPr id="191" name="docshape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3FB765" id="docshape9" o:spid="_x0000_s1026" style="position:absolute;margin-left:28.35pt;margin-top:11.85pt;width:538.6pt;height:.1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8F8854F" w14:textId="7D9D033E" w:rsidR="00887CEC" w:rsidRPr="00F0648A" w:rsidRDefault="007E0396">
      <w:pPr>
        <w:pStyle w:val="Corpodetexto"/>
        <w:spacing w:before="93"/>
        <w:ind w:left="163"/>
      </w:pPr>
      <w:r w:rsidRPr="00F0648A">
        <w:t>Dat</w:t>
      </w:r>
      <w:r w:rsidR="007C40B5">
        <w:t>e</w:t>
      </w:r>
      <w:r w:rsidRPr="00F0648A">
        <w:rPr>
          <w:spacing w:val="9"/>
        </w:rPr>
        <w:t xml:space="preserve"> </w:t>
      </w:r>
      <w:r w:rsidR="007C40B5">
        <w:t>of</w:t>
      </w:r>
      <w:r w:rsidRPr="00F0648A">
        <w:rPr>
          <w:spacing w:val="9"/>
        </w:rPr>
        <w:t xml:space="preserve"> </w:t>
      </w:r>
      <w:r w:rsidR="00F0648A">
        <w:t>Interview</w:t>
      </w:r>
      <w:r w:rsidRPr="00F0648A">
        <w:t>:</w:t>
      </w:r>
    </w:p>
    <w:p w14:paraId="711F2580" w14:textId="77777777" w:rsidR="00887CEC" w:rsidRPr="00F0648A" w:rsidRDefault="00887CEC">
      <w:pPr>
        <w:pStyle w:val="Corpodetexto"/>
      </w:pPr>
    </w:p>
    <w:p w14:paraId="52EE9ECD" w14:textId="77777777" w:rsidR="00887CEC" w:rsidRPr="00F0648A" w:rsidRDefault="00887CEC">
      <w:pPr>
        <w:pStyle w:val="Corpodetexto"/>
      </w:pPr>
    </w:p>
    <w:p w14:paraId="274F0FB1" w14:textId="7309F7B0" w:rsidR="00887CEC" w:rsidRPr="00F0648A" w:rsidRDefault="00845EBD">
      <w:pPr>
        <w:pStyle w:val="Corpodetexto"/>
        <w:spacing w:before="10"/>
        <w:rPr>
          <w:sz w:val="16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404AC2EC" wp14:editId="4FE72F2F">
                <wp:simplePos x="0" y="0"/>
                <wp:positionH relativeFrom="page">
                  <wp:posOffset>396240</wp:posOffset>
                </wp:positionH>
                <wp:positionV relativeFrom="paragraph">
                  <wp:posOffset>138430</wp:posOffset>
                </wp:positionV>
                <wp:extent cx="1943100" cy="1270"/>
                <wp:effectExtent l="0" t="0" r="0" b="0"/>
                <wp:wrapTopAndBottom/>
                <wp:docPr id="190" name="docshape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43B812" id="docshape10" o:spid="_x0000_s1026" style="position:absolute;margin-left:31.2pt;margin-top:10.9pt;width:153pt;height:.1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1F19BE63" w14:textId="6E611425" w:rsidR="00887CEC" w:rsidRPr="00F0648A" w:rsidRDefault="007E0396">
      <w:pPr>
        <w:pStyle w:val="Corpodetexto"/>
        <w:spacing w:line="223" w:lineRule="exact"/>
        <w:ind w:left="163"/>
      </w:pPr>
      <w:r w:rsidRPr="00F0648A">
        <w:t>(</w:t>
      </w:r>
      <w:r w:rsidR="007C40B5">
        <w:t>Please click on Today</w:t>
      </w:r>
      <w:r w:rsidRPr="00F0648A">
        <w:t>)</w:t>
      </w:r>
    </w:p>
    <w:p w14:paraId="39A9A193" w14:textId="54F46198" w:rsidR="00887CEC" w:rsidRPr="00F0648A" w:rsidRDefault="00845EBD">
      <w:pPr>
        <w:pStyle w:val="Corpodetexto"/>
        <w:spacing w:before="6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0F24A547" wp14:editId="1376F07B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189" name="docshape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0586F9" id="docshape11" o:spid="_x0000_s1026" style="position:absolute;margin-left:28.35pt;margin-top:11.9pt;width:538.6pt;height:.1pt;z-index:-1572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BA8546D" w14:textId="6A6CD6CD" w:rsidR="00887CEC" w:rsidRPr="00F0648A" w:rsidRDefault="007E0396">
      <w:pPr>
        <w:pStyle w:val="Corpodetexto"/>
        <w:spacing w:before="93"/>
        <w:ind w:left="163"/>
      </w:pPr>
      <w:r w:rsidRPr="00F0648A">
        <w:t>Dat</w:t>
      </w:r>
      <w:r w:rsidR="007C40B5">
        <w:t>e of birth</w:t>
      </w:r>
      <w:r w:rsidRPr="00F0648A">
        <w:t>:</w:t>
      </w:r>
    </w:p>
    <w:p w14:paraId="43BBB323" w14:textId="77777777" w:rsidR="00887CEC" w:rsidRPr="00F0648A" w:rsidRDefault="00887CEC">
      <w:pPr>
        <w:pStyle w:val="Corpodetexto"/>
      </w:pPr>
    </w:p>
    <w:p w14:paraId="12D421E1" w14:textId="77777777" w:rsidR="00887CEC" w:rsidRPr="00F0648A" w:rsidRDefault="00887CEC">
      <w:pPr>
        <w:pStyle w:val="Corpodetexto"/>
      </w:pPr>
    </w:p>
    <w:p w14:paraId="6F24783F" w14:textId="636BF697" w:rsidR="00887CEC" w:rsidRPr="00F0648A" w:rsidRDefault="00845EBD">
      <w:pPr>
        <w:pStyle w:val="Corpodetexto"/>
        <w:spacing w:before="10"/>
        <w:rPr>
          <w:sz w:val="16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0BE55F46" wp14:editId="15C28B70">
                <wp:simplePos x="0" y="0"/>
                <wp:positionH relativeFrom="page">
                  <wp:posOffset>396240</wp:posOffset>
                </wp:positionH>
                <wp:positionV relativeFrom="paragraph">
                  <wp:posOffset>138430</wp:posOffset>
                </wp:positionV>
                <wp:extent cx="1943100" cy="1270"/>
                <wp:effectExtent l="0" t="0" r="0" b="0"/>
                <wp:wrapTopAndBottom/>
                <wp:docPr id="188" name="docshape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5FFFD0" id="docshape12" o:spid="_x0000_s1026" style="position:absolute;margin-left:31.2pt;margin-top:10.9pt;width:153pt;height:.1pt;z-index:-15725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6525FBFA" w14:textId="03AAE5B8" w:rsidR="00887CEC" w:rsidRPr="00F0648A" w:rsidRDefault="007E0396">
      <w:pPr>
        <w:pStyle w:val="Corpodetexto"/>
        <w:spacing w:line="223" w:lineRule="exact"/>
        <w:ind w:left="163"/>
      </w:pPr>
      <w:r w:rsidRPr="00F0648A">
        <w:t>(</w:t>
      </w:r>
      <w:r w:rsidR="007C40B5">
        <w:t>The date of birth should be completed in the day-month-year</w:t>
      </w:r>
      <w:r w:rsidRPr="00F0648A">
        <w:rPr>
          <w:spacing w:val="11"/>
        </w:rPr>
        <w:t xml:space="preserve"> </w:t>
      </w:r>
      <w:r w:rsidRPr="00F0648A">
        <w:t>format,</w:t>
      </w:r>
      <w:r w:rsidRPr="00F0648A">
        <w:rPr>
          <w:spacing w:val="11"/>
        </w:rPr>
        <w:t xml:space="preserve"> </w:t>
      </w:r>
      <w:r w:rsidR="007C40B5">
        <w:t>f</w:t>
      </w:r>
      <w:r w:rsidRPr="00F0648A">
        <w:t>or</w:t>
      </w:r>
      <w:r w:rsidRPr="00F0648A">
        <w:rPr>
          <w:spacing w:val="10"/>
        </w:rPr>
        <w:t xml:space="preserve"> </w:t>
      </w:r>
      <w:r w:rsidRPr="00F0648A">
        <w:t>ex</w:t>
      </w:r>
      <w:r w:rsidR="007C40B5">
        <w:t>a</w:t>
      </w:r>
      <w:r w:rsidRPr="00F0648A">
        <w:t>mpl</w:t>
      </w:r>
      <w:r w:rsidR="007C40B5">
        <w:t>e</w:t>
      </w:r>
      <w:r w:rsidRPr="00F0648A">
        <w:t>:</w:t>
      </w:r>
      <w:r w:rsidRPr="00F0648A">
        <w:rPr>
          <w:spacing w:val="10"/>
        </w:rPr>
        <w:t xml:space="preserve"> </w:t>
      </w:r>
      <w:r w:rsidRPr="00F0648A">
        <w:t>02-</w:t>
      </w:r>
      <w:r w:rsidR="007C40B5">
        <w:t>1</w:t>
      </w:r>
      <w:r w:rsidRPr="00F0648A">
        <w:t>2-2000)</w:t>
      </w:r>
    </w:p>
    <w:p w14:paraId="7D407FA8" w14:textId="5BC3E9A5" w:rsidR="00887CEC" w:rsidRPr="00F0648A" w:rsidRDefault="00845EBD">
      <w:pPr>
        <w:pStyle w:val="Corpodetexto"/>
        <w:spacing w:before="6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7984C908" wp14:editId="22A2D4A1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187" name="docshape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E286B2" id="docshape13" o:spid="_x0000_s1026" style="position:absolute;margin-left:28.35pt;margin-top:11.9pt;width:538.6pt;height:.1pt;z-index:-15724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E6E4811" w14:textId="1668F5A6" w:rsidR="00887CEC" w:rsidRPr="00F0648A" w:rsidRDefault="007C40B5">
      <w:pPr>
        <w:pStyle w:val="Corpodetexto"/>
        <w:spacing w:before="93"/>
        <w:ind w:left="163"/>
      </w:pPr>
      <w:r>
        <w:t>How old are you?</w:t>
      </w:r>
    </w:p>
    <w:p w14:paraId="57CF8DB7" w14:textId="77777777" w:rsidR="00887CEC" w:rsidRPr="00F0648A" w:rsidRDefault="00887CEC">
      <w:pPr>
        <w:pStyle w:val="Corpodetexto"/>
      </w:pPr>
    </w:p>
    <w:p w14:paraId="507C81A4" w14:textId="77777777" w:rsidR="00887CEC" w:rsidRPr="00F0648A" w:rsidRDefault="00887CEC">
      <w:pPr>
        <w:pStyle w:val="Corpodetexto"/>
      </w:pPr>
    </w:p>
    <w:p w14:paraId="53865A73" w14:textId="5E82D64E" w:rsidR="00887CEC" w:rsidRPr="00F0648A" w:rsidRDefault="00845EBD">
      <w:pPr>
        <w:pStyle w:val="Corpodetexto"/>
        <w:spacing w:before="10"/>
        <w:rPr>
          <w:sz w:val="16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7621387B" wp14:editId="0FC0477A">
                <wp:simplePos x="0" y="0"/>
                <wp:positionH relativeFrom="page">
                  <wp:posOffset>396240</wp:posOffset>
                </wp:positionH>
                <wp:positionV relativeFrom="paragraph">
                  <wp:posOffset>139065</wp:posOffset>
                </wp:positionV>
                <wp:extent cx="1943100" cy="1270"/>
                <wp:effectExtent l="0" t="0" r="0" b="0"/>
                <wp:wrapTopAndBottom/>
                <wp:docPr id="186" name="docshape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EE376B" id="docshape14" o:spid="_x0000_s1026" style="position:absolute;margin-left:31.2pt;margin-top:10.95pt;width:153pt;height:.1pt;z-index:-15724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7380BB32" wp14:editId="6F9C26DC">
                <wp:simplePos x="0" y="0"/>
                <wp:positionH relativeFrom="page">
                  <wp:posOffset>360045</wp:posOffset>
                </wp:positionH>
                <wp:positionV relativeFrom="paragraph">
                  <wp:posOffset>291465</wp:posOffset>
                </wp:positionV>
                <wp:extent cx="6840220" cy="1270"/>
                <wp:effectExtent l="0" t="0" r="0" b="0"/>
                <wp:wrapTopAndBottom/>
                <wp:docPr id="185" name="docshape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3C2716" id="docshape15" o:spid="_x0000_s1026" style="position:absolute;margin-left:28.35pt;margin-top:22.95pt;width:538.6pt;height:.1pt;z-index:-15723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448E0DE" w14:textId="77777777" w:rsidR="00887CEC" w:rsidRPr="00F0648A" w:rsidRDefault="00887CEC">
      <w:pPr>
        <w:pStyle w:val="Corpodetexto"/>
        <w:spacing w:before="1"/>
        <w:rPr>
          <w:sz w:val="18"/>
        </w:rPr>
      </w:pPr>
    </w:p>
    <w:p w14:paraId="5AE77E7C" w14:textId="3CF08FFD" w:rsidR="00887CEC" w:rsidRPr="00F0648A" w:rsidRDefault="007C40B5">
      <w:pPr>
        <w:pStyle w:val="Corpodetexto"/>
        <w:spacing w:before="95" w:line="237" w:lineRule="auto"/>
        <w:ind w:left="163"/>
      </w:pPr>
      <w:r>
        <w:t xml:space="preserve">Thank you for </w:t>
      </w:r>
      <w:r w:rsidR="007E0396" w:rsidRPr="00F0648A">
        <w:t>participa</w:t>
      </w:r>
      <w:r>
        <w:t xml:space="preserve">ting, but you don´t meet the requirements </w:t>
      </w:r>
      <w:r w:rsidR="007E0396" w:rsidRPr="00F0648A">
        <w:t>(</w:t>
      </w:r>
      <w:r>
        <w:t xml:space="preserve">working in </w:t>
      </w:r>
      <w:r w:rsidR="007E0396" w:rsidRPr="00F0648A">
        <w:t>Manaus</w:t>
      </w:r>
      <w:r w:rsidR="007E0396" w:rsidRPr="00F0648A">
        <w:rPr>
          <w:spacing w:val="7"/>
        </w:rPr>
        <w:t xml:space="preserve"> </w:t>
      </w:r>
      <w:r>
        <w:rPr>
          <w:spacing w:val="7"/>
        </w:rPr>
        <w:t xml:space="preserve">and </w:t>
      </w:r>
      <w:r w:rsidR="007E0396" w:rsidRPr="00F0648A">
        <w:t>18</w:t>
      </w:r>
      <w:r w:rsidR="007E0396" w:rsidRPr="00F0648A">
        <w:rPr>
          <w:spacing w:val="6"/>
        </w:rPr>
        <w:t xml:space="preserve"> </w:t>
      </w:r>
      <w:r>
        <w:t>years of age or older</w:t>
      </w:r>
      <w:r w:rsidR="007E0396" w:rsidRPr="00F0648A">
        <w:t>)</w:t>
      </w:r>
      <w:r w:rsidR="007E0396" w:rsidRPr="00F0648A">
        <w:rPr>
          <w:spacing w:val="1"/>
        </w:rPr>
        <w:t xml:space="preserve"> </w:t>
      </w:r>
      <w:r>
        <w:rPr>
          <w:spacing w:val="1"/>
        </w:rPr>
        <w:t xml:space="preserve">to </w:t>
      </w:r>
      <w:r w:rsidR="007E0396" w:rsidRPr="00F0648A">
        <w:t>participa</w:t>
      </w:r>
      <w:r>
        <w:t>te in the survey</w:t>
      </w:r>
      <w:r w:rsidR="007E0396" w:rsidRPr="00F0648A">
        <w:t>.</w:t>
      </w:r>
      <w:r w:rsidR="007E0396" w:rsidRPr="00F0648A">
        <w:rPr>
          <w:spacing w:val="4"/>
        </w:rPr>
        <w:t xml:space="preserve"> </w:t>
      </w:r>
      <w:r>
        <w:t xml:space="preserve">Please click on </w:t>
      </w:r>
      <w:r w:rsidR="007E0396" w:rsidRPr="00F0648A">
        <w:t>(submit)</w:t>
      </w:r>
      <w:r w:rsidR="007E0396" w:rsidRPr="00F0648A">
        <w:rPr>
          <w:spacing w:val="4"/>
        </w:rPr>
        <w:t xml:space="preserve"> </w:t>
      </w:r>
      <w:r>
        <w:rPr>
          <w:spacing w:val="4"/>
        </w:rPr>
        <w:t xml:space="preserve">to close the </w:t>
      </w:r>
      <w:r w:rsidR="00F0648A">
        <w:t>questionnaire</w:t>
      </w:r>
      <w:r w:rsidR="007E0396" w:rsidRPr="00F0648A">
        <w:t>.</w:t>
      </w:r>
    </w:p>
    <w:p w14:paraId="7DEC5314" w14:textId="6058B491" w:rsidR="00887CEC" w:rsidRPr="00F0648A" w:rsidRDefault="00845EBD">
      <w:pPr>
        <w:pStyle w:val="Corpodetexto"/>
        <w:spacing w:before="6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2C9A5863" wp14:editId="2303B58D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184" name="docshape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DF3DDC" id="docshape16" o:spid="_x0000_s1026" style="position:absolute;margin-left:28.35pt;margin-top:11.9pt;width:538.6pt;height:.1pt;z-index:-157230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E3C2604" w14:textId="02D4543D" w:rsidR="00887CEC" w:rsidRPr="00F0648A" w:rsidRDefault="007C40B5">
      <w:pPr>
        <w:pStyle w:val="Corpodetexto"/>
        <w:spacing w:before="95" w:line="237" w:lineRule="auto"/>
        <w:ind w:left="163" w:right="41"/>
      </w:pPr>
      <w:r>
        <w:t>Since you meet the requirements</w:t>
      </w:r>
      <w:r w:rsidR="007E0396" w:rsidRPr="00F0648A">
        <w:rPr>
          <w:spacing w:val="4"/>
        </w:rPr>
        <w:t xml:space="preserve"> </w:t>
      </w:r>
      <w:r w:rsidR="007E0396" w:rsidRPr="00F0648A">
        <w:t>(</w:t>
      </w:r>
      <w:r>
        <w:t xml:space="preserve">working in </w:t>
      </w:r>
      <w:r w:rsidR="007E0396" w:rsidRPr="00F0648A">
        <w:t>Manaus</w:t>
      </w:r>
      <w:r w:rsidR="007E0396" w:rsidRPr="00F0648A">
        <w:rPr>
          <w:spacing w:val="3"/>
        </w:rPr>
        <w:t xml:space="preserve"> </w:t>
      </w:r>
      <w:r>
        <w:rPr>
          <w:spacing w:val="3"/>
        </w:rPr>
        <w:t xml:space="preserve">and age </w:t>
      </w:r>
      <w:r w:rsidR="007E0396" w:rsidRPr="00F0648A">
        <w:t>18</w:t>
      </w:r>
      <w:r w:rsidR="007E0396" w:rsidRPr="00F0648A">
        <w:rPr>
          <w:spacing w:val="4"/>
        </w:rPr>
        <w:t xml:space="preserve"> </w:t>
      </w:r>
      <w:r>
        <w:rPr>
          <w:spacing w:val="4"/>
        </w:rPr>
        <w:t>years or older</w:t>
      </w:r>
      <w:r w:rsidR="007E0396" w:rsidRPr="00F0648A">
        <w:t>),</w:t>
      </w:r>
      <w:r w:rsidR="007E0396" w:rsidRPr="00F0648A">
        <w:rPr>
          <w:spacing w:val="3"/>
        </w:rPr>
        <w:t xml:space="preserve"> </w:t>
      </w:r>
      <w:r>
        <w:rPr>
          <w:spacing w:val="3"/>
        </w:rPr>
        <w:t xml:space="preserve">you may </w:t>
      </w:r>
      <w:r w:rsidR="007E0396" w:rsidRPr="00F0648A">
        <w:t>continu</w:t>
      </w:r>
      <w:r>
        <w:t xml:space="preserve">e </w:t>
      </w:r>
      <w:r w:rsidR="007E0396" w:rsidRPr="00F0648A">
        <w:t>participa</w:t>
      </w:r>
      <w:r>
        <w:t>ting in the survey</w:t>
      </w:r>
      <w:r w:rsidR="007E0396" w:rsidRPr="00F0648A">
        <w:t>.</w:t>
      </w:r>
      <w:r w:rsidR="007E0396" w:rsidRPr="00F0648A">
        <w:rPr>
          <w:spacing w:val="4"/>
        </w:rPr>
        <w:t xml:space="preserve"> </w:t>
      </w:r>
      <w:r>
        <w:rPr>
          <w:spacing w:val="4"/>
        </w:rPr>
        <w:t xml:space="preserve">To </w:t>
      </w:r>
      <w:r w:rsidR="007E0396" w:rsidRPr="00F0648A">
        <w:t>continu</w:t>
      </w:r>
      <w:r>
        <w:t>e, it</w:t>
      </w:r>
      <w:r w:rsidR="00AD428E">
        <w:t>´</w:t>
      </w:r>
      <w:r>
        <w:t xml:space="preserve">s </w:t>
      </w:r>
      <w:r w:rsidR="007E0396" w:rsidRPr="00F0648A">
        <w:t>necess</w:t>
      </w:r>
      <w:r>
        <w:t xml:space="preserve">ary to read the free and informed </w:t>
      </w:r>
      <w:r w:rsidR="007E0396" w:rsidRPr="00F0648A">
        <w:t>consent</w:t>
      </w:r>
      <w:r>
        <w:t xml:space="preserve"> form </w:t>
      </w:r>
      <w:r w:rsidR="007E0396" w:rsidRPr="00F0648A">
        <w:t>(</w:t>
      </w:r>
      <w:r>
        <w:t>FICF</w:t>
      </w:r>
      <w:r w:rsidR="007E0396" w:rsidRPr="00F0648A">
        <w:t>)</w:t>
      </w:r>
      <w:r w:rsidR="007E0396" w:rsidRPr="00F0648A">
        <w:rPr>
          <w:spacing w:val="4"/>
        </w:rPr>
        <w:t xml:space="preserve"> </w:t>
      </w:r>
      <w:r>
        <w:rPr>
          <w:spacing w:val="4"/>
        </w:rPr>
        <w:t>and accept it if you agree to participate</w:t>
      </w:r>
      <w:r w:rsidR="007E0396" w:rsidRPr="00F0648A">
        <w:t>.</w:t>
      </w:r>
      <w:r w:rsidR="007E0396" w:rsidRPr="00F0648A">
        <w:rPr>
          <w:spacing w:val="1"/>
        </w:rPr>
        <w:t xml:space="preserve"> </w:t>
      </w:r>
      <w:r>
        <w:rPr>
          <w:spacing w:val="1"/>
        </w:rPr>
        <w:t xml:space="preserve">To read the full text of the FICF for the Research Project on </w:t>
      </w:r>
      <w:r w:rsidR="007E0396" w:rsidRPr="00F0648A">
        <w:t>Tuberculos</w:t>
      </w:r>
      <w:r>
        <w:t>is and</w:t>
      </w:r>
      <w:r w:rsidR="007E0396" w:rsidRPr="00F0648A">
        <w:t xml:space="preserve"> Migrants </w:t>
      </w:r>
      <w:r>
        <w:t xml:space="preserve">in the </w:t>
      </w:r>
      <w:r w:rsidR="00493667">
        <w:t>BRICS Countries,</w:t>
      </w:r>
      <w:r>
        <w:t xml:space="preserve"> the Case of Brazil, access here</w:t>
      </w:r>
      <w:r w:rsidR="007E0396" w:rsidRPr="00F0648A">
        <w:t>.</w:t>
      </w:r>
    </w:p>
    <w:p w14:paraId="148B5C1F" w14:textId="50BAE599" w:rsidR="00887CEC" w:rsidRPr="00F0648A" w:rsidRDefault="007C40B5" w:rsidP="007C40B5">
      <w:pPr>
        <w:pStyle w:val="Corpodetexto"/>
        <w:spacing w:line="237" w:lineRule="auto"/>
        <w:ind w:left="163" w:right="626"/>
        <w:jc w:val="both"/>
      </w:pPr>
      <w:r>
        <w:t>FREE AND INFORMED</w:t>
      </w:r>
      <w:r w:rsidR="007E0396" w:rsidRPr="00F0648A">
        <w:rPr>
          <w:spacing w:val="-13"/>
        </w:rPr>
        <w:t xml:space="preserve"> </w:t>
      </w:r>
      <w:r w:rsidR="007E0396" w:rsidRPr="00F0648A">
        <w:t>CONSENT:</w:t>
      </w:r>
      <w:r w:rsidR="007E0396" w:rsidRPr="00F0648A">
        <w:rPr>
          <w:spacing w:val="-14"/>
        </w:rPr>
        <w:t xml:space="preserve"> </w:t>
      </w:r>
      <w:r>
        <w:t>I hereby d</w:t>
      </w:r>
      <w:r w:rsidR="007E0396" w:rsidRPr="00F0648A">
        <w:t>eclar</w:t>
      </w:r>
      <w:r>
        <w:t xml:space="preserve">e that I have </w:t>
      </w:r>
      <w:r w:rsidR="00493667">
        <w:t xml:space="preserve">read the FICF and </w:t>
      </w:r>
      <w:r w:rsidR="00AD428E">
        <w:t xml:space="preserve">am </w:t>
      </w:r>
      <w:r w:rsidR="00493667">
        <w:t xml:space="preserve">aware of the use of my deidentified data in reports and analyses </w:t>
      </w:r>
      <w:r w:rsidR="00AD428E">
        <w:t>pertaining to</w:t>
      </w:r>
      <w:r w:rsidR="00493667">
        <w:t xml:space="preserve"> the above-mentioned study. To agree or not agree to </w:t>
      </w:r>
      <w:r w:rsidR="007E0396" w:rsidRPr="00F0648A">
        <w:t>participa</w:t>
      </w:r>
      <w:r w:rsidR="00493667">
        <w:t xml:space="preserve">te in the survey, click on </w:t>
      </w:r>
      <w:r w:rsidR="007E0396" w:rsidRPr="00F0648A">
        <w:t>(submit)</w:t>
      </w:r>
      <w:r w:rsidR="00493667">
        <w:t xml:space="preserve"> to proceed or close the questionnaire</w:t>
      </w:r>
      <w:r w:rsidR="007E0396" w:rsidRPr="00F0648A">
        <w:rPr>
          <w:w w:val="105"/>
        </w:rPr>
        <w:t>.</w:t>
      </w:r>
    </w:p>
    <w:p w14:paraId="4159BDB2" w14:textId="77777777" w:rsidR="00887CEC" w:rsidRPr="00F0648A" w:rsidRDefault="00887CEC">
      <w:pPr>
        <w:pStyle w:val="Corpodetexto"/>
        <w:rPr>
          <w:sz w:val="19"/>
        </w:rPr>
      </w:pPr>
    </w:p>
    <w:p w14:paraId="2ACF247E" w14:textId="14920CAA" w:rsidR="00887CEC" w:rsidRPr="00F0648A" w:rsidRDefault="007E0396">
      <w:pPr>
        <w:pStyle w:val="Corpodetexto"/>
        <w:ind w:left="180"/>
        <w:jc w:val="both"/>
      </w:pPr>
      <w:r w:rsidRPr="00F0648A">
        <w:rPr>
          <w:noProof/>
          <w:position w:val="-3"/>
        </w:rPr>
        <w:drawing>
          <wp:inline distT="0" distB="0" distL="0" distR="0" wp14:anchorId="383DA51B" wp14:editId="2FF3E02A">
            <wp:extent cx="122554" cy="122427"/>
            <wp:effectExtent l="0" t="0" r="0" b="0"/>
            <wp:docPr id="1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493667">
        <w:rPr>
          <w:w w:val="95"/>
        </w:rPr>
        <w:t>I don´t agree to participate</w:t>
      </w:r>
      <w:r w:rsidRPr="00F0648A">
        <w:rPr>
          <w:spacing w:val="66"/>
        </w:rPr>
        <w:t xml:space="preserve">  </w:t>
      </w:r>
      <w:r w:rsidRPr="00F0648A">
        <w:rPr>
          <w:noProof/>
          <w:spacing w:val="21"/>
          <w:position w:val="-3"/>
        </w:rPr>
        <w:drawing>
          <wp:inline distT="0" distB="0" distL="0" distR="0" wp14:anchorId="39EB7F8E" wp14:editId="1A892B54">
            <wp:extent cx="122428" cy="122427"/>
            <wp:effectExtent l="0" t="0" r="0" b="0"/>
            <wp:docPr id="1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"/>
        </w:rPr>
        <w:t xml:space="preserve"> </w:t>
      </w:r>
      <w:r w:rsidR="00493667">
        <w:t>I agree to participate</w:t>
      </w:r>
    </w:p>
    <w:p w14:paraId="67B7AC8B" w14:textId="77777777" w:rsidR="00887CEC" w:rsidRPr="00F0648A" w:rsidRDefault="00887CEC">
      <w:pPr>
        <w:jc w:val="both"/>
        <w:sectPr w:rsidR="00887CEC" w:rsidRPr="00F0648A">
          <w:headerReference w:type="default" r:id="rId11"/>
          <w:footerReference w:type="default" r:id="rId12"/>
          <w:type w:val="continuous"/>
          <w:pgSz w:w="11910" w:h="16840"/>
          <w:pgMar w:top="380" w:right="460" w:bottom="440" w:left="460" w:header="19" w:footer="253" w:gutter="0"/>
          <w:pgNumType w:start="1"/>
          <w:cols w:space="720"/>
        </w:sectPr>
      </w:pPr>
    </w:p>
    <w:p w14:paraId="0C63483C" w14:textId="07A45253" w:rsidR="00887CEC" w:rsidRPr="00F0648A" w:rsidRDefault="007E0396">
      <w:pPr>
        <w:pStyle w:val="Ttulo1"/>
      </w:pPr>
      <w:r w:rsidRPr="00F0648A">
        <w:rPr>
          <w:w w:val="105"/>
        </w:rPr>
        <w:lastRenderedPageBreak/>
        <w:t>Web</w:t>
      </w:r>
      <w:r w:rsidR="00493667">
        <w:rPr>
          <w:w w:val="105"/>
        </w:rPr>
        <w:t xml:space="preserve"> S</w:t>
      </w:r>
      <w:r w:rsidRPr="00F0648A">
        <w:rPr>
          <w:w w:val="105"/>
        </w:rPr>
        <w:t>urvey</w:t>
      </w:r>
      <w:r w:rsidRPr="00F0648A">
        <w:rPr>
          <w:spacing w:val="18"/>
          <w:w w:val="105"/>
        </w:rPr>
        <w:t xml:space="preserve"> </w:t>
      </w:r>
      <w:r w:rsidR="00493667">
        <w:rPr>
          <w:w w:val="105"/>
        </w:rPr>
        <w:t>Ph</w:t>
      </w:r>
      <w:r w:rsidRPr="00F0648A">
        <w:rPr>
          <w:w w:val="105"/>
        </w:rPr>
        <w:t>ase</w:t>
      </w:r>
      <w:r w:rsidR="00493667">
        <w:rPr>
          <w:w w:val="105"/>
        </w:rPr>
        <w:t xml:space="preserve"> </w:t>
      </w:r>
      <w:r w:rsidRPr="00F0648A">
        <w:rPr>
          <w:w w:val="105"/>
        </w:rPr>
        <w:t>3</w:t>
      </w:r>
    </w:p>
    <w:p w14:paraId="57D6E350" w14:textId="77777777" w:rsidR="00887CEC" w:rsidRPr="00F0648A" w:rsidRDefault="00887CEC">
      <w:pPr>
        <w:pStyle w:val="Corpodetexto"/>
        <w:rPr>
          <w:b/>
          <w:sz w:val="42"/>
        </w:rPr>
      </w:pPr>
    </w:p>
    <w:p w14:paraId="07A3C970" w14:textId="24C7995C" w:rsidR="00493667" w:rsidRDefault="00493667">
      <w:pPr>
        <w:pStyle w:val="Corpodetexto"/>
        <w:spacing w:before="284" w:line="237" w:lineRule="auto"/>
        <w:ind w:left="163" w:right="254"/>
      </w:pPr>
      <w:r>
        <w:t xml:space="preserve">Dear primary healthcare worker in </w:t>
      </w:r>
      <w:r w:rsidRPr="00F0648A">
        <w:t>Manaus,</w:t>
      </w:r>
      <w:r w:rsidRPr="00F0648A">
        <w:rPr>
          <w:spacing w:val="3"/>
        </w:rPr>
        <w:t xml:space="preserve"> </w:t>
      </w:r>
      <w:r>
        <w:rPr>
          <w:spacing w:val="3"/>
        </w:rPr>
        <w:t xml:space="preserve">Amazonas, Brazil, this </w:t>
      </w:r>
      <w:r>
        <w:t xml:space="preserve">questionnaire is part of a study by the </w:t>
      </w:r>
      <w:r w:rsidRPr="00F0648A">
        <w:t xml:space="preserve">Federal </w:t>
      </w:r>
      <w:r>
        <w:t xml:space="preserve">University </w:t>
      </w:r>
      <w:r w:rsidR="00AD428E">
        <w:t>of</w:t>
      </w:r>
      <w:r>
        <w:t xml:space="preserve"> E</w:t>
      </w:r>
      <w:r w:rsidRPr="00F0648A">
        <w:t>spírito Santo</w:t>
      </w:r>
      <w:r>
        <w:t xml:space="preserve"> and the World Health</w:t>
      </w:r>
      <w:r w:rsidRPr="00F0648A">
        <w:t xml:space="preserve"> Organiza</w:t>
      </w:r>
      <w:r>
        <w:t xml:space="preserve">tion, approved by the </w:t>
      </w:r>
      <w:r w:rsidRPr="00F0648A">
        <w:t>Municipal</w:t>
      </w:r>
      <w:r>
        <w:t xml:space="preserve"> Health Department, to understand aspects of healthcare for </w:t>
      </w:r>
      <w:r w:rsidRPr="00F0648A">
        <w:t>interna</w:t>
      </w:r>
      <w:r>
        <w:t>t</w:t>
      </w:r>
      <w:r w:rsidRPr="00F0648A">
        <w:t>iona</w:t>
      </w:r>
      <w:r>
        <w:t>l migrants in the city of Manaus. You are not required to answer it</w:t>
      </w:r>
      <w:r w:rsidRPr="00F0648A">
        <w:t>.</w:t>
      </w:r>
      <w:r w:rsidRPr="00F0648A">
        <w:rPr>
          <w:spacing w:val="4"/>
        </w:rPr>
        <w:t xml:space="preserve"> </w:t>
      </w:r>
      <w:r>
        <w:rPr>
          <w:spacing w:val="4"/>
        </w:rPr>
        <w:t>We guarantee the data´s confidentiality, and all the information provided will only be analyzed</w:t>
      </w:r>
      <w:r w:rsidR="00AD428E">
        <w:rPr>
          <w:spacing w:val="4"/>
        </w:rPr>
        <w:t xml:space="preserve"> collective</w:t>
      </w:r>
      <w:r>
        <w:rPr>
          <w:spacing w:val="4"/>
        </w:rPr>
        <w:t>ly.</w:t>
      </w:r>
    </w:p>
    <w:p w14:paraId="1C17964B" w14:textId="77777777" w:rsidR="00887CEC" w:rsidRPr="00F0648A" w:rsidRDefault="00887CEC">
      <w:pPr>
        <w:pStyle w:val="Corpodetexto"/>
      </w:pPr>
    </w:p>
    <w:p w14:paraId="4FED8859" w14:textId="77777777" w:rsidR="00887CEC" w:rsidRPr="00F0648A" w:rsidRDefault="00887CEC">
      <w:pPr>
        <w:pStyle w:val="Corpodetexto"/>
      </w:pPr>
    </w:p>
    <w:p w14:paraId="669494A6" w14:textId="77777777" w:rsidR="00887CEC" w:rsidRPr="00F0648A" w:rsidRDefault="00887CEC">
      <w:pPr>
        <w:pStyle w:val="Corpodetexto"/>
      </w:pPr>
    </w:p>
    <w:p w14:paraId="6D1787BB" w14:textId="1856B6B5" w:rsidR="00887CEC" w:rsidRPr="00F0648A" w:rsidRDefault="00845EBD">
      <w:pPr>
        <w:pStyle w:val="Corpodetexto"/>
        <w:spacing w:before="5"/>
        <w:rPr>
          <w:sz w:val="16"/>
        </w:rPr>
      </w:pPr>
      <w:r w:rsidRPr="00F0648A">
        <w:rPr>
          <w:noProof/>
        </w:rPr>
        <mc:AlternateContent>
          <mc:Choice Requires="wpg">
            <w:drawing>
              <wp:anchor distT="0" distB="0" distL="0" distR="0" simplePos="0" relativeHeight="487593984" behindDoc="1" locked="0" layoutInCell="1" allowOverlap="1" wp14:anchorId="1B4FE699" wp14:editId="14D707E6">
                <wp:simplePos x="0" y="0"/>
                <wp:positionH relativeFrom="page">
                  <wp:posOffset>360045</wp:posOffset>
                </wp:positionH>
                <wp:positionV relativeFrom="paragraph">
                  <wp:posOffset>135890</wp:posOffset>
                </wp:positionV>
                <wp:extent cx="6840220" cy="223520"/>
                <wp:effectExtent l="0" t="0" r="0" b="0"/>
                <wp:wrapTopAndBottom/>
                <wp:docPr id="178" name="docshapegroup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567" y="214"/>
                          <a:chExt cx="10772" cy="352"/>
                        </a:xfrm>
                      </wpg:grpSpPr>
                      <wps:wsp>
                        <wps:cNvPr id="180" name="docshape18"/>
                        <wps:cNvSpPr>
                          <a:spLocks noChangeArrowheads="1"/>
                        </wps:cNvSpPr>
                        <wps:spPr bwMode="auto">
                          <a:xfrm>
                            <a:off x="567" y="219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" name="docshape19"/>
                        <wps:cNvSpPr>
                          <a:spLocks/>
                        </wps:cNvSpPr>
                        <wps:spPr bwMode="auto">
                          <a:xfrm>
                            <a:off x="567" y="219"/>
                            <a:ext cx="10772" cy="340"/>
                          </a:xfrm>
                          <a:custGeom>
                            <a:avLst/>
                            <a:gdLst>
                              <a:gd name="T0" fmla="+- 0 567 567"/>
                              <a:gd name="T1" fmla="*/ T0 w 10772"/>
                              <a:gd name="T2" fmla="+- 0 220 220"/>
                              <a:gd name="T3" fmla="*/ 220 h 340"/>
                              <a:gd name="T4" fmla="+- 0 11339 567"/>
                              <a:gd name="T5" fmla="*/ T4 w 10772"/>
                              <a:gd name="T6" fmla="+- 0 220 220"/>
                              <a:gd name="T7" fmla="*/ 220 h 340"/>
                              <a:gd name="T8" fmla="+- 0 567 567"/>
                              <a:gd name="T9" fmla="*/ T8 w 10772"/>
                              <a:gd name="T10" fmla="+- 0 560 220"/>
                              <a:gd name="T11" fmla="*/ 560 h 340"/>
                              <a:gd name="T12" fmla="+- 0 11339 567"/>
                              <a:gd name="T13" fmla="*/ T12 w 10772"/>
                              <a:gd name="T14" fmla="+- 0 560 220"/>
                              <a:gd name="T15" fmla="*/ 560 h 3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772" h="340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" name="docshape20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225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2958CF" w14:textId="41D5664C" w:rsidR="00887CEC" w:rsidRDefault="00F0648A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Interview</w:t>
                              </w:r>
                              <w:r w:rsidR="00493667">
                                <w:rPr>
                                  <w:b/>
                                  <w:w w:val="105"/>
                                </w:rPr>
                                <w:t xml:space="preserve"> Dat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B4FE699" id="docshapegroup17" o:spid="_x0000_s1026" style="position:absolute;margin-left:28.35pt;margin-top:10.7pt;width:538.6pt;height:17.6pt;z-index:-15722496;mso-wrap-distance-left:0;mso-wrap-distance-right:0;mso-position-horizontal-relative:page" coordorigin="567,214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">
                <v:rect id="docshape18" o:spid="_x0000_s1027" style="position:absolute;left:567;top:219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" fillcolor="#e0e0e0" stroked="f"/>
                <v:shape id="docshape19" o:spid="_x0000_s1028" style="position:absolute;left:567;top:219;width:10772;height:340;visibility:visible;mso-wrap-style:square;v-text-anchor:top" coordsize="1077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" path="m,l10772,m,340r10772,e" filled="f" strokeweight=".57pt">
                  <v:path arrowok="t" o:connecttype="custom" o:connectlocs="0,220;10772,220;0,560;10772,560" o:connectangles="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20" o:spid="_x0000_s1029" type="#_x0000_t202" style="position:absolute;left:567;top:225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" filled="f" stroked="f">
                  <v:textbox inset="0,0,0,0">
                    <w:txbxContent>
                      <w:p w14:paraId="322958CF" w14:textId="41D5664C" w:rsidR="00887CEC" w:rsidRDefault="00F0648A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Interview</w:t>
                        </w:r>
                        <w:r w:rsidR="00493667">
                          <w:rPr>
                            <w:b/>
                            <w:w w:val="105"/>
                          </w:rPr>
                          <w:t xml:space="preserve"> Data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ABF128F" w14:textId="624E3287" w:rsidR="00887CEC" w:rsidRPr="00F0648A" w:rsidRDefault="007E0396">
      <w:pPr>
        <w:pStyle w:val="PargrafodaLista"/>
        <w:numPr>
          <w:ilvl w:val="0"/>
          <w:numId w:val="2"/>
        </w:numPr>
        <w:tabs>
          <w:tab w:val="left" w:pos="401"/>
        </w:tabs>
        <w:ind w:hanging="238"/>
        <w:rPr>
          <w:sz w:val="20"/>
        </w:rPr>
      </w:pPr>
      <w:r w:rsidRPr="00F0648A">
        <w:rPr>
          <w:sz w:val="20"/>
        </w:rPr>
        <w:t>Sex</w:t>
      </w:r>
    </w:p>
    <w:p w14:paraId="4F37DB14" w14:textId="77777777" w:rsidR="00887CEC" w:rsidRPr="00F0648A" w:rsidRDefault="00887CEC">
      <w:pPr>
        <w:pStyle w:val="Corpodetexto"/>
        <w:spacing w:before="5"/>
        <w:rPr>
          <w:sz w:val="19"/>
        </w:rPr>
      </w:pPr>
    </w:p>
    <w:p w14:paraId="2CDC7405" w14:textId="59B5D12D" w:rsidR="00887CEC" w:rsidRPr="00F0648A" w:rsidRDefault="007E0396">
      <w:pPr>
        <w:pStyle w:val="Corpodetexto"/>
        <w:tabs>
          <w:tab w:val="left" w:pos="1518"/>
        </w:tabs>
        <w:ind w:left="180"/>
      </w:pPr>
      <w:r w:rsidRPr="00F0648A">
        <w:rPr>
          <w:noProof/>
          <w:position w:val="-3"/>
        </w:rPr>
        <w:drawing>
          <wp:inline distT="0" distB="0" distL="0" distR="0" wp14:anchorId="634E2E15" wp14:editId="494AC5CD">
            <wp:extent cx="122554" cy="122427"/>
            <wp:effectExtent l="0" t="0" r="0" b="0"/>
            <wp:docPr id="1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/>
          <w:spacing w:val="23"/>
        </w:rPr>
        <w:t xml:space="preserve"> </w:t>
      </w:r>
      <w:r w:rsidRPr="00F0648A">
        <w:t>Fem</w:t>
      </w:r>
      <w:r w:rsidR="00493667">
        <w:t>ale</w:t>
      </w:r>
      <w:r w:rsidRPr="00F0648A">
        <w:tab/>
      </w:r>
      <w:r w:rsidRPr="00F0648A">
        <w:rPr>
          <w:noProof/>
          <w:position w:val="-3"/>
        </w:rPr>
        <w:drawing>
          <wp:inline distT="0" distB="0" distL="0" distR="0" wp14:anchorId="54933212" wp14:editId="2DF4CC42">
            <wp:extent cx="122428" cy="122427"/>
            <wp:effectExtent l="0" t="0" r="0" b="0"/>
            <wp:docPr id="1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/>
          <w:spacing w:val="23"/>
        </w:rPr>
        <w:t xml:space="preserve"> </w:t>
      </w:r>
      <w:r w:rsidRPr="00F0648A">
        <w:t>Ma</w:t>
      </w:r>
      <w:r w:rsidR="00493667">
        <w:t>le</w:t>
      </w:r>
    </w:p>
    <w:p w14:paraId="205BB0EB" w14:textId="7A42A477" w:rsidR="00887CEC" w:rsidRPr="00F0648A" w:rsidRDefault="00845EBD">
      <w:pPr>
        <w:pStyle w:val="Corpodetexto"/>
        <w:spacing w:before="7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234CD326" wp14:editId="6024AE61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176" name="docshape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AEE1BC" id="docshape21" o:spid="_x0000_s1026" style="position:absolute;margin-left:28.35pt;margin-top:11.9pt;width:538.6pt;height:.1pt;z-index:-15721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89EFDAF" w14:textId="0DC126E8" w:rsidR="00887CEC" w:rsidRPr="00F0648A" w:rsidRDefault="007E0396">
      <w:pPr>
        <w:pStyle w:val="PargrafodaLista"/>
        <w:numPr>
          <w:ilvl w:val="0"/>
          <w:numId w:val="2"/>
        </w:numPr>
        <w:tabs>
          <w:tab w:val="left" w:pos="401"/>
        </w:tabs>
        <w:ind w:hanging="238"/>
        <w:rPr>
          <w:sz w:val="20"/>
        </w:rPr>
      </w:pPr>
      <w:r w:rsidRPr="00F0648A">
        <w:rPr>
          <w:sz w:val="20"/>
        </w:rPr>
        <w:t>Ra</w:t>
      </w:r>
      <w:r w:rsidR="00493667">
        <w:rPr>
          <w:sz w:val="20"/>
        </w:rPr>
        <w:t>ce</w:t>
      </w:r>
      <w:r w:rsidRPr="00F0648A">
        <w:rPr>
          <w:sz w:val="20"/>
        </w:rPr>
        <w:t>/co</w:t>
      </w:r>
      <w:r w:rsidR="00493667">
        <w:rPr>
          <w:sz w:val="20"/>
        </w:rPr>
        <w:t>lo</w:t>
      </w:r>
      <w:r w:rsidRPr="00F0648A">
        <w:rPr>
          <w:sz w:val="20"/>
        </w:rPr>
        <w:t>r/et</w:t>
      </w:r>
      <w:r w:rsidR="00493667">
        <w:rPr>
          <w:sz w:val="20"/>
        </w:rPr>
        <w:t>h</w:t>
      </w:r>
      <w:r w:rsidRPr="00F0648A">
        <w:rPr>
          <w:sz w:val="20"/>
        </w:rPr>
        <w:t>ni</w:t>
      </w:r>
      <w:r w:rsidR="00493667">
        <w:rPr>
          <w:sz w:val="20"/>
        </w:rPr>
        <w:t>city</w:t>
      </w:r>
      <w:r w:rsidRPr="00F0648A">
        <w:rPr>
          <w:sz w:val="20"/>
        </w:rPr>
        <w:t>:</w:t>
      </w:r>
    </w:p>
    <w:p w14:paraId="06772C5F" w14:textId="77777777" w:rsidR="00887CEC" w:rsidRPr="00F0648A" w:rsidRDefault="00887CEC">
      <w:pPr>
        <w:pStyle w:val="Corpodetexto"/>
        <w:spacing w:before="7"/>
        <w:rPr>
          <w:sz w:val="19"/>
        </w:rPr>
      </w:pPr>
    </w:p>
    <w:p w14:paraId="56BC97FF" w14:textId="621CA479" w:rsidR="00887CEC" w:rsidRPr="00F0648A" w:rsidRDefault="00845EBD" w:rsidP="00493667">
      <w:pPr>
        <w:pStyle w:val="Corpodetexto"/>
        <w:tabs>
          <w:tab w:val="left" w:pos="1321"/>
          <w:tab w:val="left" w:pos="2305"/>
          <w:tab w:val="left" w:pos="3569"/>
          <w:tab w:val="left" w:pos="4596"/>
          <w:tab w:val="left" w:pos="5887"/>
          <w:tab w:val="left" w:pos="7031"/>
        </w:tabs>
        <w:spacing w:line="237" w:lineRule="auto"/>
        <w:ind w:left="447" w:right="1777"/>
        <w:rPr>
          <w:sz w:val="18"/>
        </w:rPr>
      </w:pPr>
      <w:r w:rsidRPr="00F0648A">
        <w:rPr>
          <w:noProof/>
        </w:rPr>
        <mc:AlternateContent>
          <mc:Choice Requires="wpg">
            <w:drawing>
              <wp:anchor distT="0" distB="0" distL="114300" distR="114300" simplePos="0" relativeHeight="15740928" behindDoc="0" locked="0" layoutInCell="1" allowOverlap="1" wp14:anchorId="554D241B" wp14:editId="7691830A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0" b="0"/>
                <wp:wrapNone/>
                <wp:docPr id="170" name="docshapegroup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72" name="docshape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4" name="docshape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899B1C" id="docshapegroup22" o:spid="_x0000_s1026" style="position:absolute;margin-left:32.05pt;margin-top:1.45pt;width:9.65pt;height:21pt;z-index:15740928;mso-position-horizontal-relative:page" coordorigin="641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23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">
                  <v:imagedata r:id="rId15" o:title=""/>
                </v:shape>
                <v:shape id="docshape24" o:spid="_x0000_s1028" type="#_x0000_t75" style="position:absolute;left:640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">
                  <v:imagedata r:id="rId15" o:title=""/>
                </v:shape>
                <w10:wrap anchorx="page"/>
              </v:group>
            </w:pict>
          </mc:Fallback>
        </mc:AlternateContent>
      </w:r>
      <w:r w:rsidR="00493667">
        <w:rPr>
          <w:w w:val="95"/>
        </w:rPr>
        <w:t>White</w:t>
      </w:r>
      <w:r w:rsidR="007E0396" w:rsidRPr="00F0648A">
        <w:rPr>
          <w:noProof/>
          <w:position w:val="-3"/>
        </w:rPr>
        <w:drawing>
          <wp:inline distT="0" distB="0" distL="0" distR="0" wp14:anchorId="0B6F0EB5" wp14:editId="3E93E2A3">
            <wp:extent cx="122427" cy="122427"/>
            <wp:effectExtent l="0" t="0" r="0" b="0"/>
            <wp:docPr id="1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8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493667">
        <w:rPr>
          <w:w w:val="95"/>
        </w:rPr>
        <w:t>Black</w:t>
      </w:r>
      <w:r w:rsidR="007E0396" w:rsidRPr="00F0648A">
        <w:rPr>
          <w:noProof/>
          <w:position w:val="-3"/>
        </w:rPr>
        <w:drawing>
          <wp:inline distT="0" distB="0" distL="0" distR="0" wp14:anchorId="4A6A597C" wp14:editId="6CF7D4D1">
            <wp:extent cx="122427" cy="122427"/>
            <wp:effectExtent l="0" t="0" r="0" b="0"/>
            <wp:docPr id="2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8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93667">
        <w:rPr>
          <w:rFonts w:ascii="Times New Roman" w:hAnsi="Times New Roman"/>
          <w:spacing w:val="23"/>
        </w:rPr>
        <w:t xml:space="preserve"> </w:t>
      </w:r>
      <w:r w:rsidR="007E0396" w:rsidRPr="00F0648A">
        <w:t>A</w:t>
      </w:r>
      <w:r w:rsidR="00493667">
        <w:t>sian-descendant</w:t>
      </w:r>
      <w:r w:rsidR="007E0396" w:rsidRPr="00F0648A">
        <w:rPr>
          <w:noProof/>
          <w:position w:val="-3"/>
        </w:rPr>
        <w:drawing>
          <wp:inline distT="0" distB="0" distL="0" distR="0" wp14:anchorId="7AAC4FE8" wp14:editId="3F826C65">
            <wp:extent cx="122428" cy="122427"/>
            <wp:effectExtent l="0" t="0" r="0" b="0"/>
            <wp:docPr id="2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9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406EB8">
        <w:rPr>
          <w:w w:val="95"/>
        </w:rPr>
        <w:t>Pardo</w:t>
      </w:r>
      <w:r w:rsidR="007E0396" w:rsidRPr="00F0648A">
        <w:rPr>
          <w:noProof/>
          <w:position w:val="-3"/>
        </w:rPr>
        <w:drawing>
          <wp:inline distT="0" distB="0" distL="0" distR="0" wp14:anchorId="098534F0" wp14:editId="564C9149">
            <wp:extent cx="122428" cy="122427"/>
            <wp:effectExtent l="0" t="0" r="0" b="0"/>
            <wp:docPr id="25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9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rPr>
          <w:spacing w:val="-1"/>
        </w:rPr>
        <w:t>Ind</w:t>
      </w:r>
      <w:r w:rsidR="00493667">
        <w:rPr>
          <w:spacing w:val="-1"/>
        </w:rPr>
        <w:t>i</w:t>
      </w:r>
      <w:r w:rsidR="007E0396" w:rsidRPr="00F0648A">
        <w:rPr>
          <w:spacing w:val="-1"/>
        </w:rPr>
        <w:t>gen</w:t>
      </w:r>
      <w:r w:rsidR="00493667">
        <w:rPr>
          <w:spacing w:val="-1"/>
        </w:rPr>
        <w:t>ous</w:t>
      </w:r>
      <w:r w:rsidR="007E0396" w:rsidRPr="00F0648A">
        <w:rPr>
          <w:noProof/>
          <w:position w:val="-3"/>
        </w:rPr>
        <w:drawing>
          <wp:inline distT="0" distB="0" distL="0" distR="0" wp14:anchorId="526E7CE7" wp14:editId="73BA8C85">
            <wp:extent cx="122428" cy="122427"/>
            <wp:effectExtent l="0" t="0" r="0" b="0"/>
            <wp:docPr id="2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9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rPr>
          <w:spacing w:val="-1"/>
        </w:rPr>
        <w:t>Cr</w:t>
      </w:r>
      <w:r w:rsidR="00493667">
        <w:rPr>
          <w:spacing w:val="-1"/>
        </w:rPr>
        <w:t>eole</w:t>
      </w:r>
      <w:r w:rsidR="007E0396" w:rsidRPr="00F0648A">
        <w:rPr>
          <w:noProof/>
          <w:position w:val="-3"/>
        </w:rPr>
        <w:drawing>
          <wp:inline distT="0" distB="0" distL="0" distR="0" wp14:anchorId="56ADCC04" wp14:editId="64789F7A">
            <wp:extent cx="122428" cy="122427"/>
            <wp:effectExtent l="0" t="0" r="0" b="0"/>
            <wp:docPr id="2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493667">
        <w:t>I don´t want to answer ○Other</w:t>
      </w: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028AE5FD" wp14:editId="315E8766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168" name="docshape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6BEE31" id="docshape25" o:spid="_x0000_s1026" style="position:absolute;margin-left:28.35pt;margin-top:11.9pt;width:538.6pt;height:.1pt;z-index:-15721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C1FE556" w14:textId="1D71B29A" w:rsidR="00887CEC" w:rsidRPr="00F0648A" w:rsidRDefault="007E0396">
      <w:pPr>
        <w:pStyle w:val="Corpodetexto"/>
        <w:spacing w:before="93"/>
        <w:ind w:left="163"/>
      </w:pPr>
      <w:r w:rsidRPr="00F0648A">
        <w:t>2.1-</w:t>
      </w:r>
      <w:r w:rsidRPr="00F0648A">
        <w:rPr>
          <w:spacing w:val="7"/>
        </w:rPr>
        <w:t xml:space="preserve"> </w:t>
      </w:r>
      <w:r w:rsidR="007C40B5">
        <w:t>Please</w:t>
      </w:r>
      <w:r w:rsidRPr="00F0648A">
        <w:t>,</w:t>
      </w:r>
      <w:r w:rsidRPr="00F0648A">
        <w:rPr>
          <w:spacing w:val="7"/>
        </w:rPr>
        <w:t xml:space="preserve"> </w:t>
      </w:r>
      <w:r w:rsidR="00493667">
        <w:rPr>
          <w:spacing w:val="7"/>
        </w:rPr>
        <w:t>write the other race</w:t>
      </w:r>
      <w:r w:rsidRPr="00F0648A">
        <w:t>/co</w:t>
      </w:r>
      <w:r w:rsidR="0033161D">
        <w:t>lo</w:t>
      </w:r>
      <w:r w:rsidRPr="00F0648A">
        <w:t>r/et</w:t>
      </w:r>
      <w:r w:rsidR="0033161D">
        <w:t>hnicity that you identify with</w:t>
      </w:r>
      <w:r w:rsidRPr="00F0648A">
        <w:t>:</w:t>
      </w:r>
    </w:p>
    <w:p w14:paraId="0EADC39A" w14:textId="77777777" w:rsidR="00887CEC" w:rsidRPr="00F0648A" w:rsidRDefault="00887CEC">
      <w:pPr>
        <w:pStyle w:val="Corpodetexto"/>
      </w:pPr>
    </w:p>
    <w:p w14:paraId="3B3596A1" w14:textId="77777777" w:rsidR="00887CEC" w:rsidRPr="00F0648A" w:rsidRDefault="00887CEC">
      <w:pPr>
        <w:pStyle w:val="Corpodetexto"/>
      </w:pPr>
    </w:p>
    <w:p w14:paraId="11E0745C" w14:textId="2BCDDE0A" w:rsidR="00887CEC" w:rsidRPr="00F0648A" w:rsidRDefault="00845EBD">
      <w:pPr>
        <w:pStyle w:val="Corpodetexto"/>
        <w:spacing w:before="10"/>
        <w:rPr>
          <w:sz w:val="16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25A5C625" wp14:editId="3371B231">
                <wp:simplePos x="0" y="0"/>
                <wp:positionH relativeFrom="page">
                  <wp:posOffset>396240</wp:posOffset>
                </wp:positionH>
                <wp:positionV relativeFrom="paragraph">
                  <wp:posOffset>139065</wp:posOffset>
                </wp:positionV>
                <wp:extent cx="1943100" cy="1270"/>
                <wp:effectExtent l="0" t="0" r="0" b="0"/>
                <wp:wrapTopAndBottom/>
                <wp:docPr id="166" name="docshape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146CB9" id="docshape26" o:spid="_x0000_s1026" style="position:absolute;margin-left:31.2pt;margin-top:10.95pt;width:153pt;height:.1pt;z-index:-157209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63AF4BDD" wp14:editId="1BE144AC">
                <wp:simplePos x="0" y="0"/>
                <wp:positionH relativeFrom="page">
                  <wp:posOffset>360045</wp:posOffset>
                </wp:positionH>
                <wp:positionV relativeFrom="paragraph">
                  <wp:posOffset>291465</wp:posOffset>
                </wp:positionV>
                <wp:extent cx="6840220" cy="1270"/>
                <wp:effectExtent l="0" t="0" r="0" b="0"/>
                <wp:wrapTopAndBottom/>
                <wp:docPr id="164" name="docshape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0B612E" id="docshape27" o:spid="_x0000_s1026" style="position:absolute;margin-left:28.35pt;margin-top:22.95pt;width:538.6pt;height:.1pt;z-index:-15720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ADCA70A" w14:textId="77777777" w:rsidR="00887CEC" w:rsidRPr="00F0648A" w:rsidRDefault="00887CEC">
      <w:pPr>
        <w:pStyle w:val="Corpodetexto"/>
        <w:spacing w:before="2"/>
        <w:rPr>
          <w:sz w:val="18"/>
        </w:rPr>
      </w:pPr>
    </w:p>
    <w:p w14:paraId="7C009A7E" w14:textId="48777183" w:rsidR="00887CEC" w:rsidRPr="0033161D" w:rsidRDefault="007E0396" w:rsidP="0033161D">
      <w:pPr>
        <w:pStyle w:val="PargrafodaLista"/>
        <w:numPr>
          <w:ilvl w:val="0"/>
          <w:numId w:val="2"/>
        </w:numPr>
        <w:tabs>
          <w:tab w:val="left" w:pos="345"/>
        </w:tabs>
        <w:ind w:left="344" w:hanging="182"/>
        <w:rPr>
          <w:sz w:val="20"/>
        </w:rPr>
      </w:pPr>
      <w:r w:rsidRPr="00F0648A">
        <w:rPr>
          <w:sz w:val="20"/>
        </w:rPr>
        <w:t>T</w:t>
      </w:r>
      <w:r w:rsidR="0033161D">
        <w:rPr>
          <w:sz w:val="20"/>
        </w:rPr>
        <w:t>ype of healthcare unit where you work</w:t>
      </w:r>
    </w:p>
    <w:p w14:paraId="3E33C0B8" w14:textId="1930244E" w:rsidR="00887CEC" w:rsidRPr="00F0648A" w:rsidRDefault="00845EBD">
      <w:pPr>
        <w:pStyle w:val="Corpodetexto"/>
        <w:tabs>
          <w:tab w:val="left" w:pos="1060"/>
          <w:tab w:val="left" w:pos="3099"/>
          <w:tab w:val="left" w:pos="3445"/>
          <w:tab w:val="left" w:pos="7906"/>
        </w:tabs>
        <w:spacing w:line="237" w:lineRule="auto"/>
        <w:ind w:left="447" w:right="1920"/>
      </w:pPr>
      <w:r w:rsidRPr="00F0648A">
        <w:rPr>
          <w:noProof/>
        </w:rPr>
        <mc:AlternateContent>
          <mc:Choice Requires="wpg">
            <w:drawing>
              <wp:anchor distT="0" distB="0" distL="114300" distR="114300" simplePos="0" relativeHeight="15741440" behindDoc="0" locked="0" layoutInCell="1" allowOverlap="1" wp14:anchorId="56FE46A2" wp14:editId="12424933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0" b="0"/>
                <wp:wrapNone/>
                <wp:docPr id="158" name="docshapegroup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60" name="docshape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2" name="docshape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40B3C7" id="docshapegroup28" o:spid="_x0000_s1026" style="position:absolute;margin-left:32.05pt;margin-top:1.45pt;width:9.65pt;height:21pt;z-index:15741440;mso-position-horizontal-relative:page" coordorigin="641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">
                <v:shape id="docshape29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">
                  <v:imagedata r:id="rId19" o:title=""/>
                </v:shape>
                <v:shape id="docshape30" o:spid="_x0000_s1028" type="#_x0000_t75" style="position:absolute;left:640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">
                  <v:imagedata r:id="rId19" o:title=""/>
                </v:shape>
                <w10:wrap anchorx="page"/>
              </v:group>
            </w:pict>
          </mc:Fallback>
        </mc:AlternateContent>
      </w:r>
      <w:r w:rsidR="0033161D">
        <w:rPr>
          <w:w w:val="85"/>
        </w:rPr>
        <w:t>PHC</w:t>
      </w:r>
      <w:r w:rsidR="007E0396" w:rsidRPr="00F0648A">
        <w:rPr>
          <w:w w:val="85"/>
        </w:rPr>
        <w:tab/>
      </w:r>
      <w:r w:rsidR="007E0396" w:rsidRPr="00F0648A">
        <w:rPr>
          <w:noProof/>
          <w:position w:val="-3"/>
        </w:rPr>
        <w:drawing>
          <wp:inline distT="0" distB="0" distL="0" distR="0" wp14:anchorId="73E89D86" wp14:editId="3DF0145E">
            <wp:extent cx="122428" cy="122428"/>
            <wp:effectExtent l="0" t="0" r="0" b="0"/>
            <wp:docPr id="3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rPr>
          <w:w w:val="95"/>
        </w:rPr>
        <w:t>F</w:t>
      </w:r>
      <w:r w:rsidR="0033161D">
        <w:rPr>
          <w:w w:val="95"/>
        </w:rPr>
        <w:t>HS in PHC</w:t>
      </w:r>
      <w:r w:rsidR="007E0396" w:rsidRPr="00F0648A">
        <w:rPr>
          <w:w w:val="95"/>
        </w:rPr>
        <w:tab/>
      </w:r>
      <w:r w:rsidR="007E0396" w:rsidRPr="00F0648A">
        <w:rPr>
          <w:noProof/>
          <w:position w:val="-3"/>
        </w:rPr>
        <w:drawing>
          <wp:inline distT="0" distB="0" distL="0" distR="0" wp14:anchorId="3E4A2933" wp14:editId="3E1B5535">
            <wp:extent cx="122427" cy="122428"/>
            <wp:effectExtent l="0" t="0" r="0" b="0"/>
            <wp:docPr id="3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rPr>
          <w:spacing w:val="-1"/>
        </w:rPr>
        <w:t>F</w:t>
      </w:r>
      <w:r w:rsidR="0033161D">
        <w:rPr>
          <w:spacing w:val="-1"/>
        </w:rPr>
        <w:t>HPHC</w:t>
      </w:r>
      <w:r w:rsidR="007E0396" w:rsidRPr="00F0648A">
        <w:rPr>
          <w:spacing w:val="-13"/>
        </w:rPr>
        <w:t xml:space="preserve"> </w:t>
      </w:r>
      <w:r w:rsidR="007E0396" w:rsidRPr="00F0648A">
        <w:rPr>
          <w:spacing w:val="-1"/>
        </w:rPr>
        <w:t>(</w:t>
      </w:r>
      <w:r w:rsidR="0033161D">
        <w:rPr>
          <w:spacing w:val="-1"/>
        </w:rPr>
        <w:t>Family Health Primary Care Unit</w:t>
      </w:r>
      <w:r w:rsidR="007E0396" w:rsidRPr="00F0648A">
        <w:t>)</w:t>
      </w:r>
      <w:r w:rsidR="007E0396" w:rsidRPr="00F0648A">
        <w:tab/>
      </w:r>
      <w:r w:rsidR="007E0396" w:rsidRPr="00F0648A">
        <w:rPr>
          <w:noProof/>
          <w:position w:val="-3"/>
        </w:rPr>
        <w:drawing>
          <wp:inline distT="0" distB="0" distL="0" distR="0" wp14:anchorId="39A09743" wp14:editId="60D7CA57">
            <wp:extent cx="122428" cy="122428"/>
            <wp:effectExtent l="0" t="0" r="0" b="0"/>
            <wp:docPr id="3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1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rPr>
          <w:spacing w:val="-1"/>
        </w:rPr>
        <w:t>Pol</w:t>
      </w:r>
      <w:r w:rsidR="0033161D">
        <w:rPr>
          <w:spacing w:val="-1"/>
        </w:rPr>
        <w:t>yclinic</w:t>
      </w:r>
      <w:r w:rsidR="007E0396" w:rsidRPr="00F0648A">
        <w:rPr>
          <w:spacing w:val="-52"/>
        </w:rPr>
        <w:t xml:space="preserve"> </w:t>
      </w:r>
      <w:r w:rsidR="0033161D">
        <w:t>Outpatient</w:t>
      </w:r>
      <w:r w:rsidR="00AD428E">
        <w:t xml:space="preserve"> Referral</w:t>
      </w:r>
      <w:r w:rsidR="0033161D">
        <w:t xml:space="preserve"> Clinic</w:t>
      </w:r>
      <w:r w:rsidR="007E0396" w:rsidRPr="00F0648A">
        <w:tab/>
      </w:r>
      <w:r w:rsidR="007E0396" w:rsidRPr="00F0648A">
        <w:rPr>
          <w:noProof/>
          <w:position w:val="-3"/>
        </w:rPr>
        <w:drawing>
          <wp:inline distT="0" distB="0" distL="0" distR="0" wp14:anchorId="517A661D" wp14:editId="5FAC3FB3">
            <wp:extent cx="122427" cy="122428"/>
            <wp:effectExtent l="0" t="0" r="0" b="0"/>
            <wp:docPr id="3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t>O</w:t>
      </w:r>
      <w:r w:rsidR="0033161D">
        <w:t>ther</w:t>
      </w:r>
    </w:p>
    <w:p w14:paraId="627530E1" w14:textId="548FFF8E" w:rsidR="00887CEC" w:rsidRPr="00F0648A" w:rsidRDefault="00845EBD">
      <w:pPr>
        <w:pStyle w:val="Corpodetexto"/>
        <w:spacing w:before="6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6E1495B5" wp14:editId="340C3D14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156" name="docshape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34DE61" id="docshape31" o:spid="_x0000_s1026" style="position:absolute;margin-left:28.35pt;margin-top:11.9pt;width:538.6pt;height:.1pt;z-index:-15719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4E10001" w14:textId="3342EEE6" w:rsidR="00887CEC" w:rsidRPr="00F0648A" w:rsidRDefault="0033161D">
      <w:pPr>
        <w:pStyle w:val="PargrafodaLista"/>
        <w:numPr>
          <w:ilvl w:val="0"/>
          <w:numId w:val="1"/>
        </w:numPr>
        <w:tabs>
          <w:tab w:val="left" w:pos="345"/>
        </w:tabs>
        <w:ind w:hanging="182"/>
        <w:rPr>
          <w:sz w:val="20"/>
        </w:rPr>
      </w:pPr>
      <w:r>
        <w:rPr>
          <w:w w:val="105"/>
          <w:sz w:val="20"/>
        </w:rPr>
        <w:t>What is the other type of healthcare unit where you work?</w:t>
      </w:r>
    </w:p>
    <w:p w14:paraId="06C9FF28" w14:textId="77777777" w:rsidR="00887CEC" w:rsidRPr="00F0648A" w:rsidRDefault="00887CEC">
      <w:pPr>
        <w:pStyle w:val="Corpodetexto"/>
      </w:pPr>
    </w:p>
    <w:p w14:paraId="0E4E5E60" w14:textId="77777777" w:rsidR="00887CEC" w:rsidRPr="00F0648A" w:rsidRDefault="00887CEC">
      <w:pPr>
        <w:pStyle w:val="Corpodetexto"/>
      </w:pPr>
    </w:p>
    <w:p w14:paraId="6F874F3B" w14:textId="77777777" w:rsidR="00887CEC" w:rsidRPr="00F0648A" w:rsidRDefault="00887CEC">
      <w:pPr>
        <w:pStyle w:val="Corpodetexto"/>
      </w:pPr>
    </w:p>
    <w:p w14:paraId="34F779C7" w14:textId="2490CC03" w:rsidR="00887CEC" w:rsidRPr="00F0648A" w:rsidRDefault="00845EBD">
      <w:pPr>
        <w:pStyle w:val="Corpodetexto"/>
        <w:spacing w:before="7"/>
        <w:rPr>
          <w:sz w:val="16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26C03F3C" wp14:editId="30EA38C6">
                <wp:simplePos x="0" y="0"/>
                <wp:positionH relativeFrom="page">
                  <wp:posOffset>396240</wp:posOffset>
                </wp:positionH>
                <wp:positionV relativeFrom="paragraph">
                  <wp:posOffset>137160</wp:posOffset>
                </wp:positionV>
                <wp:extent cx="1943100" cy="1270"/>
                <wp:effectExtent l="0" t="0" r="0" b="0"/>
                <wp:wrapTopAndBottom/>
                <wp:docPr id="154" name="docshape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95620D" id="docshape32" o:spid="_x0000_s1026" style="position:absolute;margin-left:31.2pt;margin-top:10.8pt;width:153pt;height:.1pt;z-index:-15719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3846ABA7" wp14:editId="6806AB24">
                <wp:simplePos x="0" y="0"/>
                <wp:positionH relativeFrom="page">
                  <wp:posOffset>360045</wp:posOffset>
                </wp:positionH>
                <wp:positionV relativeFrom="paragraph">
                  <wp:posOffset>288925</wp:posOffset>
                </wp:positionV>
                <wp:extent cx="6840220" cy="1270"/>
                <wp:effectExtent l="0" t="0" r="0" b="0"/>
                <wp:wrapTopAndBottom/>
                <wp:docPr id="152" name="docshape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C0C1C4" id="docshape33" o:spid="_x0000_s1026" style="position:absolute;margin-left:28.35pt;margin-top:22.75pt;width:538.6pt;height:.1pt;z-index:-157189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5079E23" w14:textId="77777777" w:rsidR="00887CEC" w:rsidRPr="00F0648A" w:rsidRDefault="00887CEC">
      <w:pPr>
        <w:pStyle w:val="Corpodetexto"/>
        <w:spacing w:before="1"/>
        <w:rPr>
          <w:sz w:val="18"/>
        </w:rPr>
      </w:pPr>
    </w:p>
    <w:p w14:paraId="604A6C32" w14:textId="5336D9D3" w:rsidR="00887CEC" w:rsidRPr="00F0648A" w:rsidRDefault="007E0396">
      <w:pPr>
        <w:pStyle w:val="PargrafodaLista"/>
        <w:numPr>
          <w:ilvl w:val="0"/>
          <w:numId w:val="1"/>
        </w:numPr>
        <w:tabs>
          <w:tab w:val="left" w:pos="401"/>
        </w:tabs>
        <w:ind w:left="400" w:hanging="238"/>
        <w:rPr>
          <w:sz w:val="20"/>
        </w:rPr>
      </w:pPr>
      <w:r w:rsidRPr="00F0648A">
        <w:rPr>
          <w:sz w:val="20"/>
        </w:rPr>
        <w:t>Oc</w:t>
      </w:r>
      <w:r w:rsidR="0033161D">
        <w:rPr>
          <w:sz w:val="20"/>
        </w:rPr>
        <w:t>cupation</w:t>
      </w:r>
      <w:r w:rsidRPr="00F0648A">
        <w:rPr>
          <w:sz w:val="20"/>
        </w:rPr>
        <w:t>:</w:t>
      </w:r>
    </w:p>
    <w:p w14:paraId="22259EF2" w14:textId="77777777" w:rsidR="00887CEC" w:rsidRPr="00F0648A" w:rsidRDefault="00887CEC">
      <w:pPr>
        <w:pStyle w:val="Corpodetexto"/>
        <w:spacing w:before="5"/>
        <w:rPr>
          <w:sz w:val="19"/>
        </w:rPr>
      </w:pPr>
    </w:p>
    <w:p w14:paraId="184F6928" w14:textId="08F42080" w:rsidR="00887CEC" w:rsidRPr="00F0648A" w:rsidRDefault="007E0396">
      <w:pPr>
        <w:pStyle w:val="Corpodetexto"/>
        <w:tabs>
          <w:tab w:val="left" w:pos="1330"/>
          <w:tab w:val="left" w:pos="2835"/>
          <w:tab w:val="left" w:pos="5539"/>
          <w:tab w:val="left" w:pos="8227"/>
        </w:tabs>
        <w:ind w:left="180"/>
      </w:pPr>
      <w:r w:rsidRPr="00F0648A">
        <w:rPr>
          <w:noProof/>
          <w:position w:val="-3"/>
        </w:rPr>
        <w:drawing>
          <wp:inline distT="0" distB="0" distL="0" distR="0" wp14:anchorId="0A33EAC1" wp14:editId="04C1B3BA">
            <wp:extent cx="122554" cy="122428"/>
            <wp:effectExtent l="0" t="0" r="0" b="0"/>
            <wp:docPr id="3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2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33161D">
        <w:rPr>
          <w:w w:val="95"/>
        </w:rPr>
        <w:t>Physician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1618903C" wp14:editId="476200F9">
            <wp:extent cx="122427" cy="122428"/>
            <wp:effectExtent l="0" t="0" r="0" b="0"/>
            <wp:docPr id="4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3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33161D">
        <w:t>Nurse</w:t>
      </w:r>
      <w:r w:rsidRPr="00F0648A">
        <w:tab/>
      </w:r>
      <w:r w:rsidRPr="00F0648A">
        <w:rPr>
          <w:noProof/>
          <w:position w:val="-3"/>
        </w:rPr>
        <w:drawing>
          <wp:inline distT="0" distB="0" distL="0" distR="0" wp14:anchorId="15CC2C9F" wp14:editId="54D89345">
            <wp:extent cx="122427" cy="122428"/>
            <wp:effectExtent l="0" t="0" r="0" b="0"/>
            <wp:docPr id="43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4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proofErr w:type="spellStart"/>
      <w:r w:rsidR="0033161D">
        <w:t>Nurse</w:t>
      </w:r>
      <w:proofErr w:type="spellEnd"/>
      <w:r w:rsidR="0033161D">
        <w:t xml:space="preserve"> Technician </w:t>
      </w:r>
      <w:r w:rsidRPr="00F0648A">
        <w:rPr>
          <w:noProof/>
          <w:position w:val="-3"/>
        </w:rPr>
        <w:drawing>
          <wp:inline distT="0" distB="0" distL="0" distR="0" wp14:anchorId="1396B129" wp14:editId="17172560">
            <wp:extent cx="122428" cy="122428"/>
            <wp:effectExtent l="0" t="0" r="0" b="0"/>
            <wp:docPr id="45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5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33161D">
        <w:t>Nurse Assistant</w:t>
      </w:r>
      <w:r w:rsidRPr="00F0648A">
        <w:tab/>
      </w:r>
      <w:r w:rsidRPr="00F0648A">
        <w:rPr>
          <w:noProof/>
          <w:position w:val="-3"/>
        </w:rPr>
        <w:drawing>
          <wp:inline distT="0" distB="0" distL="0" distR="0" wp14:anchorId="6E017F2E" wp14:editId="4A790777">
            <wp:extent cx="122428" cy="122428"/>
            <wp:effectExtent l="0" t="0" r="0" b="0"/>
            <wp:docPr id="47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5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Pr="00F0648A">
        <w:t>O</w:t>
      </w:r>
      <w:r w:rsidR="0033161D">
        <w:t>ther</w:t>
      </w:r>
    </w:p>
    <w:p w14:paraId="3981E2B2" w14:textId="6AC71D54" w:rsidR="00887CEC" w:rsidRPr="00F0648A" w:rsidRDefault="00845EBD">
      <w:pPr>
        <w:pStyle w:val="Corpodetexto"/>
        <w:spacing w:before="7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20202E88" wp14:editId="6D22CAB3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150" name="docshape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B5496F" id="docshape34" o:spid="_x0000_s1026" style="position:absolute;margin-left:28.35pt;margin-top:11.9pt;width:538.6pt;height:.1pt;z-index:-15718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6E2A539" w14:textId="6CD5B6AB" w:rsidR="00887CEC" w:rsidRPr="00F0648A" w:rsidRDefault="007E0396">
      <w:pPr>
        <w:pStyle w:val="Corpodetexto"/>
        <w:spacing w:before="93"/>
        <w:ind w:left="163"/>
      </w:pPr>
      <w:r w:rsidRPr="00F0648A">
        <w:t>4.1-</w:t>
      </w:r>
      <w:r w:rsidRPr="00F0648A">
        <w:rPr>
          <w:spacing w:val="-2"/>
        </w:rPr>
        <w:t xml:space="preserve"> </w:t>
      </w:r>
      <w:r w:rsidR="0033161D">
        <w:t>What is the other occupation</w:t>
      </w:r>
      <w:r w:rsidRPr="00F0648A">
        <w:t>?</w:t>
      </w:r>
    </w:p>
    <w:p w14:paraId="7FE95E62" w14:textId="77777777" w:rsidR="00887CEC" w:rsidRPr="00F0648A" w:rsidRDefault="00887CEC">
      <w:pPr>
        <w:pStyle w:val="Corpodetexto"/>
      </w:pPr>
    </w:p>
    <w:p w14:paraId="36D6DE46" w14:textId="77777777" w:rsidR="00887CEC" w:rsidRPr="00F0648A" w:rsidRDefault="00887CEC">
      <w:pPr>
        <w:pStyle w:val="Corpodetexto"/>
      </w:pPr>
    </w:p>
    <w:p w14:paraId="6C19E2E4" w14:textId="6C2D4D12" w:rsidR="00887CEC" w:rsidRPr="00F0648A" w:rsidRDefault="00845EBD">
      <w:pPr>
        <w:pStyle w:val="Corpodetexto"/>
        <w:spacing w:before="10"/>
        <w:rPr>
          <w:sz w:val="16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0DA5EA21" wp14:editId="459E7CFA">
                <wp:simplePos x="0" y="0"/>
                <wp:positionH relativeFrom="page">
                  <wp:posOffset>396240</wp:posOffset>
                </wp:positionH>
                <wp:positionV relativeFrom="paragraph">
                  <wp:posOffset>139065</wp:posOffset>
                </wp:positionV>
                <wp:extent cx="1943100" cy="1270"/>
                <wp:effectExtent l="0" t="0" r="0" b="0"/>
                <wp:wrapTopAndBottom/>
                <wp:docPr id="148" name="docshape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BD91EF" id="docshape35" o:spid="_x0000_s1026" style="position:absolute;margin-left:31.2pt;margin-top:10.95pt;width:153pt;height:.1pt;z-index:-157178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3113BBD9" wp14:editId="51A853B5">
                <wp:simplePos x="0" y="0"/>
                <wp:positionH relativeFrom="page">
                  <wp:posOffset>360045</wp:posOffset>
                </wp:positionH>
                <wp:positionV relativeFrom="paragraph">
                  <wp:posOffset>291465</wp:posOffset>
                </wp:positionV>
                <wp:extent cx="6840220" cy="1270"/>
                <wp:effectExtent l="0" t="0" r="0" b="0"/>
                <wp:wrapTopAndBottom/>
                <wp:docPr id="146" name="docshape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B6EB9D" id="docshape36" o:spid="_x0000_s1026" style="position:absolute;margin-left:28.35pt;margin-top:22.95pt;width:538.6pt;height:.1pt;z-index:-157173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8223F43" w14:textId="77777777" w:rsidR="00887CEC" w:rsidRPr="00F0648A" w:rsidRDefault="00887CEC">
      <w:pPr>
        <w:pStyle w:val="Corpodetexto"/>
        <w:spacing w:before="2"/>
        <w:rPr>
          <w:sz w:val="18"/>
        </w:rPr>
      </w:pPr>
    </w:p>
    <w:p w14:paraId="14E1BFB0" w14:textId="7A4B9CF7" w:rsidR="00887CEC" w:rsidRPr="00F0648A" w:rsidRDefault="007E0396">
      <w:pPr>
        <w:pStyle w:val="PargrafodaLista"/>
        <w:numPr>
          <w:ilvl w:val="0"/>
          <w:numId w:val="1"/>
        </w:numPr>
        <w:tabs>
          <w:tab w:val="left" w:pos="401"/>
        </w:tabs>
        <w:ind w:left="400" w:hanging="238"/>
        <w:rPr>
          <w:sz w:val="20"/>
        </w:rPr>
      </w:pPr>
      <w:r w:rsidRPr="00F0648A">
        <w:rPr>
          <w:sz w:val="20"/>
        </w:rPr>
        <w:t>N</w:t>
      </w:r>
      <w:r w:rsidR="0033161D">
        <w:rPr>
          <w:sz w:val="20"/>
        </w:rPr>
        <w:t xml:space="preserve">umber of years that you have worked at this </w:t>
      </w:r>
      <w:r w:rsidR="00AD428E">
        <w:rPr>
          <w:sz w:val="20"/>
        </w:rPr>
        <w:t>position</w:t>
      </w:r>
      <w:r w:rsidRPr="00F0648A">
        <w:rPr>
          <w:sz w:val="20"/>
        </w:rPr>
        <w:t>:</w:t>
      </w:r>
    </w:p>
    <w:p w14:paraId="33838E51" w14:textId="77777777" w:rsidR="00887CEC" w:rsidRPr="00F0648A" w:rsidRDefault="00887CEC">
      <w:pPr>
        <w:pStyle w:val="Corpodetexto"/>
      </w:pPr>
    </w:p>
    <w:p w14:paraId="58F788EC" w14:textId="77777777" w:rsidR="00887CEC" w:rsidRPr="00F0648A" w:rsidRDefault="00887CEC">
      <w:pPr>
        <w:pStyle w:val="Corpodetexto"/>
      </w:pPr>
    </w:p>
    <w:p w14:paraId="2B4CBB39" w14:textId="24D32BCA" w:rsidR="00887CEC" w:rsidRPr="00F0648A" w:rsidRDefault="00845EBD">
      <w:pPr>
        <w:pStyle w:val="Corpodetexto"/>
        <w:spacing w:before="10"/>
        <w:rPr>
          <w:sz w:val="16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5D1A2EB9" wp14:editId="6D95BF27">
                <wp:simplePos x="0" y="0"/>
                <wp:positionH relativeFrom="page">
                  <wp:posOffset>396240</wp:posOffset>
                </wp:positionH>
                <wp:positionV relativeFrom="paragraph">
                  <wp:posOffset>138430</wp:posOffset>
                </wp:positionV>
                <wp:extent cx="1943100" cy="1270"/>
                <wp:effectExtent l="0" t="0" r="0" b="0"/>
                <wp:wrapTopAndBottom/>
                <wp:docPr id="144" name="docshape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518696" id="docshape37" o:spid="_x0000_s1026" style="position:absolute;margin-left:31.2pt;margin-top:10.9pt;width:153pt;height:.1pt;z-index:-157168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39B74C5B" w14:textId="77777777" w:rsidR="00887CEC" w:rsidRPr="00F0648A" w:rsidRDefault="00887CEC">
      <w:pPr>
        <w:rPr>
          <w:sz w:val="16"/>
        </w:rPr>
        <w:sectPr w:rsidR="00887CEC" w:rsidRPr="00F0648A">
          <w:pgSz w:w="11910" w:h="16840"/>
          <w:pgMar w:top="380" w:right="460" w:bottom="440" w:left="460" w:header="19" w:footer="253" w:gutter="0"/>
          <w:cols w:space="720"/>
        </w:sectPr>
      </w:pPr>
    </w:p>
    <w:p w14:paraId="47F8FFF2" w14:textId="77777777" w:rsidR="00887CEC" w:rsidRPr="00F0648A" w:rsidRDefault="00887CEC">
      <w:pPr>
        <w:pStyle w:val="Corpodetexto"/>
        <w:spacing w:before="6"/>
        <w:rPr>
          <w:sz w:val="29"/>
        </w:rPr>
      </w:pPr>
    </w:p>
    <w:p w14:paraId="367FCC4B" w14:textId="04EEE540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507F6691" wp14:editId="7552CF7D">
                <wp:extent cx="6840220" cy="7620"/>
                <wp:effectExtent l="7620" t="9525" r="10160" b="1905"/>
                <wp:docPr id="140" name="docshapegroup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42" name="Line 6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FD94D4" id="docshapegroup3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">
                <v:line id="Line 6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" strokeweight=".57pt"/>
                <w10:anchorlock/>
              </v:group>
            </w:pict>
          </mc:Fallback>
        </mc:AlternateContent>
      </w:r>
    </w:p>
    <w:p w14:paraId="5FCD29DE" w14:textId="30A91B9F" w:rsidR="00887CEC" w:rsidRPr="00F0648A" w:rsidRDefault="008D6CB6">
      <w:pPr>
        <w:pStyle w:val="PargrafodaLista"/>
        <w:numPr>
          <w:ilvl w:val="0"/>
          <w:numId w:val="1"/>
        </w:numPr>
        <w:tabs>
          <w:tab w:val="left" w:pos="401"/>
        </w:tabs>
        <w:spacing w:before="81" w:line="237" w:lineRule="auto"/>
        <w:ind w:left="163" w:right="467" w:firstLine="0"/>
        <w:rPr>
          <w:sz w:val="20"/>
        </w:rPr>
      </w:pPr>
      <w:r>
        <w:rPr>
          <w:sz w:val="20"/>
        </w:rPr>
        <w:t xml:space="preserve">Does the healthcare unit where you work conduct activities in the Action Plan for Health </w:t>
      </w:r>
      <w:r w:rsidR="007E0396" w:rsidRPr="00F0648A">
        <w:rPr>
          <w:sz w:val="20"/>
        </w:rPr>
        <w:t>Promo</w:t>
      </w:r>
      <w:r>
        <w:rPr>
          <w:sz w:val="20"/>
        </w:rPr>
        <w:t xml:space="preserve">tion and Healthcare </w:t>
      </w:r>
      <w:r w:rsidR="00AD428E">
        <w:rPr>
          <w:sz w:val="20"/>
        </w:rPr>
        <w:t>for</w:t>
      </w:r>
      <w:r>
        <w:rPr>
          <w:sz w:val="20"/>
        </w:rPr>
        <w:t xml:space="preserve"> </w:t>
      </w:r>
      <w:r w:rsidR="00AD428E">
        <w:rPr>
          <w:sz w:val="20"/>
        </w:rPr>
        <w:t>I</w:t>
      </w:r>
      <w:r>
        <w:rPr>
          <w:sz w:val="20"/>
        </w:rPr>
        <w:t>ndigenous V</w:t>
      </w:r>
      <w:r w:rsidR="007E0396" w:rsidRPr="00F0648A">
        <w:rPr>
          <w:sz w:val="20"/>
        </w:rPr>
        <w:t>enezuelans?</w:t>
      </w:r>
    </w:p>
    <w:p w14:paraId="5CCC1492" w14:textId="77777777" w:rsidR="00887CEC" w:rsidRPr="00F0648A" w:rsidRDefault="00887CEC">
      <w:pPr>
        <w:pStyle w:val="Corpodetexto"/>
        <w:spacing w:before="4"/>
        <w:rPr>
          <w:sz w:val="19"/>
        </w:rPr>
      </w:pPr>
    </w:p>
    <w:p w14:paraId="1C3E0699" w14:textId="369172CF" w:rsidR="00887CEC" w:rsidRPr="00F0648A" w:rsidRDefault="007E0396">
      <w:pPr>
        <w:pStyle w:val="Corpodetexto"/>
        <w:tabs>
          <w:tab w:val="left" w:pos="1030"/>
          <w:tab w:val="left" w:pos="1895"/>
        </w:tabs>
        <w:ind w:left="180"/>
      </w:pPr>
      <w:r w:rsidRPr="00F0648A">
        <w:rPr>
          <w:noProof/>
          <w:position w:val="-3"/>
        </w:rPr>
        <w:drawing>
          <wp:inline distT="0" distB="0" distL="0" distR="0" wp14:anchorId="7705BC37" wp14:editId="321278BA">
            <wp:extent cx="122554" cy="122427"/>
            <wp:effectExtent l="0" t="0" r="0" b="0"/>
            <wp:docPr id="4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rPr>
          <w:w w:val="95"/>
        </w:rPr>
        <w:t>Yes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09AE3D08" wp14:editId="7C681DFD">
            <wp:extent cx="122428" cy="122427"/>
            <wp:effectExtent l="0" t="0" r="0" b="0"/>
            <wp:docPr id="5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rPr>
          <w:w w:val="95"/>
        </w:rPr>
        <w:t>No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41537B0E" wp14:editId="3AA4A393">
            <wp:extent cx="122428" cy="122427"/>
            <wp:effectExtent l="0" t="0" r="0" b="0"/>
            <wp:docPr id="5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t>I don´t know</w:t>
      </w:r>
    </w:p>
    <w:p w14:paraId="128FE218" w14:textId="06F64560" w:rsidR="00887CEC" w:rsidRPr="00F0648A" w:rsidRDefault="00845EBD">
      <w:pPr>
        <w:pStyle w:val="Corpodetexto"/>
        <w:spacing w:before="7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59240FEC" wp14:editId="412015EF">
                <wp:simplePos x="0" y="0"/>
                <wp:positionH relativeFrom="page">
                  <wp:posOffset>360045</wp:posOffset>
                </wp:positionH>
                <wp:positionV relativeFrom="paragraph">
                  <wp:posOffset>151765</wp:posOffset>
                </wp:positionV>
                <wp:extent cx="6840220" cy="1270"/>
                <wp:effectExtent l="0" t="0" r="0" b="0"/>
                <wp:wrapTopAndBottom/>
                <wp:docPr id="138" name="docshape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CEEAC0" id="docshape39" o:spid="_x0000_s1026" style="position:absolute;margin-left:28.35pt;margin-top:11.95pt;width:538.6pt;height:.1pt;z-index:-157148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4E16346" w14:textId="07F8959F" w:rsidR="00887CEC" w:rsidRPr="00F0648A" w:rsidRDefault="007E0396">
      <w:pPr>
        <w:pStyle w:val="Corpodetexto"/>
        <w:spacing w:before="93"/>
        <w:ind w:left="163"/>
      </w:pPr>
      <w:r w:rsidRPr="00F0648A">
        <w:t>6.1-</w:t>
      </w:r>
      <w:r w:rsidRPr="00F0648A">
        <w:rPr>
          <w:spacing w:val="2"/>
        </w:rPr>
        <w:t xml:space="preserve"> </w:t>
      </w:r>
      <w:r w:rsidR="008D6CB6">
        <w:t>When did the unit begin to conduct these activities</w:t>
      </w:r>
      <w:r w:rsidRPr="00F0648A">
        <w:t>?</w:t>
      </w:r>
    </w:p>
    <w:p w14:paraId="45AA42E1" w14:textId="77777777" w:rsidR="00887CEC" w:rsidRPr="00F0648A" w:rsidRDefault="00887CEC">
      <w:pPr>
        <w:pStyle w:val="Corpodetexto"/>
        <w:spacing w:before="7"/>
        <w:rPr>
          <w:sz w:val="19"/>
        </w:rPr>
      </w:pPr>
    </w:p>
    <w:p w14:paraId="2FD49266" w14:textId="6468FE2D" w:rsidR="00887CEC" w:rsidRPr="00F0648A" w:rsidRDefault="00845EBD">
      <w:pPr>
        <w:pStyle w:val="Corpodetexto"/>
        <w:tabs>
          <w:tab w:val="left" w:pos="2370"/>
          <w:tab w:val="left" w:pos="4907"/>
          <w:tab w:val="left" w:pos="6897"/>
        </w:tabs>
        <w:spacing w:line="237" w:lineRule="auto"/>
        <w:ind w:left="447" w:right="2472"/>
      </w:pPr>
      <w:r w:rsidRPr="00F0648A">
        <w:rPr>
          <w:noProof/>
        </w:rPr>
        <mc:AlternateContent>
          <mc:Choice Requires="wpg">
            <w:drawing>
              <wp:anchor distT="0" distB="0" distL="114300" distR="114300" simplePos="0" relativeHeight="15749120" behindDoc="0" locked="0" layoutInCell="1" allowOverlap="1" wp14:anchorId="5783C28D" wp14:editId="6F1205B8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0" b="0"/>
                <wp:wrapNone/>
                <wp:docPr id="132" name="docshapegroup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34" name="docshape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6" name="docshape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E59B789" id="docshapegroup40" o:spid="_x0000_s1026" style="position:absolute;margin-left:32.05pt;margin-top:1.45pt;width:9.65pt;height:21pt;z-index:15749120;mso-position-horizontal-relative:page" coordorigin="641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">
                <v:shape id="docshape41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">
                  <v:imagedata r:id="rId15" o:title=""/>
                </v:shape>
                <v:shape id="docshape42" o:spid="_x0000_s1028" type="#_x0000_t75" style="position:absolute;left:640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">
                  <v:imagedata r:id="rId15" o:title=""/>
                </v:shape>
                <w10:wrap anchorx="page"/>
              </v:group>
            </w:pict>
          </mc:Fallback>
        </mc:AlternateContent>
      </w:r>
      <w:r w:rsidR="008D6CB6">
        <w:t xml:space="preserve">Less than </w:t>
      </w:r>
      <w:r w:rsidR="007E0396" w:rsidRPr="00F0648A">
        <w:t>6</w:t>
      </w:r>
      <w:r w:rsidR="007E0396" w:rsidRPr="00F0648A">
        <w:rPr>
          <w:spacing w:val="-7"/>
        </w:rPr>
        <w:t xml:space="preserve"> </w:t>
      </w:r>
      <w:r w:rsidR="007E0396" w:rsidRPr="00F0648A">
        <w:t>m</w:t>
      </w:r>
      <w:r w:rsidR="008D6CB6">
        <w:t xml:space="preserve">onths ago </w:t>
      </w:r>
      <w:r w:rsidR="007E0396" w:rsidRPr="00F0648A">
        <w:rPr>
          <w:noProof/>
          <w:position w:val="-3"/>
        </w:rPr>
        <w:drawing>
          <wp:inline distT="0" distB="0" distL="0" distR="0" wp14:anchorId="74CB71B0" wp14:editId="3BD55E4E">
            <wp:extent cx="122428" cy="122427"/>
            <wp:effectExtent l="0" t="0" r="0" b="0"/>
            <wp:docPr id="5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t>6</w:t>
      </w:r>
      <w:r w:rsidR="007E0396" w:rsidRPr="00F0648A">
        <w:rPr>
          <w:spacing w:val="1"/>
        </w:rPr>
        <w:t xml:space="preserve"> </w:t>
      </w:r>
      <w:r w:rsidR="008D6CB6">
        <w:rPr>
          <w:spacing w:val="1"/>
        </w:rPr>
        <w:t xml:space="preserve">months to </w:t>
      </w:r>
      <w:r w:rsidR="007E0396" w:rsidRPr="00F0648A">
        <w:t>1</w:t>
      </w:r>
      <w:r w:rsidR="007E0396" w:rsidRPr="00F0648A">
        <w:rPr>
          <w:spacing w:val="1"/>
        </w:rPr>
        <w:t xml:space="preserve"> </w:t>
      </w:r>
      <w:r w:rsidR="008D6CB6">
        <w:t xml:space="preserve">year </w:t>
      </w:r>
      <w:r w:rsidR="007E0396" w:rsidRPr="00F0648A">
        <w:rPr>
          <w:noProof/>
          <w:position w:val="-3"/>
        </w:rPr>
        <w:drawing>
          <wp:inline distT="0" distB="0" distL="0" distR="0" wp14:anchorId="038FA96F" wp14:editId="3963CBA9">
            <wp:extent cx="122428" cy="122427"/>
            <wp:effectExtent l="0" t="0" r="0" b="0"/>
            <wp:docPr id="57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8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t>1</w:t>
      </w:r>
      <w:r w:rsidR="007E0396" w:rsidRPr="00F0648A">
        <w:rPr>
          <w:spacing w:val="1"/>
        </w:rPr>
        <w:t xml:space="preserve"> </w:t>
      </w:r>
      <w:r w:rsidR="008D6CB6">
        <w:t>to</w:t>
      </w:r>
      <w:r w:rsidR="007E0396" w:rsidRPr="00F0648A">
        <w:rPr>
          <w:spacing w:val="1"/>
        </w:rPr>
        <w:t xml:space="preserve"> </w:t>
      </w:r>
      <w:r w:rsidR="007E0396" w:rsidRPr="00F0648A">
        <w:t xml:space="preserve">2 </w:t>
      </w:r>
      <w:r w:rsidR="008D6CB6">
        <w:t>years</w:t>
      </w:r>
      <w:r w:rsidR="007E0396" w:rsidRPr="00F0648A">
        <w:rPr>
          <w:noProof/>
          <w:position w:val="-3"/>
        </w:rPr>
        <w:drawing>
          <wp:inline distT="0" distB="0" distL="0" distR="0" wp14:anchorId="4488DF0C" wp14:editId="51E1A23B">
            <wp:extent cx="122428" cy="122427"/>
            <wp:effectExtent l="0" t="0" r="0" b="0"/>
            <wp:docPr id="5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9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t>M</w:t>
      </w:r>
      <w:r w:rsidR="008D6CB6">
        <w:t>ore</w:t>
      </w:r>
      <w:r w:rsidR="007E0396" w:rsidRPr="00F0648A">
        <w:rPr>
          <w:spacing w:val="-5"/>
        </w:rPr>
        <w:t xml:space="preserve"> </w:t>
      </w:r>
      <w:r w:rsidR="008D6CB6">
        <w:t>than</w:t>
      </w:r>
      <w:r w:rsidR="007E0396" w:rsidRPr="00F0648A">
        <w:rPr>
          <w:spacing w:val="-6"/>
        </w:rPr>
        <w:t xml:space="preserve"> </w:t>
      </w:r>
      <w:r w:rsidR="007E0396" w:rsidRPr="00F0648A">
        <w:t>2</w:t>
      </w:r>
      <w:r w:rsidR="007E0396" w:rsidRPr="00F0648A">
        <w:rPr>
          <w:spacing w:val="-5"/>
        </w:rPr>
        <w:t xml:space="preserve"> </w:t>
      </w:r>
      <w:r w:rsidR="008D6CB6">
        <w:rPr>
          <w:spacing w:val="-5"/>
        </w:rPr>
        <w:t>years</w:t>
      </w:r>
      <w:r w:rsidR="009C2754">
        <w:rPr>
          <w:spacing w:val="-5"/>
        </w:rPr>
        <w:t xml:space="preserve">                  </w:t>
      </w:r>
      <w:r w:rsidR="00B130E5">
        <w:t xml:space="preserve"> </w:t>
      </w:r>
      <w:r w:rsidR="008D6CB6">
        <w:t xml:space="preserve"> I don´t</w:t>
      </w:r>
      <w:r w:rsidR="00B130E5">
        <w:t xml:space="preserve"> know</w:t>
      </w:r>
    </w:p>
    <w:p w14:paraId="090112AC" w14:textId="37DD87E5" w:rsidR="00887CEC" w:rsidRPr="00F0648A" w:rsidRDefault="00845EBD">
      <w:pPr>
        <w:pStyle w:val="Corpodetexto"/>
        <w:spacing w:before="6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5819873A" wp14:editId="51CCC63A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130" name="docshape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CB2EAA" id="docshape43" o:spid="_x0000_s1026" style="position:absolute;margin-left:28.35pt;margin-top:11.9pt;width:538.6pt;height:.1pt;z-index:-157143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9360C22" w14:textId="280E08BD" w:rsidR="00887CEC" w:rsidRPr="00F0648A" w:rsidRDefault="007E0396">
      <w:pPr>
        <w:pStyle w:val="Corpodetexto"/>
        <w:tabs>
          <w:tab w:val="left" w:pos="1030"/>
          <w:tab w:val="left" w:pos="1895"/>
        </w:tabs>
        <w:spacing w:before="93" w:after="16" w:line="472" w:lineRule="auto"/>
        <w:ind w:left="180" w:right="3993" w:hanging="17"/>
      </w:pPr>
      <w:r w:rsidRPr="00F0648A">
        <w:t>6.2-</w:t>
      </w:r>
      <w:r w:rsidRPr="00F0648A">
        <w:rPr>
          <w:spacing w:val="3"/>
        </w:rPr>
        <w:t xml:space="preserve"> </w:t>
      </w:r>
      <w:r w:rsidR="008D6CB6">
        <w:t xml:space="preserve">Has the unit received any resources for these </w:t>
      </w:r>
      <w:r w:rsidRPr="00F0648A">
        <w:t>a</w:t>
      </w:r>
      <w:r w:rsidR="008D6CB6">
        <w:t>c</w:t>
      </w:r>
      <w:r w:rsidRPr="00F0648A">
        <w:t>tivi</w:t>
      </w:r>
      <w:r w:rsidR="008D6CB6">
        <w:t>ties</w:t>
      </w:r>
      <w:r w:rsidRPr="00F0648A">
        <w:t>?</w:t>
      </w:r>
      <w:r w:rsidRPr="00F0648A">
        <w:rPr>
          <w:spacing w:val="-1"/>
          <w:w w:val="101"/>
        </w:rPr>
        <w:t xml:space="preserve"> </w:t>
      </w:r>
      <w:r w:rsidRPr="00F0648A">
        <w:rPr>
          <w:noProof/>
          <w:spacing w:val="-1"/>
          <w:w w:val="101"/>
          <w:position w:val="-3"/>
        </w:rPr>
        <w:drawing>
          <wp:inline distT="0" distB="0" distL="0" distR="0" wp14:anchorId="66659515" wp14:editId="62153EBD">
            <wp:extent cx="122554" cy="122427"/>
            <wp:effectExtent l="0" t="0" r="0" b="0"/>
            <wp:docPr id="61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  <w:w w:val="101"/>
        </w:rPr>
        <w:t xml:space="preserve"> </w:t>
      </w:r>
      <w:r w:rsidR="00B130E5">
        <w:rPr>
          <w:w w:val="95"/>
        </w:rPr>
        <w:t>Yes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6414B904" wp14:editId="0A0ABEED">
            <wp:extent cx="122428" cy="122427"/>
            <wp:effectExtent l="0" t="0" r="0" b="0"/>
            <wp:docPr id="6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8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rPr>
          <w:w w:val="95"/>
        </w:rPr>
        <w:t>No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594B2FDC" wp14:editId="3477F9BE">
            <wp:extent cx="122428" cy="122427"/>
            <wp:effectExtent l="0" t="0" r="0" b="0"/>
            <wp:docPr id="6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t>I don´t know</w:t>
      </w:r>
    </w:p>
    <w:p w14:paraId="797C17F0" w14:textId="30B89664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79B4BA4C" wp14:editId="77B9DF4D">
                <wp:extent cx="6840220" cy="7620"/>
                <wp:effectExtent l="7620" t="6985" r="10160" b="4445"/>
                <wp:docPr id="126" name="docshapegroup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28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DF8361" id="docshapegroup4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">
                <v:line id="Line 61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28AF5D1B" w14:textId="08D54359" w:rsidR="00887CEC" w:rsidRPr="00F0648A" w:rsidRDefault="007E0396">
      <w:pPr>
        <w:pStyle w:val="Corpodetexto"/>
        <w:spacing w:before="79"/>
        <w:ind w:left="163"/>
      </w:pPr>
      <w:r w:rsidRPr="00F0648A">
        <w:t>6.2.1-</w:t>
      </w:r>
      <w:r w:rsidRPr="00F0648A">
        <w:rPr>
          <w:spacing w:val="3"/>
        </w:rPr>
        <w:t xml:space="preserve"> </w:t>
      </w:r>
      <w:r w:rsidR="008D6CB6">
        <w:rPr>
          <w:spacing w:val="3"/>
        </w:rPr>
        <w:t>What kind of resources</w:t>
      </w:r>
      <w:r w:rsidRPr="00F0648A">
        <w:t>?</w:t>
      </w:r>
    </w:p>
    <w:p w14:paraId="6A93A5A7" w14:textId="77777777" w:rsidR="00887CEC" w:rsidRPr="00F0648A" w:rsidRDefault="00887CEC">
      <w:pPr>
        <w:pStyle w:val="Corpodetexto"/>
        <w:spacing w:before="5"/>
        <w:rPr>
          <w:sz w:val="19"/>
        </w:rPr>
      </w:pPr>
    </w:p>
    <w:p w14:paraId="3D46F77F" w14:textId="71BA8ABA" w:rsidR="00887CEC" w:rsidRPr="00F0648A" w:rsidRDefault="007E0396">
      <w:pPr>
        <w:pStyle w:val="Corpodetexto"/>
        <w:tabs>
          <w:tab w:val="left" w:pos="1626"/>
          <w:tab w:val="left" w:pos="2796"/>
          <w:tab w:val="left" w:pos="4428"/>
          <w:tab w:val="left" w:pos="5448"/>
        </w:tabs>
        <w:ind w:left="180"/>
      </w:pPr>
      <w:r w:rsidRPr="00F0648A">
        <w:rPr>
          <w:noProof/>
          <w:position w:val="-3"/>
        </w:rPr>
        <w:drawing>
          <wp:inline distT="0" distB="0" distL="0" distR="0" wp14:anchorId="536DC442" wp14:editId="350EF616">
            <wp:extent cx="122554" cy="122427"/>
            <wp:effectExtent l="0" t="0" r="0" b="0"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8D6CB6">
        <w:t>F</w:t>
      </w:r>
      <w:r w:rsidRPr="00F0648A">
        <w:t>inanc</w:t>
      </w:r>
      <w:r w:rsidR="008D6CB6">
        <w:t>ial</w:t>
      </w:r>
      <w:r w:rsidRPr="00F0648A">
        <w:tab/>
      </w:r>
      <w:r w:rsidRPr="00F0648A">
        <w:rPr>
          <w:noProof/>
          <w:position w:val="-3"/>
        </w:rPr>
        <w:drawing>
          <wp:inline distT="0" distB="0" distL="0" distR="0" wp14:anchorId="1A03893B" wp14:editId="14B44ABE">
            <wp:extent cx="122428" cy="122427"/>
            <wp:effectExtent l="0" t="0" r="0" b="0"/>
            <wp:docPr id="6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Pr="00F0648A">
        <w:rPr>
          <w:spacing w:val="-1"/>
        </w:rPr>
        <w:t>In</w:t>
      </w:r>
      <w:r w:rsidR="008D6CB6">
        <w:rPr>
          <w:spacing w:val="-1"/>
        </w:rPr>
        <w:t>puts</w:t>
      </w:r>
      <w:r w:rsidRPr="00F0648A">
        <w:rPr>
          <w:spacing w:val="-1"/>
        </w:rPr>
        <w:tab/>
      </w:r>
      <w:r w:rsidRPr="00F0648A">
        <w:rPr>
          <w:noProof/>
          <w:position w:val="-3"/>
        </w:rPr>
        <w:drawing>
          <wp:inline distT="0" distB="0" distL="0" distR="0" wp14:anchorId="63A4183D" wp14:editId="2942C55C">
            <wp:extent cx="122427" cy="122427"/>
            <wp:effectExtent l="0" t="0" r="0" b="0"/>
            <wp:docPr id="7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9C2754">
        <w:rPr>
          <w:w w:val="95"/>
        </w:rPr>
        <w:t>Staff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019A352A" wp14:editId="13F63E76">
            <wp:extent cx="122427" cy="122427"/>
            <wp:effectExtent l="0" t="0" r="0" b="0"/>
            <wp:docPr id="7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1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Pr="00F0648A">
        <w:t>O</w:t>
      </w:r>
      <w:r w:rsidR="008D6CB6">
        <w:t>ther</w:t>
      </w:r>
      <w:r w:rsidRPr="00F0648A">
        <w:tab/>
      </w:r>
      <w:r w:rsidRPr="00F0648A">
        <w:rPr>
          <w:noProof/>
          <w:position w:val="-3"/>
        </w:rPr>
        <w:drawing>
          <wp:inline distT="0" distB="0" distL="0" distR="0" wp14:anchorId="68C7032B" wp14:editId="35D166D8">
            <wp:extent cx="122428" cy="122427"/>
            <wp:effectExtent l="0" t="0" r="0" b="0"/>
            <wp:docPr id="75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6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8D6CB6">
        <w:t>I don´t know</w:t>
      </w:r>
    </w:p>
    <w:p w14:paraId="66919854" w14:textId="349EB783" w:rsidR="00887CEC" w:rsidRPr="00F0648A" w:rsidRDefault="00845EBD">
      <w:pPr>
        <w:pStyle w:val="Corpodetexto"/>
        <w:spacing w:before="7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3D6342F0" wp14:editId="2D3A676E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124" name="docshape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F844A6" id="docshape45" o:spid="_x0000_s1026" style="position:absolute;margin-left:28.35pt;margin-top:11.9pt;width:538.6pt;height:.1pt;z-index:-157132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A8DBC82" w14:textId="06F0B19B" w:rsidR="00887CEC" w:rsidRPr="00F0648A" w:rsidRDefault="007E0396">
      <w:pPr>
        <w:pStyle w:val="Corpodetexto"/>
        <w:spacing w:before="93"/>
        <w:ind w:left="163"/>
      </w:pPr>
      <w:r w:rsidRPr="00F0648A">
        <w:t>6.2.2-</w:t>
      </w:r>
      <w:r w:rsidRPr="00F0648A">
        <w:rPr>
          <w:spacing w:val="7"/>
        </w:rPr>
        <w:t xml:space="preserve"> </w:t>
      </w:r>
      <w:r w:rsidR="008D6CB6">
        <w:t>What other kinds of resources</w:t>
      </w:r>
      <w:r w:rsidRPr="00F0648A">
        <w:t>?</w:t>
      </w:r>
    </w:p>
    <w:p w14:paraId="2A85B9F2" w14:textId="77777777" w:rsidR="00887CEC" w:rsidRPr="00F0648A" w:rsidRDefault="00887CEC">
      <w:pPr>
        <w:pStyle w:val="Corpodetexto"/>
      </w:pPr>
    </w:p>
    <w:p w14:paraId="673B2FFC" w14:textId="77777777" w:rsidR="00887CEC" w:rsidRPr="00F0648A" w:rsidRDefault="00887CEC">
      <w:pPr>
        <w:pStyle w:val="Corpodetexto"/>
      </w:pPr>
    </w:p>
    <w:p w14:paraId="64ACC3CA" w14:textId="25ADCBF8" w:rsidR="00887CEC" w:rsidRPr="00F0648A" w:rsidRDefault="00845EBD">
      <w:pPr>
        <w:pStyle w:val="Corpodetexto"/>
        <w:spacing w:before="10"/>
        <w:rPr>
          <w:sz w:val="16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03712" behindDoc="1" locked="0" layoutInCell="1" allowOverlap="1" wp14:anchorId="240BBC31" wp14:editId="6B5B3930">
                <wp:simplePos x="0" y="0"/>
                <wp:positionH relativeFrom="page">
                  <wp:posOffset>396240</wp:posOffset>
                </wp:positionH>
                <wp:positionV relativeFrom="paragraph">
                  <wp:posOffset>139065</wp:posOffset>
                </wp:positionV>
                <wp:extent cx="1943100" cy="1270"/>
                <wp:effectExtent l="0" t="0" r="0" b="0"/>
                <wp:wrapTopAndBottom/>
                <wp:docPr id="122" name="docshape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719FDC" id="docshape46" o:spid="_x0000_s1026" style="position:absolute;margin-left:31.2pt;margin-top:10.95pt;width:153pt;height:.1pt;z-index:-157127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713F76D2" wp14:editId="2DDF1EA6">
                <wp:simplePos x="0" y="0"/>
                <wp:positionH relativeFrom="page">
                  <wp:posOffset>360045</wp:posOffset>
                </wp:positionH>
                <wp:positionV relativeFrom="paragraph">
                  <wp:posOffset>291465</wp:posOffset>
                </wp:positionV>
                <wp:extent cx="6840220" cy="1270"/>
                <wp:effectExtent l="0" t="0" r="0" b="0"/>
                <wp:wrapTopAndBottom/>
                <wp:docPr id="120" name="docshape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173F95" id="docshape47" o:spid="_x0000_s1026" style="position:absolute;margin-left:28.35pt;margin-top:22.95pt;width:538.6pt;height:.1pt;z-index:-157122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2E01624" w14:textId="77777777" w:rsidR="00887CEC" w:rsidRPr="00F0648A" w:rsidRDefault="00887CEC">
      <w:pPr>
        <w:pStyle w:val="Corpodetexto"/>
        <w:spacing w:before="2"/>
        <w:rPr>
          <w:sz w:val="18"/>
        </w:rPr>
      </w:pPr>
    </w:p>
    <w:p w14:paraId="79BE4348" w14:textId="065F6484" w:rsidR="00887CEC" w:rsidRPr="00F0648A" w:rsidRDefault="007E0396">
      <w:pPr>
        <w:pStyle w:val="Corpodetexto"/>
        <w:tabs>
          <w:tab w:val="left" w:pos="1030"/>
          <w:tab w:val="left" w:pos="1895"/>
        </w:tabs>
        <w:spacing w:before="93" w:after="16" w:line="472" w:lineRule="auto"/>
        <w:ind w:left="180" w:right="4972" w:hanging="17"/>
      </w:pPr>
      <w:r w:rsidRPr="00F0648A">
        <w:t>6.3-</w:t>
      </w:r>
      <w:r w:rsidRPr="00F0648A">
        <w:rPr>
          <w:spacing w:val="8"/>
        </w:rPr>
        <w:t xml:space="preserve"> </w:t>
      </w:r>
      <w:r w:rsidR="008D6CB6">
        <w:t xml:space="preserve">Has the unit </w:t>
      </w:r>
      <w:r w:rsidRPr="00F0648A">
        <w:t>interr</w:t>
      </w:r>
      <w:r w:rsidR="008D6CB6">
        <w:t>upted these activities any time</w:t>
      </w:r>
      <w:r w:rsidRPr="00F0648A">
        <w:t>?</w:t>
      </w:r>
      <w:r w:rsidRPr="00F0648A">
        <w:rPr>
          <w:spacing w:val="-1"/>
          <w:w w:val="98"/>
        </w:rPr>
        <w:t xml:space="preserve"> </w:t>
      </w:r>
      <w:r w:rsidRPr="00F0648A">
        <w:rPr>
          <w:noProof/>
          <w:spacing w:val="-1"/>
          <w:w w:val="98"/>
          <w:position w:val="-3"/>
        </w:rPr>
        <w:drawing>
          <wp:inline distT="0" distB="0" distL="0" distR="0" wp14:anchorId="2ABE3A05" wp14:editId="5EC4A2AA">
            <wp:extent cx="122554" cy="122428"/>
            <wp:effectExtent l="0" t="0" r="0" b="0"/>
            <wp:docPr id="7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12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-1"/>
          <w:w w:val="98"/>
        </w:rPr>
        <w:t xml:space="preserve"> </w:t>
      </w:r>
      <w:r w:rsidRPr="00F0648A">
        <w:rPr>
          <w:rFonts w:ascii="Times New Roman" w:hAnsi="Times New Roman"/>
          <w:spacing w:val="-24"/>
          <w:w w:val="98"/>
        </w:rPr>
        <w:t xml:space="preserve"> </w:t>
      </w:r>
      <w:r w:rsidR="00B130E5">
        <w:rPr>
          <w:w w:val="95"/>
        </w:rPr>
        <w:t>Yes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38A12D39" wp14:editId="1A50B8E7">
            <wp:extent cx="122428" cy="122428"/>
            <wp:effectExtent l="0" t="0" r="0" b="0"/>
            <wp:docPr id="7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13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rPr>
          <w:w w:val="95"/>
        </w:rPr>
        <w:t>No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25D23D8D" wp14:editId="0D901694">
            <wp:extent cx="122428" cy="122428"/>
            <wp:effectExtent l="0" t="0" r="0" b="0"/>
            <wp:docPr id="8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14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rPr>
          <w:w w:val="105"/>
        </w:rPr>
        <w:t>I don´t know</w:t>
      </w:r>
    </w:p>
    <w:p w14:paraId="13282A0E" w14:textId="11269F0F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6BBEE2C3" wp14:editId="2DCF9F7F">
                <wp:extent cx="6840220" cy="7620"/>
                <wp:effectExtent l="7620" t="3810" r="10160" b="7620"/>
                <wp:docPr id="116" name="docshapegroup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18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EDC903" id="docshapegroup4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">
                <v:line id="Line 5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06E2092C" w14:textId="7E17AFEA" w:rsidR="00887CEC" w:rsidRPr="00F0648A" w:rsidRDefault="007E0396">
      <w:pPr>
        <w:pStyle w:val="Corpodetexto"/>
        <w:spacing w:before="79"/>
        <w:ind w:left="163"/>
      </w:pPr>
      <w:r w:rsidRPr="00F0648A">
        <w:t>6.3.1-</w:t>
      </w:r>
      <w:r w:rsidRPr="00F0648A">
        <w:rPr>
          <w:spacing w:val="7"/>
        </w:rPr>
        <w:t xml:space="preserve"> </w:t>
      </w:r>
      <w:r w:rsidR="008D6CB6">
        <w:t>What was the main reason</w:t>
      </w:r>
      <w:r w:rsidRPr="00F0648A">
        <w:t>?</w:t>
      </w:r>
    </w:p>
    <w:p w14:paraId="2886854C" w14:textId="77777777" w:rsidR="00887CEC" w:rsidRPr="00F0648A" w:rsidRDefault="00887CEC">
      <w:pPr>
        <w:pStyle w:val="Corpodetexto"/>
        <w:spacing w:before="7"/>
        <w:rPr>
          <w:sz w:val="19"/>
        </w:rPr>
      </w:pPr>
    </w:p>
    <w:p w14:paraId="4BB483CF" w14:textId="1833FE49" w:rsidR="00887CEC" w:rsidRPr="00F0648A" w:rsidRDefault="00845EBD">
      <w:pPr>
        <w:pStyle w:val="Corpodetexto"/>
        <w:tabs>
          <w:tab w:val="left" w:pos="3146"/>
          <w:tab w:val="left" w:pos="5567"/>
          <w:tab w:val="left" w:pos="8080"/>
        </w:tabs>
        <w:spacing w:line="237" w:lineRule="auto"/>
        <w:ind w:left="447" w:right="2126"/>
      </w:pPr>
      <w:r w:rsidRPr="00F0648A">
        <w:rPr>
          <w:noProof/>
        </w:rPr>
        <mc:AlternateContent>
          <mc:Choice Requires="wpg">
            <w:drawing>
              <wp:anchor distT="0" distB="0" distL="114300" distR="114300" simplePos="0" relativeHeight="15749632" behindDoc="0" locked="0" layoutInCell="1" allowOverlap="1" wp14:anchorId="5DB20B7D" wp14:editId="2527AEFC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0" b="0"/>
                <wp:wrapNone/>
                <wp:docPr id="110" name="docshapegroup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12" name="docshape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4" name="docshape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A493906" id="docshapegroup49" o:spid="_x0000_s1026" style="position:absolute;margin-left:32.05pt;margin-top:1.45pt;width:9.65pt;height:21pt;z-index:15749632;mso-position-horizontal-relative:page" coordorigin="641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">
                <v:shape id="docshape50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">
                  <v:imagedata r:id="rId19" o:title=""/>
                </v:shape>
                <v:shape id="docshape51" o:spid="_x0000_s1028" type="#_x0000_t75" style="position:absolute;left:640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">
                  <v:imagedata r:id="rId19" o:title=""/>
                </v:shape>
                <w10:wrap anchorx="page"/>
              </v:group>
            </w:pict>
          </mc:Fallback>
        </mc:AlternateContent>
      </w:r>
      <w:r w:rsidR="008D6CB6">
        <w:t xml:space="preserve">Lack of </w:t>
      </w:r>
      <w:r w:rsidR="007E0396" w:rsidRPr="00F0648A">
        <w:t>materia</w:t>
      </w:r>
      <w:r w:rsidR="008D6CB6">
        <w:t>l resources</w:t>
      </w:r>
      <w:r w:rsidR="007E0396" w:rsidRPr="00F0648A">
        <w:tab/>
      </w:r>
      <w:r w:rsidR="007E0396" w:rsidRPr="00F0648A">
        <w:rPr>
          <w:noProof/>
          <w:position w:val="-3"/>
        </w:rPr>
        <w:drawing>
          <wp:inline distT="0" distB="0" distL="0" distR="0" wp14:anchorId="126FA137" wp14:editId="5F88768C">
            <wp:extent cx="122427" cy="122428"/>
            <wp:effectExtent l="0" t="0" r="0" b="0"/>
            <wp:docPr id="8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8D6CB6">
        <w:t>Lack of staff</w:t>
      </w:r>
      <w:r w:rsidR="007E0396" w:rsidRPr="00F0648A">
        <w:tab/>
      </w:r>
      <w:r w:rsidR="007E0396" w:rsidRPr="00F0648A">
        <w:rPr>
          <w:noProof/>
          <w:position w:val="-3"/>
        </w:rPr>
        <w:drawing>
          <wp:inline distT="0" distB="0" distL="0" distR="0" wp14:anchorId="1138C236" wp14:editId="497F53EE">
            <wp:extent cx="122428" cy="122428"/>
            <wp:effectExtent l="0" t="0" r="0" b="0"/>
            <wp:docPr id="8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8D6CB6">
        <w:t>Lack of demand</w:t>
      </w:r>
      <w:r w:rsidR="007E0396" w:rsidRPr="00F0648A">
        <w:tab/>
      </w:r>
      <w:r w:rsidR="007E0396" w:rsidRPr="00F0648A">
        <w:rPr>
          <w:noProof/>
          <w:position w:val="-3"/>
        </w:rPr>
        <w:drawing>
          <wp:inline distT="0" distB="0" distL="0" distR="0" wp14:anchorId="34C3A1C9" wp14:editId="50226B11">
            <wp:extent cx="122428" cy="122428"/>
            <wp:effectExtent l="0" t="0" r="0" b="0"/>
            <wp:docPr id="87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11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t>O</w:t>
      </w:r>
      <w:r w:rsidR="008D6CB6">
        <w:t xml:space="preserve">ther </w:t>
      </w:r>
      <w:r w:rsidR="00B130E5">
        <w:t>I don´t know</w:t>
      </w:r>
    </w:p>
    <w:p w14:paraId="673175D0" w14:textId="06CCE67F" w:rsidR="00887CEC" w:rsidRPr="00F0648A" w:rsidRDefault="00845EBD">
      <w:pPr>
        <w:pStyle w:val="Corpodetexto"/>
        <w:spacing w:before="6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53725D37" wp14:editId="54A2DB88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1270"/>
                <wp:effectExtent l="0" t="0" r="0" b="0"/>
                <wp:wrapTopAndBottom/>
                <wp:docPr id="108" name="docshape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202FD1" id="docshape52" o:spid="_x0000_s1026" style="position:absolute;margin-left:28.35pt;margin-top:11.85pt;width:538.6pt;height:.1pt;z-index:-157112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F818FB1" w14:textId="483AC8F8" w:rsidR="00887CEC" w:rsidRPr="00F0648A" w:rsidRDefault="007E0396">
      <w:pPr>
        <w:pStyle w:val="Corpodetexto"/>
        <w:spacing w:before="93"/>
        <w:ind w:left="163"/>
      </w:pPr>
      <w:r w:rsidRPr="00F0648A">
        <w:t>6.3.2-</w:t>
      </w:r>
      <w:r w:rsidRPr="00F0648A">
        <w:rPr>
          <w:spacing w:val="8"/>
        </w:rPr>
        <w:t xml:space="preserve"> </w:t>
      </w:r>
      <w:r w:rsidR="008D6CB6">
        <w:rPr>
          <w:spacing w:val="8"/>
        </w:rPr>
        <w:t>What other reasons</w:t>
      </w:r>
      <w:r w:rsidRPr="00F0648A">
        <w:t>?</w:t>
      </w:r>
    </w:p>
    <w:p w14:paraId="58725F0D" w14:textId="77777777" w:rsidR="00887CEC" w:rsidRPr="00F0648A" w:rsidRDefault="00887CEC">
      <w:pPr>
        <w:pStyle w:val="Corpodetexto"/>
      </w:pPr>
    </w:p>
    <w:p w14:paraId="36B56957" w14:textId="77777777" w:rsidR="00887CEC" w:rsidRPr="00F0648A" w:rsidRDefault="00887CEC">
      <w:pPr>
        <w:pStyle w:val="Corpodetexto"/>
      </w:pPr>
    </w:p>
    <w:p w14:paraId="6896EC7E" w14:textId="0B33FDE4" w:rsidR="00887CEC" w:rsidRPr="00F0648A" w:rsidRDefault="00845EBD">
      <w:pPr>
        <w:pStyle w:val="Corpodetexto"/>
        <w:spacing w:before="10"/>
        <w:rPr>
          <w:sz w:val="16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656EF25A" wp14:editId="69FC32C1">
                <wp:simplePos x="0" y="0"/>
                <wp:positionH relativeFrom="page">
                  <wp:posOffset>396240</wp:posOffset>
                </wp:positionH>
                <wp:positionV relativeFrom="paragraph">
                  <wp:posOffset>139065</wp:posOffset>
                </wp:positionV>
                <wp:extent cx="1943100" cy="1270"/>
                <wp:effectExtent l="0" t="0" r="0" b="0"/>
                <wp:wrapTopAndBottom/>
                <wp:docPr id="106" name="docshape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441003" id="docshape53" o:spid="_x0000_s1026" style="position:absolute;margin-left:31.2pt;margin-top:10.95pt;width:153pt;height:.1pt;z-index:-157107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6C544BB2" wp14:editId="076CD491">
                <wp:simplePos x="0" y="0"/>
                <wp:positionH relativeFrom="page">
                  <wp:posOffset>360045</wp:posOffset>
                </wp:positionH>
                <wp:positionV relativeFrom="paragraph">
                  <wp:posOffset>291465</wp:posOffset>
                </wp:positionV>
                <wp:extent cx="6840220" cy="1270"/>
                <wp:effectExtent l="0" t="0" r="0" b="0"/>
                <wp:wrapTopAndBottom/>
                <wp:docPr id="104" name="docshape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9004F6" id="docshape54" o:spid="_x0000_s1026" style="position:absolute;margin-left:28.35pt;margin-top:22.95pt;width:538.6pt;height:.1pt;z-index:-157102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0FB9F54" w14:textId="77777777" w:rsidR="00887CEC" w:rsidRPr="00F0648A" w:rsidRDefault="00887CEC">
      <w:pPr>
        <w:pStyle w:val="Corpodetexto"/>
        <w:spacing w:before="2"/>
        <w:rPr>
          <w:sz w:val="18"/>
        </w:rPr>
      </w:pPr>
    </w:p>
    <w:p w14:paraId="501C0F2A" w14:textId="71F4781E" w:rsidR="00887CEC" w:rsidRPr="00F0648A" w:rsidRDefault="008D6CB6">
      <w:pPr>
        <w:pStyle w:val="PargrafodaLista"/>
        <w:numPr>
          <w:ilvl w:val="0"/>
          <w:numId w:val="1"/>
        </w:numPr>
        <w:tabs>
          <w:tab w:val="left" w:pos="401"/>
          <w:tab w:val="left" w:pos="1030"/>
          <w:tab w:val="left" w:pos="1895"/>
        </w:tabs>
        <w:spacing w:after="16" w:line="472" w:lineRule="auto"/>
        <w:ind w:left="180" w:right="3986" w:hanging="17"/>
        <w:rPr>
          <w:sz w:val="20"/>
        </w:rPr>
      </w:pPr>
      <w:r>
        <w:rPr>
          <w:sz w:val="20"/>
        </w:rPr>
        <w:t>Does the unit where you work conduct TB diagnosis</w:t>
      </w:r>
      <w:r w:rsidR="007E0396" w:rsidRPr="00F0648A">
        <w:rPr>
          <w:sz w:val="20"/>
        </w:rPr>
        <w:t xml:space="preserve">? </w:t>
      </w:r>
      <w:r w:rsidR="007E0396" w:rsidRPr="00F0648A">
        <w:rPr>
          <w:noProof/>
          <w:position w:val="-3"/>
          <w:sz w:val="20"/>
        </w:rPr>
        <w:drawing>
          <wp:inline distT="0" distB="0" distL="0" distR="0" wp14:anchorId="78E8E62B" wp14:editId="19D2FF3A">
            <wp:extent cx="122554" cy="122428"/>
            <wp:effectExtent l="0" t="0" r="0" b="0"/>
            <wp:docPr id="8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  <w:sz w:val="20"/>
        </w:rPr>
        <w:t xml:space="preserve"> </w:t>
      </w:r>
      <w:r w:rsidR="00B130E5">
        <w:rPr>
          <w:w w:val="95"/>
          <w:sz w:val="20"/>
        </w:rPr>
        <w:t>Yes</w:t>
      </w:r>
      <w:r w:rsidR="007E0396" w:rsidRPr="00F0648A">
        <w:rPr>
          <w:w w:val="95"/>
          <w:sz w:val="20"/>
        </w:rPr>
        <w:tab/>
      </w:r>
      <w:r w:rsidR="007E0396" w:rsidRPr="00F0648A">
        <w:rPr>
          <w:noProof/>
          <w:position w:val="-3"/>
          <w:sz w:val="20"/>
        </w:rPr>
        <w:drawing>
          <wp:inline distT="0" distB="0" distL="0" distR="0" wp14:anchorId="4E96146F" wp14:editId="6E9AC149">
            <wp:extent cx="122428" cy="122428"/>
            <wp:effectExtent l="0" t="0" r="0" b="0"/>
            <wp:docPr id="9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8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  <w:sz w:val="20"/>
        </w:rPr>
        <w:t xml:space="preserve"> </w:t>
      </w:r>
      <w:r w:rsidR="00B130E5">
        <w:rPr>
          <w:w w:val="95"/>
          <w:sz w:val="20"/>
        </w:rPr>
        <w:t>No</w:t>
      </w:r>
      <w:r w:rsidR="007E0396" w:rsidRPr="00F0648A">
        <w:rPr>
          <w:w w:val="95"/>
          <w:sz w:val="20"/>
        </w:rPr>
        <w:tab/>
      </w:r>
      <w:r w:rsidR="007E0396" w:rsidRPr="00F0648A">
        <w:rPr>
          <w:noProof/>
          <w:position w:val="-3"/>
          <w:sz w:val="20"/>
        </w:rPr>
        <w:drawing>
          <wp:inline distT="0" distB="0" distL="0" distR="0" wp14:anchorId="41F5FAFD" wp14:editId="14AAA44A">
            <wp:extent cx="122428" cy="122428"/>
            <wp:effectExtent l="0" t="0" r="0" b="0"/>
            <wp:docPr id="9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  <w:sz w:val="20"/>
        </w:rPr>
        <w:t xml:space="preserve"> </w:t>
      </w:r>
      <w:r w:rsidR="00B130E5">
        <w:rPr>
          <w:sz w:val="20"/>
        </w:rPr>
        <w:t>I don´t know</w:t>
      </w:r>
    </w:p>
    <w:p w14:paraId="5F7E9A32" w14:textId="77CFB240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716D5F54" wp14:editId="43CBAD99">
                <wp:extent cx="6840220" cy="7620"/>
                <wp:effectExtent l="7620" t="10160" r="10160" b="1270"/>
                <wp:docPr id="100" name="docshapegroup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02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46222C" id="docshapegroup5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">
                <v:line id="Line 4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" strokeweight=".57pt"/>
                <w10:anchorlock/>
              </v:group>
            </w:pict>
          </mc:Fallback>
        </mc:AlternateContent>
      </w:r>
    </w:p>
    <w:p w14:paraId="16EE5099" w14:textId="222C5908" w:rsidR="00887CEC" w:rsidRPr="00F0648A" w:rsidRDefault="00845EBD">
      <w:pPr>
        <w:pStyle w:val="PargrafodaLista"/>
        <w:numPr>
          <w:ilvl w:val="0"/>
          <w:numId w:val="1"/>
        </w:numPr>
        <w:tabs>
          <w:tab w:val="left" w:pos="401"/>
          <w:tab w:val="left" w:pos="1030"/>
          <w:tab w:val="left" w:pos="1895"/>
        </w:tabs>
        <w:spacing w:before="79" w:line="472" w:lineRule="auto"/>
        <w:ind w:left="180" w:right="4003" w:hanging="17"/>
        <w:rPr>
          <w:sz w:val="20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07296" behindDoc="1" locked="0" layoutInCell="1" allowOverlap="1" wp14:anchorId="6F94EFC2" wp14:editId="17A077D6">
                <wp:simplePos x="0" y="0"/>
                <wp:positionH relativeFrom="page">
                  <wp:posOffset>360045</wp:posOffset>
                </wp:positionH>
                <wp:positionV relativeFrom="paragraph">
                  <wp:posOffset>635000</wp:posOffset>
                </wp:positionV>
                <wp:extent cx="6840220" cy="1270"/>
                <wp:effectExtent l="0" t="0" r="0" b="0"/>
                <wp:wrapTopAndBottom/>
                <wp:docPr id="98" name="docshape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C85CD0" id="docshape56" o:spid="_x0000_s1026" style="position:absolute;margin-left:28.35pt;margin-top:50pt;width:538.6pt;height:.1pt;z-index:-157091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="008D6CB6">
        <w:rPr>
          <w:sz w:val="20"/>
        </w:rPr>
        <w:t>Does the unit where you work conduct TB treatment</w:t>
      </w:r>
      <w:r w:rsidR="007E0396" w:rsidRPr="00F0648A">
        <w:rPr>
          <w:sz w:val="20"/>
        </w:rPr>
        <w:t xml:space="preserve">? </w:t>
      </w:r>
      <w:r w:rsidR="008D6CB6">
        <w:rPr>
          <w:sz w:val="20"/>
        </w:rPr>
        <w:t xml:space="preserve">             </w:t>
      </w:r>
      <w:r w:rsidR="007E0396" w:rsidRPr="00F0648A">
        <w:rPr>
          <w:noProof/>
          <w:position w:val="-3"/>
          <w:sz w:val="20"/>
        </w:rPr>
        <w:drawing>
          <wp:inline distT="0" distB="0" distL="0" distR="0" wp14:anchorId="3FBEE5E7" wp14:editId="1986B5A6">
            <wp:extent cx="122554" cy="122427"/>
            <wp:effectExtent l="0" t="0" r="0" b="0"/>
            <wp:docPr id="9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  <w:sz w:val="20"/>
        </w:rPr>
        <w:t xml:space="preserve"> </w:t>
      </w:r>
      <w:r w:rsidR="00B130E5">
        <w:rPr>
          <w:w w:val="95"/>
          <w:sz w:val="20"/>
        </w:rPr>
        <w:t>Yes</w:t>
      </w:r>
      <w:r w:rsidR="007E0396" w:rsidRPr="00F0648A">
        <w:rPr>
          <w:w w:val="95"/>
          <w:sz w:val="20"/>
        </w:rPr>
        <w:tab/>
      </w:r>
      <w:r w:rsidR="007E0396" w:rsidRPr="00F0648A">
        <w:rPr>
          <w:noProof/>
          <w:position w:val="-3"/>
          <w:sz w:val="20"/>
        </w:rPr>
        <w:drawing>
          <wp:inline distT="0" distB="0" distL="0" distR="0" wp14:anchorId="5FF355E7" wp14:editId="15336C64">
            <wp:extent cx="122428" cy="122427"/>
            <wp:effectExtent l="0" t="0" r="0" b="0"/>
            <wp:docPr id="97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  <w:sz w:val="20"/>
        </w:rPr>
        <w:t xml:space="preserve"> </w:t>
      </w:r>
      <w:r w:rsidR="00B130E5">
        <w:rPr>
          <w:w w:val="95"/>
          <w:sz w:val="20"/>
        </w:rPr>
        <w:t>No</w:t>
      </w:r>
      <w:r w:rsidR="007E0396" w:rsidRPr="00F0648A">
        <w:rPr>
          <w:w w:val="95"/>
          <w:sz w:val="20"/>
        </w:rPr>
        <w:tab/>
      </w:r>
      <w:r w:rsidR="007E0396" w:rsidRPr="00F0648A">
        <w:rPr>
          <w:noProof/>
          <w:position w:val="-3"/>
          <w:sz w:val="20"/>
        </w:rPr>
        <w:drawing>
          <wp:inline distT="0" distB="0" distL="0" distR="0" wp14:anchorId="70D1FA43" wp14:editId="427AD68C">
            <wp:extent cx="122428" cy="122427"/>
            <wp:effectExtent l="0" t="0" r="0" b="0"/>
            <wp:docPr id="9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  <w:sz w:val="20"/>
        </w:rPr>
        <w:t xml:space="preserve"> </w:t>
      </w:r>
      <w:r w:rsidR="00B130E5">
        <w:rPr>
          <w:sz w:val="20"/>
        </w:rPr>
        <w:t>I don´t know</w:t>
      </w:r>
    </w:p>
    <w:p w14:paraId="4F96CEA7" w14:textId="7C849ACD" w:rsidR="00887CEC" w:rsidRPr="00F0648A" w:rsidRDefault="008D6CB6">
      <w:pPr>
        <w:pStyle w:val="PargrafodaLista"/>
        <w:numPr>
          <w:ilvl w:val="0"/>
          <w:numId w:val="1"/>
        </w:numPr>
        <w:tabs>
          <w:tab w:val="left" w:pos="401"/>
          <w:tab w:val="left" w:pos="1030"/>
          <w:tab w:val="left" w:pos="1895"/>
        </w:tabs>
        <w:spacing w:after="16" w:line="472" w:lineRule="auto"/>
        <w:ind w:left="180" w:right="4163" w:hanging="17"/>
        <w:rPr>
          <w:sz w:val="20"/>
        </w:rPr>
      </w:pPr>
      <w:r>
        <w:rPr>
          <w:sz w:val="20"/>
        </w:rPr>
        <w:t xml:space="preserve">Does the unit where you work treat </w:t>
      </w:r>
      <w:r w:rsidR="007E0396" w:rsidRPr="00F0648A">
        <w:rPr>
          <w:sz w:val="20"/>
        </w:rPr>
        <w:t>interna</w:t>
      </w:r>
      <w:r>
        <w:rPr>
          <w:sz w:val="20"/>
        </w:rPr>
        <w:t>t</w:t>
      </w:r>
      <w:r w:rsidR="007E0396" w:rsidRPr="00F0648A">
        <w:rPr>
          <w:sz w:val="20"/>
        </w:rPr>
        <w:t>iona</w:t>
      </w:r>
      <w:r>
        <w:rPr>
          <w:sz w:val="20"/>
        </w:rPr>
        <w:t>l migrant</w:t>
      </w:r>
      <w:r w:rsidR="007E0396" w:rsidRPr="00F0648A">
        <w:rPr>
          <w:sz w:val="20"/>
        </w:rPr>
        <w:t>s?</w:t>
      </w:r>
      <w:r w:rsidR="007E0396" w:rsidRPr="00F0648A">
        <w:rPr>
          <w:w w:val="101"/>
          <w:sz w:val="20"/>
        </w:rPr>
        <w:t xml:space="preserve"> </w:t>
      </w:r>
      <w:r>
        <w:rPr>
          <w:w w:val="101"/>
          <w:sz w:val="20"/>
        </w:rPr>
        <w:t xml:space="preserve">      </w:t>
      </w:r>
      <w:r w:rsidR="007E0396" w:rsidRPr="00F0648A">
        <w:rPr>
          <w:noProof/>
          <w:w w:val="101"/>
          <w:position w:val="-3"/>
          <w:sz w:val="20"/>
        </w:rPr>
        <w:drawing>
          <wp:inline distT="0" distB="0" distL="0" distR="0" wp14:anchorId="7D859C96" wp14:editId="09D51DA2">
            <wp:extent cx="122554" cy="122427"/>
            <wp:effectExtent l="0" t="0" r="0" b="0"/>
            <wp:docPr id="10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2"/>
          <w:w w:val="101"/>
          <w:sz w:val="20"/>
        </w:rPr>
        <w:t xml:space="preserve"> </w:t>
      </w:r>
      <w:r w:rsidR="00B130E5">
        <w:rPr>
          <w:w w:val="95"/>
          <w:sz w:val="20"/>
        </w:rPr>
        <w:t>Yes</w:t>
      </w:r>
      <w:r w:rsidR="007E0396" w:rsidRPr="00F0648A">
        <w:rPr>
          <w:w w:val="95"/>
          <w:sz w:val="20"/>
        </w:rPr>
        <w:tab/>
      </w:r>
      <w:r w:rsidR="007E0396" w:rsidRPr="00F0648A">
        <w:rPr>
          <w:noProof/>
          <w:position w:val="-3"/>
          <w:sz w:val="20"/>
        </w:rPr>
        <w:drawing>
          <wp:inline distT="0" distB="0" distL="0" distR="0" wp14:anchorId="4FDE7C22" wp14:editId="254D0B9B">
            <wp:extent cx="122428" cy="122427"/>
            <wp:effectExtent l="0" t="0" r="0" b="0"/>
            <wp:docPr id="10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7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  <w:sz w:val="20"/>
        </w:rPr>
        <w:t xml:space="preserve"> </w:t>
      </w:r>
      <w:r w:rsidR="00B130E5">
        <w:rPr>
          <w:w w:val="95"/>
          <w:sz w:val="20"/>
        </w:rPr>
        <w:t>No</w:t>
      </w:r>
      <w:r w:rsidR="007E0396" w:rsidRPr="00F0648A">
        <w:rPr>
          <w:w w:val="95"/>
          <w:sz w:val="20"/>
        </w:rPr>
        <w:tab/>
      </w:r>
      <w:r w:rsidR="007E0396" w:rsidRPr="00F0648A">
        <w:rPr>
          <w:noProof/>
          <w:position w:val="-3"/>
          <w:sz w:val="20"/>
        </w:rPr>
        <w:drawing>
          <wp:inline distT="0" distB="0" distL="0" distR="0" wp14:anchorId="17C2F853" wp14:editId="2DBD58C7">
            <wp:extent cx="122428" cy="122427"/>
            <wp:effectExtent l="0" t="0" r="0" b="0"/>
            <wp:docPr id="10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  <w:sz w:val="20"/>
        </w:rPr>
        <w:t xml:space="preserve"> </w:t>
      </w:r>
      <w:r w:rsidR="00B130E5">
        <w:rPr>
          <w:sz w:val="20"/>
        </w:rPr>
        <w:t>I don´t know</w:t>
      </w:r>
    </w:p>
    <w:p w14:paraId="6782CB09" w14:textId="683A6889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54038EDA" wp14:editId="61DCA1DC">
                <wp:extent cx="6840220" cy="7620"/>
                <wp:effectExtent l="7620" t="7620" r="10160" b="3810"/>
                <wp:docPr id="94" name="docshapegroup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96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FAB0B1" id="docshapegroup5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">
                <v:line id="Line 4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1FB40777" w14:textId="6B766E8E" w:rsidR="00887CEC" w:rsidRPr="00F0648A" w:rsidRDefault="007E0396">
      <w:pPr>
        <w:pStyle w:val="Corpodetexto"/>
        <w:tabs>
          <w:tab w:val="left" w:pos="1030"/>
          <w:tab w:val="left" w:pos="1895"/>
        </w:tabs>
        <w:spacing w:before="79" w:line="472" w:lineRule="auto"/>
        <w:ind w:left="180" w:right="3870" w:hanging="17"/>
      </w:pPr>
      <w:r w:rsidRPr="00F0648A">
        <w:t>9.1-</w:t>
      </w:r>
      <w:r w:rsidRPr="00F0648A">
        <w:rPr>
          <w:spacing w:val="13"/>
        </w:rPr>
        <w:t xml:space="preserve"> </w:t>
      </w:r>
      <w:r w:rsidR="008D6CB6">
        <w:t xml:space="preserve">Have you treated any international </w:t>
      </w:r>
      <w:r w:rsidRPr="00F0648A">
        <w:t>migrant</w:t>
      </w:r>
      <w:r w:rsidR="008D6CB6">
        <w:t xml:space="preserve"> in your routine work</w:t>
      </w:r>
      <w:r w:rsidRPr="00F0648A">
        <w:t>?</w:t>
      </w:r>
      <w:r w:rsidRPr="00F0648A">
        <w:rPr>
          <w:w w:val="101"/>
        </w:rPr>
        <w:t xml:space="preserve"> </w:t>
      </w:r>
      <w:r w:rsidRPr="00F0648A">
        <w:rPr>
          <w:noProof/>
          <w:w w:val="101"/>
          <w:position w:val="-3"/>
        </w:rPr>
        <w:drawing>
          <wp:inline distT="0" distB="0" distL="0" distR="0" wp14:anchorId="461E0C9F" wp14:editId="09D706AF">
            <wp:extent cx="122554" cy="122427"/>
            <wp:effectExtent l="0" t="0" r="0" b="0"/>
            <wp:docPr id="10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2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2"/>
          <w:w w:val="101"/>
        </w:rPr>
        <w:t xml:space="preserve"> </w:t>
      </w:r>
      <w:r w:rsidR="00B130E5">
        <w:rPr>
          <w:w w:val="95"/>
        </w:rPr>
        <w:t>Yes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19280FAA" wp14:editId="30EDA70E">
            <wp:extent cx="122428" cy="122427"/>
            <wp:effectExtent l="0" t="0" r="0" b="0"/>
            <wp:docPr id="10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3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rPr>
          <w:w w:val="95"/>
        </w:rPr>
        <w:t>No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282E83B4" wp14:editId="1B7F4C09">
            <wp:extent cx="122428" cy="122427"/>
            <wp:effectExtent l="0" t="0" r="0" b="0"/>
            <wp:docPr id="11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4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t>I don´t remember</w:t>
      </w:r>
    </w:p>
    <w:p w14:paraId="588F28FC" w14:textId="77777777" w:rsidR="00887CEC" w:rsidRPr="00F0648A" w:rsidRDefault="00887CEC">
      <w:pPr>
        <w:spacing w:line="472" w:lineRule="auto"/>
        <w:sectPr w:rsidR="00887CEC" w:rsidRPr="00F0648A">
          <w:pgSz w:w="11910" w:h="16840"/>
          <w:pgMar w:top="560" w:right="460" w:bottom="440" w:left="460" w:header="19" w:footer="253" w:gutter="0"/>
          <w:cols w:space="720"/>
        </w:sectPr>
      </w:pPr>
    </w:p>
    <w:p w14:paraId="072433B3" w14:textId="77777777" w:rsidR="00887CEC" w:rsidRPr="00F0648A" w:rsidRDefault="00887CEC">
      <w:pPr>
        <w:pStyle w:val="Corpodetexto"/>
        <w:spacing w:before="6"/>
        <w:rPr>
          <w:sz w:val="29"/>
        </w:rPr>
      </w:pPr>
    </w:p>
    <w:p w14:paraId="12E01FF0" w14:textId="056ED13D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7D94BF38" wp14:editId="7EBF2156">
                <wp:extent cx="6840220" cy="7620"/>
                <wp:effectExtent l="7620" t="9525" r="10160" b="1905"/>
                <wp:docPr id="90" name="docshapegroup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92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625D216" id="docshapegroup5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">
                <v:line id="Line 4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3B35FFB9" w14:textId="409CF849" w:rsidR="00887CEC" w:rsidRPr="00F0648A" w:rsidRDefault="007E0396">
      <w:pPr>
        <w:pStyle w:val="Corpodetexto"/>
        <w:spacing w:before="79"/>
        <w:ind w:left="163"/>
      </w:pPr>
      <w:r w:rsidRPr="00F0648A">
        <w:t>9.1.1-</w:t>
      </w:r>
      <w:r w:rsidRPr="00F0648A">
        <w:rPr>
          <w:spacing w:val="11"/>
        </w:rPr>
        <w:t xml:space="preserve"> </w:t>
      </w:r>
      <w:r w:rsidR="008D6CB6">
        <w:t>When was the first time you treated international migrants</w:t>
      </w:r>
      <w:r w:rsidRPr="00F0648A">
        <w:t>?</w:t>
      </w:r>
    </w:p>
    <w:p w14:paraId="21A02544" w14:textId="77777777" w:rsidR="00887CEC" w:rsidRPr="00F0648A" w:rsidRDefault="00887CEC">
      <w:pPr>
        <w:pStyle w:val="Corpodetexto"/>
        <w:spacing w:before="7"/>
        <w:rPr>
          <w:sz w:val="19"/>
        </w:rPr>
      </w:pPr>
    </w:p>
    <w:p w14:paraId="17C25901" w14:textId="122FB372" w:rsidR="00887CEC" w:rsidRPr="00F0648A" w:rsidRDefault="00845EBD">
      <w:pPr>
        <w:pStyle w:val="Corpodetexto"/>
        <w:tabs>
          <w:tab w:val="left" w:pos="2370"/>
          <w:tab w:val="left" w:pos="4907"/>
          <w:tab w:val="left" w:pos="6897"/>
        </w:tabs>
        <w:spacing w:line="237" w:lineRule="auto"/>
        <w:ind w:left="447" w:right="2472"/>
      </w:pPr>
      <w:r w:rsidRPr="00F0648A">
        <w:rPr>
          <w:noProof/>
        </w:rPr>
        <mc:AlternateContent>
          <mc:Choice Requires="wpg">
            <w:drawing>
              <wp:anchor distT="0" distB="0" distL="114300" distR="114300" simplePos="0" relativeHeight="15756800" behindDoc="0" locked="0" layoutInCell="1" allowOverlap="1" wp14:anchorId="0C272531" wp14:editId="55F959E9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0" b="0"/>
                <wp:wrapNone/>
                <wp:docPr id="84" name="docshapegroup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86" name="docshape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8" name="docshape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D95D0F7" id="docshapegroup59" o:spid="_x0000_s1026" style="position:absolute;margin-left:32.05pt;margin-top:1.45pt;width:9.65pt;height:21pt;z-index:15756800;mso-position-horizontal-relative:page" coordorigin="641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">
                <v:shape id="docshape60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">
                  <v:imagedata r:id="rId28" o:title=""/>
                </v:shape>
                <v:shape id="docshape61" o:spid="_x0000_s1028" type="#_x0000_t75" style="position:absolute;left:640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">
                  <v:imagedata r:id="rId19" o:title=""/>
                </v:shape>
                <w10:wrap anchorx="page"/>
              </v:group>
            </w:pict>
          </mc:Fallback>
        </mc:AlternateContent>
      </w:r>
      <w:r w:rsidR="008D6CB6">
        <w:t xml:space="preserve">Less than </w:t>
      </w:r>
      <w:r w:rsidR="007E0396" w:rsidRPr="00F0648A">
        <w:t>6</w:t>
      </w:r>
      <w:r w:rsidR="007E0396" w:rsidRPr="00F0648A">
        <w:rPr>
          <w:spacing w:val="-7"/>
        </w:rPr>
        <w:t xml:space="preserve"> </w:t>
      </w:r>
      <w:r w:rsidR="007E0396" w:rsidRPr="00F0648A">
        <w:t>m</w:t>
      </w:r>
      <w:r w:rsidR="008D6CB6">
        <w:t>onths ago</w:t>
      </w:r>
      <w:r w:rsidR="007E0396" w:rsidRPr="00F0648A">
        <w:rPr>
          <w:noProof/>
          <w:position w:val="-3"/>
        </w:rPr>
        <w:drawing>
          <wp:inline distT="0" distB="0" distL="0" distR="0" wp14:anchorId="54CA7BE7" wp14:editId="7700221C">
            <wp:extent cx="122428" cy="122554"/>
            <wp:effectExtent l="0" t="0" r="0" b="0"/>
            <wp:docPr id="113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9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t>6</w:t>
      </w:r>
      <w:r w:rsidR="007E0396" w:rsidRPr="00F0648A">
        <w:rPr>
          <w:spacing w:val="1"/>
        </w:rPr>
        <w:t xml:space="preserve"> </w:t>
      </w:r>
      <w:r w:rsidR="007E0396" w:rsidRPr="00F0648A">
        <w:t>m</w:t>
      </w:r>
      <w:r w:rsidR="008D6CB6">
        <w:t xml:space="preserve">onths to </w:t>
      </w:r>
      <w:r w:rsidR="007E0396" w:rsidRPr="00F0648A">
        <w:t>1</w:t>
      </w:r>
      <w:r w:rsidR="007E0396" w:rsidRPr="00F0648A">
        <w:rPr>
          <w:spacing w:val="1"/>
        </w:rPr>
        <w:t xml:space="preserve"> </w:t>
      </w:r>
      <w:r w:rsidR="008D6CB6">
        <w:rPr>
          <w:spacing w:val="1"/>
        </w:rPr>
        <w:t>year ago</w:t>
      </w:r>
      <w:r w:rsidR="007E0396" w:rsidRPr="00F0648A">
        <w:tab/>
      </w:r>
      <w:r w:rsidR="007E0396" w:rsidRPr="00F0648A">
        <w:rPr>
          <w:noProof/>
          <w:position w:val="-3"/>
        </w:rPr>
        <w:drawing>
          <wp:inline distT="0" distB="0" distL="0" distR="0" wp14:anchorId="5B297A2A" wp14:editId="61408FF9">
            <wp:extent cx="122428" cy="122554"/>
            <wp:effectExtent l="0" t="0" r="0" b="0"/>
            <wp:docPr id="115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20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t>1</w:t>
      </w:r>
      <w:r w:rsidR="007E0396" w:rsidRPr="00F0648A">
        <w:rPr>
          <w:spacing w:val="1"/>
        </w:rPr>
        <w:t xml:space="preserve"> </w:t>
      </w:r>
      <w:r w:rsidR="008D6CB6">
        <w:t>to</w:t>
      </w:r>
      <w:r w:rsidR="007E0396" w:rsidRPr="00F0648A">
        <w:rPr>
          <w:spacing w:val="1"/>
        </w:rPr>
        <w:t xml:space="preserve"> </w:t>
      </w:r>
      <w:r w:rsidR="007E0396" w:rsidRPr="00F0648A">
        <w:t xml:space="preserve">2 </w:t>
      </w:r>
      <w:r w:rsidR="008D6CB6">
        <w:t>years ago</w:t>
      </w:r>
      <w:r w:rsidR="007E0396" w:rsidRPr="00F0648A">
        <w:rPr>
          <w:noProof/>
          <w:position w:val="-3"/>
        </w:rPr>
        <w:drawing>
          <wp:inline distT="0" distB="0" distL="0" distR="0" wp14:anchorId="04E020D2" wp14:editId="2557D834">
            <wp:extent cx="122428" cy="122554"/>
            <wp:effectExtent l="0" t="0" r="0" b="0"/>
            <wp:docPr id="117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21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t>M</w:t>
      </w:r>
      <w:r w:rsidR="008D6CB6">
        <w:t>ore than</w:t>
      </w:r>
      <w:r w:rsidR="007E0396" w:rsidRPr="00F0648A">
        <w:rPr>
          <w:spacing w:val="-6"/>
        </w:rPr>
        <w:t xml:space="preserve"> </w:t>
      </w:r>
      <w:r w:rsidR="007E0396" w:rsidRPr="00F0648A">
        <w:t>2</w:t>
      </w:r>
      <w:r w:rsidR="008D6CB6">
        <w:t xml:space="preserve"> years </w:t>
      </w:r>
      <w:r w:rsidR="007E0396" w:rsidRPr="00F0648A">
        <w:rPr>
          <w:spacing w:val="-5"/>
        </w:rPr>
        <w:t xml:space="preserve"> </w:t>
      </w:r>
      <w:r w:rsidR="008D6CB6">
        <w:t>I don´t remember</w:t>
      </w:r>
    </w:p>
    <w:p w14:paraId="15DD30CA" w14:textId="3895C30D" w:rsidR="00887CEC" w:rsidRPr="00F0648A" w:rsidRDefault="00845EBD">
      <w:pPr>
        <w:pStyle w:val="Corpodetexto"/>
        <w:spacing w:before="6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360E1A68" wp14:editId="050F5753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82" name="docshape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9C0B24" id="docshape62" o:spid="_x0000_s1026" style="position:absolute;margin-left:28.35pt;margin-top:11.9pt;width:538.6pt;height:.1pt;z-index:-157066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1A57C6A" w14:textId="7FC70517" w:rsidR="00887CEC" w:rsidRPr="00F0648A" w:rsidRDefault="007E0396">
      <w:pPr>
        <w:pStyle w:val="Corpodetexto"/>
        <w:tabs>
          <w:tab w:val="left" w:pos="1030"/>
          <w:tab w:val="left" w:pos="1895"/>
          <w:tab w:val="left" w:pos="3072"/>
        </w:tabs>
        <w:spacing w:before="93" w:after="16" w:line="472" w:lineRule="auto"/>
        <w:ind w:left="180" w:right="1989" w:hanging="17"/>
      </w:pPr>
      <w:r w:rsidRPr="00F0648A">
        <w:t>9.1.2-</w:t>
      </w:r>
      <w:r w:rsidRPr="00F0648A">
        <w:rPr>
          <w:spacing w:val="10"/>
        </w:rPr>
        <w:t xml:space="preserve"> </w:t>
      </w:r>
      <w:r w:rsidR="0033543F">
        <w:t>Among the international migrants treated in your routine, were any indigenous</w:t>
      </w:r>
      <w:r w:rsidRPr="00F0648A">
        <w:rPr>
          <w:spacing w:val="10"/>
        </w:rPr>
        <w:t xml:space="preserve"> </w:t>
      </w:r>
      <w:r w:rsidR="0033543F">
        <w:t>V</w:t>
      </w:r>
      <w:r w:rsidRPr="00F0648A">
        <w:t>enezuelan</w:t>
      </w:r>
      <w:r w:rsidR="009C2754">
        <w:t>s</w:t>
      </w:r>
      <w:r w:rsidRPr="00F0648A">
        <w:t>?</w:t>
      </w:r>
      <w:r w:rsidRPr="00F0648A">
        <w:rPr>
          <w:spacing w:val="-1"/>
          <w:w w:val="99"/>
        </w:rPr>
        <w:t xml:space="preserve"> </w:t>
      </w:r>
      <w:r w:rsidRPr="00F0648A">
        <w:rPr>
          <w:noProof/>
          <w:spacing w:val="-1"/>
          <w:w w:val="99"/>
          <w:position w:val="-3"/>
        </w:rPr>
        <w:drawing>
          <wp:inline distT="0" distB="0" distL="0" distR="0" wp14:anchorId="5617E79D" wp14:editId="6E1D5816">
            <wp:extent cx="122554" cy="122427"/>
            <wp:effectExtent l="0" t="0" r="0" b="0"/>
            <wp:docPr id="11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-1"/>
          <w:w w:val="99"/>
        </w:rPr>
        <w:t xml:space="preserve"> </w:t>
      </w:r>
      <w:r w:rsidRPr="00F0648A">
        <w:rPr>
          <w:rFonts w:ascii="Times New Roman" w:hAnsi="Times New Roman"/>
          <w:spacing w:val="-25"/>
          <w:w w:val="99"/>
        </w:rPr>
        <w:t xml:space="preserve"> </w:t>
      </w:r>
      <w:r w:rsidR="00B130E5">
        <w:rPr>
          <w:w w:val="95"/>
        </w:rPr>
        <w:t>Yes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76C92CF7" wp14:editId="1ECEEC01">
            <wp:extent cx="122428" cy="122427"/>
            <wp:effectExtent l="0" t="0" r="0" b="0"/>
            <wp:docPr id="12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8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rPr>
          <w:w w:val="95"/>
        </w:rPr>
        <w:t>No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0340A7FA" wp14:editId="6278CB7B">
            <wp:extent cx="122428" cy="122427"/>
            <wp:effectExtent l="0" t="0" r="0" b="0"/>
            <wp:docPr id="12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t>I don´t know</w:t>
      </w:r>
      <w:r w:rsidRPr="00F0648A">
        <w:tab/>
      </w:r>
      <w:r w:rsidRPr="00F0648A">
        <w:rPr>
          <w:noProof/>
          <w:position w:val="-3"/>
        </w:rPr>
        <w:drawing>
          <wp:inline distT="0" distB="0" distL="0" distR="0" wp14:anchorId="4F23073A" wp14:editId="0DD908E0">
            <wp:extent cx="122428" cy="122427"/>
            <wp:effectExtent l="0" t="0" r="0" b="0"/>
            <wp:docPr id="125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9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t>I don´t remember</w:t>
      </w:r>
    </w:p>
    <w:p w14:paraId="24A2CFD7" w14:textId="1AF1693E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5A3633D1" wp14:editId="34F7A13D">
                <wp:extent cx="6840220" cy="7620"/>
                <wp:effectExtent l="7620" t="8255" r="10160" b="3175"/>
                <wp:docPr id="78" name="docshapegroup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80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2DB37A" id="docshapegroup6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">
                <v:line id="Line 3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" strokeweight=".57pt"/>
                <w10:anchorlock/>
              </v:group>
            </w:pict>
          </mc:Fallback>
        </mc:AlternateContent>
      </w:r>
    </w:p>
    <w:p w14:paraId="150C4313" w14:textId="51645B82" w:rsidR="00887CEC" w:rsidRPr="00F0648A" w:rsidRDefault="00845EBD">
      <w:pPr>
        <w:pStyle w:val="Corpodetexto"/>
        <w:tabs>
          <w:tab w:val="left" w:pos="1030"/>
          <w:tab w:val="left" w:pos="1895"/>
        </w:tabs>
        <w:spacing w:before="79" w:line="472" w:lineRule="auto"/>
        <w:ind w:left="180" w:right="1783" w:hanging="17"/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10880" behindDoc="1" locked="0" layoutInCell="1" allowOverlap="1" wp14:anchorId="71B52DDE" wp14:editId="03881D99">
                <wp:simplePos x="0" y="0"/>
                <wp:positionH relativeFrom="page">
                  <wp:posOffset>360045</wp:posOffset>
                </wp:positionH>
                <wp:positionV relativeFrom="paragraph">
                  <wp:posOffset>635000</wp:posOffset>
                </wp:positionV>
                <wp:extent cx="6840220" cy="1270"/>
                <wp:effectExtent l="0" t="0" r="0" b="0"/>
                <wp:wrapTopAndBottom/>
                <wp:docPr id="76" name="docshape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DBA881" id="docshape64" o:spid="_x0000_s1026" style="position:absolute;margin-left:28.35pt;margin-top:50pt;width:538.6pt;height:.1pt;z-index:-157056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="007E0396" w:rsidRPr="00F0648A">
        <w:t>9.1.3-</w:t>
      </w:r>
      <w:r w:rsidR="007E0396" w:rsidRPr="00F0648A">
        <w:rPr>
          <w:spacing w:val="16"/>
        </w:rPr>
        <w:t xml:space="preserve"> </w:t>
      </w:r>
      <w:r w:rsidR="0033543F">
        <w:t xml:space="preserve">Have you ever </w:t>
      </w:r>
      <w:proofErr w:type="spellStart"/>
      <w:r w:rsidR="009C2754">
        <w:t>rece</w:t>
      </w:r>
      <w:proofErr w:type="spellEnd"/>
      <w:r w:rsidR="0033543F">
        <w:t xml:space="preserve"> an international </w:t>
      </w:r>
      <w:r w:rsidR="007E0396" w:rsidRPr="00F0648A">
        <w:t>migrant</w:t>
      </w:r>
      <w:r w:rsidR="0033543F">
        <w:t xml:space="preserve"> for TB </w:t>
      </w:r>
      <w:r w:rsidR="007E0396" w:rsidRPr="00F0648A">
        <w:t>diagn</w:t>
      </w:r>
      <w:r w:rsidR="0033543F">
        <w:t xml:space="preserve">osis or </w:t>
      </w:r>
      <w:r w:rsidR="007E0396" w:rsidRPr="00F0648A">
        <w:t>tr</w:t>
      </w:r>
      <w:r w:rsidR="0033543F">
        <w:t>e</w:t>
      </w:r>
      <w:r w:rsidR="007E0396" w:rsidRPr="00F0648A">
        <w:t xml:space="preserve">atment? </w:t>
      </w:r>
      <w:r w:rsidR="007E0396" w:rsidRPr="00F0648A">
        <w:rPr>
          <w:noProof/>
          <w:position w:val="-3"/>
        </w:rPr>
        <w:drawing>
          <wp:inline distT="0" distB="0" distL="0" distR="0" wp14:anchorId="4EAD8EDD" wp14:editId="734E9FCE">
            <wp:extent cx="122554" cy="122427"/>
            <wp:effectExtent l="0" t="0" r="0" b="0"/>
            <wp:docPr id="1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B130E5">
        <w:rPr>
          <w:w w:val="95"/>
        </w:rPr>
        <w:t>Yes</w:t>
      </w:r>
      <w:r w:rsidR="007E0396" w:rsidRPr="00F0648A">
        <w:rPr>
          <w:w w:val="95"/>
        </w:rPr>
        <w:tab/>
      </w:r>
      <w:r w:rsidR="007E0396" w:rsidRPr="00F0648A">
        <w:rPr>
          <w:noProof/>
          <w:position w:val="-3"/>
        </w:rPr>
        <w:drawing>
          <wp:inline distT="0" distB="0" distL="0" distR="0" wp14:anchorId="2A5594C7" wp14:editId="30396259">
            <wp:extent cx="122428" cy="122427"/>
            <wp:effectExtent l="0" t="0" r="0" b="0"/>
            <wp:docPr id="12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B130E5">
        <w:rPr>
          <w:w w:val="95"/>
        </w:rPr>
        <w:t>No</w:t>
      </w:r>
      <w:r w:rsidR="007E0396" w:rsidRPr="00F0648A">
        <w:rPr>
          <w:w w:val="95"/>
        </w:rPr>
        <w:tab/>
      </w:r>
      <w:r w:rsidR="007E0396" w:rsidRPr="00F0648A">
        <w:rPr>
          <w:noProof/>
          <w:position w:val="-3"/>
        </w:rPr>
        <w:drawing>
          <wp:inline distT="0" distB="0" distL="0" distR="0" wp14:anchorId="247EB1D2" wp14:editId="2B7895B0">
            <wp:extent cx="122428" cy="122427"/>
            <wp:effectExtent l="0" t="0" r="0" b="0"/>
            <wp:docPr id="13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B130E5">
        <w:t>I don´t remember</w:t>
      </w:r>
    </w:p>
    <w:p w14:paraId="1275ECD2" w14:textId="2464912C" w:rsidR="00887CEC" w:rsidRPr="00F0648A" w:rsidRDefault="0033543F">
      <w:pPr>
        <w:pStyle w:val="PargrafodaLista"/>
        <w:numPr>
          <w:ilvl w:val="0"/>
          <w:numId w:val="1"/>
        </w:numPr>
        <w:tabs>
          <w:tab w:val="left" w:pos="515"/>
        </w:tabs>
        <w:spacing w:before="95" w:line="237" w:lineRule="auto"/>
        <w:ind w:left="163" w:right="396" w:firstLine="0"/>
        <w:rPr>
          <w:sz w:val="20"/>
        </w:rPr>
      </w:pPr>
      <w:r>
        <w:rPr>
          <w:sz w:val="20"/>
        </w:rPr>
        <w:t>Do you identify any barriers or difficulties for treating V</w:t>
      </w:r>
      <w:r w:rsidR="007E0396" w:rsidRPr="00F0648A">
        <w:rPr>
          <w:sz w:val="20"/>
        </w:rPr>
        <w:t>enezuelan</w:t>
      </w:r>
      <w:r>
        <w:rPr>
          <w:sz w:val="20"/>
        </w:rPr>
        <w:t xml:space="preserve"> migrants in the health units in</w:t>
      </w:r>
      <w:r w:rsidR="007E0396" w:rsidRPr="00F0648A">
        <w:rPr>
          <w:spacing w:val="1"/>
          <w:sz w:val="20"/>
        </w:rPr>
        <w:t xml:space="preserve"> </w:t>
      </w:r>
      <w:r w:rsidR="007E0396" w:rsidRPr="00F0648A">
        <w:rPr>
          <w:sz w:val="20"/>
        </w:rPr>
        <w:t>Manaus?</w:t>
      </w:r>
    </w:p>
    <w:p w14:paraId="510B019D" w14:textId="77777777" w:rsidR="00887CEC" w:rsidRPr="00F0648A" w:rsidRDefault="00887CEC">
      <w:pPr>
        <w:pStyle w:val="Corpodetexto"/>
        <w:spacing w:before="5"/>
        <w:rPr>
          <w:sz w:val="19"/>
        </w:rPr>
      </w:pPr>
    </w:p>
    <w:p w14:paraId="2E49CF42" w14:textId="11BB0517" w:rsidR="00887CEC" w:rsidRPr="00F0648A" w:rsidRDefault="007E0396">
      <w:pPr>
        <w:pStyle w:val="Corpodetexto"/>
        <w:tabs>
          <w:tab w:val="left" w:pos="1030"/>
          <w:tab w:val="left" w:pos="1895"/>
        </w:tabs>
        <w:ind w:left="180"/>
      </w:pPr>
      <w:r w:rsidRPr="00F0648A">
        <w:rPr>
          <w:noProof/>
          <w:position w:val="-3"/>
        </w:rPr>
        <w:drawing>
          <wp:inline distT="0" distB="0" distL="0" distR="0" wp14:anchorId="4C1356F4" wp14:editId="1CFBBC90">
            <wp:extent cx="122554" cy="122427"/>
            <wp:effectExtent l="0" t="0" r="0" b="0"/>
            <wp:docPr id="13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rPr>
          <w:w w:val="95"/>
        </w:rPr>
        <w:t>Yes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007DA5B3" wp14:editId="6F4A7F25">
            <wp:extent cx="122428" cy="122427"/>
            <wp:effectExtent l="0" t="0" r="0" b="0"/>
            <wp:docPr id="13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rPr>
          <w:w w:val="95"/>
        </w:rPr>
        <w:t>No</w:t>
      </w:r>
      <w:r w:rsidRPr="00F0648A">
        <w:rPr>
          <w:w w:val="95"/>
        </w:rPr>
        <w:tab/>
      </w:r>
      <w:r w:rsidRPr="00F0648A">
        <w:rPr>
          <w:noProof/>
          <w:position w:val="-3"/>
        </w:rPr>
        <w:drawing>
          <wp:inline distT="0" distB="0" distL="0" distR="0" wp14:anchorId="17FC9459" wp14:editId="4FD3DA8C">
            <wp:extent cx="122428" cy="122427"/>
            <wp:effectExtent l="0" t="0" r="0" b="0"/>
            <wp:docPr id="13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t>I don´t know</w:t>
      </w:r>
    </w:p>
    <w:p w14:paraId="60A0EE0B" w14:textId="6E1D6857" w:rsidR="00887CEC" w:rsidRPr="00F0648A" w:rsidRDefault="00845EBD">
      <w:pPr>
        <w:pStyle w:val="Corpodetexto"/>
        <w:spacing w:before="6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11392" behindDoc="1" locked="0" layoutInCell="1" allowOverlap="1" wp14:anchorId="0D73F9E4" wp14:editId="2B581B55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74" name="docshape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07A988" id="docshape65" o:spid="_x0000_s1026" style="position:absolute;margin-left:28.35pt;margin-top:11.9pt;width:538.6pt;height:.1pt;z-index:-157050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8D8F863" w14:textId="77777777" w:rsidR="00887CEC" w:rsidRPr="00F0648A" w:rsidRDefault="00887CEC">
      <w:pPr>
        <w:rPr>
          <w:sz w:val="18"/>
        </w:rPr>
        <w:sectPr w:rsidR="00887CEC" w:rsidRPr="00F0648A">
          <w:pgSz w:w="11910" w:h="16840"/>
          <w:pgMar w:top="560" w:right="460" w:bottom="440" w:left="460" w:header="19" w:footer="253" w:gutter="0"/>
          <w:cols w:space="720"/>
        </w:sectPr>
      </w:pPr>
    </w:p>
    <w:p w14:paraId="56BDA004" w14:textId="6D60D0D7" w:rsidR="00887CEC" w:rsidRPr="00F0648A" w:rsidRDefault="007E0396">
      <w:pPr>
        <w:pStyle w:val="Corpodetexto"/>
        <w:spacing w:before="95" w:line="237" w:lineRule="auto"/>
        <w:ind w:left="163"/>
      </w:pPr>
      <w:r w:rsidRPr="00F0648A">
        <w:t>10.1-</w:t>
      </w:r>
      <w:r w:rsidRPr="00F0648A">
        <w:rPr>
          <w:spacing w:val="11"/>
        </w:rPr>
        <w:t xml:space="preserve"> </w:t>
      </w:r>
      <w:r w:rsidR="0033543F">
        <w:t xml:space="preserve">Check the difficulties you </w:t>
      </w:r>
      <w:r w:rsidRPr="00F0648A">
        <w:t>identif</w:t>
      </w:r>
      <w:r w:rsidR="0033543F">
        <w:t>y</w:t>
      </w:r>
      <w:r w:rsidRPr="00F0648A">
        <w:rPr>
          <w:spacing w:val="12"/>
        </w:rPr>
        <w:t xml:space="preserve"> </w:t>
      </w:r>
      <w:r w:rsidRPr="00F0648A">
        <w:t>(</w:t>
      </w:r>
      <w:r w:rsidR="0033543F">
        <w:t xml:space="preserve">check as many as </w:t>
      </w:r>
      <w:r w:rsidRPr="00F0648A">
        <w:t>necess</w:t>
      </w:r>
      <w:r w:rsidR="0033543F">
        <w:t>ary</w:t>
      </w:r>
      <w:r w:rsidRPr="00F0648A">
        <w:t>):</w:t>
      </w:r>
    </w:p>
    <w:p w14:paraId="43B0A02E" w14:textId="6132A7BD" w:rsidR="00887CEC" w:rsidRPr="00F0648A" w:rsidRDefault="007E0396">
      <w:pPr>
        <w:pStyle w:val="Corpodetexto"/>
        <w:spacing w:before="95" w:line="237" w:lineRule="auto"/>
        <w:ind w:left="163" w:right="3421"/>
      </w:pPr>
      <w:r w:rsidRPr="00F0648A">
        <w:br w:type="column"/>
      </w:r>
      <w:r w:rsidR="0033543F">
        <w:t>Language</w:t>
      </w:r>
      <w:r w:rsidRPr="00F0648A">
        <w:rPr>
          <w:spacing w:val="1"/>
        </w:rPr>
        <w:t xml:space="preserve"> </w:t>
      </w:r>
      <w:r w:rsidRPr="00F0648A">
        <w:t>Cultur</w:t>
      </w:r>
      <w:r w:rsidR="0033543F">
        <w:t>e</w:t>
      </w:r>
    </w:p>
    <w:p w14:paraId="69FDDFAC" w14:textId="4D26E9A6" w:rsidR="00887CEC" w:rsidRPr="00F0648A" w:rsidRDefault="00845EBD">
      <w:pPr>
        <w:pStyle w:val="Corpodetexto"/>
        <w:spacing w:line="237" w:lineRule="auto"/>
        <w:ind w:left="163" w:right="2881"/>
      </w:pPr>
      <w:r w:rsidRPr="00F0648A">
        <w:rPr>
          <w:noProof/>
        </w:rPr>
        <mc:AlternateContent>
          <mc:Choice Requires="wps">
            <w:drawing>
              <wp:anchor distT="0" distB="0" distL="114300" distR="114300" simplePos="0" relativeHeight="15757312" behindDoc="0" locked="0" layoutInCell="1" allowOverlap="1" wp14:anchorId="354648D1" wp14:editId="649A7D89">
                <wp:simplePos x="0" y="0"/>
                <wp:positionH relativeFrom="page">
                  <wp:posOffset>4157980</wp:posOffset>
                </wp:positionH>
                <wp:positionV relativeFrom="paragraph">
                  <wp:posOffset>-262255</wp:posOffset>
                </wp:positionV>
                <wp:extent cx="107950" cy="972185"/>
                <wp:effectExtent l="0" t="0" r="0" b="0"/>
                <wp:wrapNone/>
                <wp:docPr id="72" name="docshape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9721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3 -413"/>
                            <a:gd name="T3" fmla="*/ -413 h 1531"/>
                            <a:gd name="T4" fmla="+- 0 6718 6548"/>
                            <a:gd name="T5" fmla="*/ T4 w 170"/>
                            <a:gd name="T6" fmla="+- 0 -413 -413"/>
                            <a:gd name="T7" fmla="*/ -413 h 1531"/>
                            <a:gd name="T8" fmla="+- 0 6718 6548"/>
                            <a:gd name="T9" fmla="*/ T8 w 170"/>
                            <a:gd name="T10" fmla="+- 0 -243 -413"/>
                            <a:gd name="T11" fmla="*/ -243 h 1531"/>
                            <a:gd name="T12" fmla="+- 0 6548 6548"/>
                            <a:gd name="T13" fmla="*/ T12 w 170"/>
                            <a:gd name="T14" fmla="+- 0 -243 -413"/>
                            <a:gd name="T15" fmla="*/ -243 h 1531"/>
                            <a:gd name="T16" fmla="+- 0 6548 6548"/>
                            <a:gd name="T17" fmla="*/ T16 w 170"/>
                            <a:gd name="T18" fmla="+- 0 -413 -413"/>
                            <a:gd name="T19" fmla="*/ -413 h 1531"/>
                            <a:gd name="T20" fmla="+- 0 6548 6548"/>
                            <a:gd name="T21" fmla="*/ T20 w 170"/>
                            <a:gd name="T22" fmla="+- 0 -186 -413"/>
                            <a:gd name="T23" fmla="*/ -186 h 1531"/>
                            <a:gd name="T24" fmla="+- 0 6718 6548"/>
                            <a:gd name="T25" fmla="*/ T24 w 170"/>
                            <a:gd name="T26" fmla="+- 0 -186 -413"/>
                            <a:gd name="T27" fmla="*/ -186 h 1531"/>
                            <a:gd name="T28" fmla="+- 0 6718 6548"/>
                            <a:gd name="T29" fmla="*/ T28 w 170"/>
                            <a:gd name="T30" fmla="+- 0 -16 -413"/>
                            <a:gd name="T31" fmla="*/ -16 h 1531"/>
                            <a:gd name="T32" fmla="+- 0 6548 6548"/>
                            <a:gd name="T33" fmla="*/ T32 w 170"/>
                            <a:gd name="T34" fmla="+- 0 -16 -413"/>
                            <a:gd name="T35" fmla="*/ -16 h 1531"/>
                            <a:gd name="T36" fmla="+- 0 6548 6548"/>
                            <a:gd name="T37" fmla="*/ T36 w 170"/>
                            <a:gd name="T38" fmla="+- 0 -186 -413"/>
                            <a:gd name="T39" fmla="*/ -186 h 1531"/>
                            <a:gd name="T40" fmla="+- 0 6548 6548"/>
                            <a:gd name="T41" fmla="*/ T40 w 170"/>
                            <a:gd name="T42" fmla="+- 0 41 -413"/>
                            <a:gd name="T43" fmla="*/ 41 h 1531"/>
                            <a:gd name="T44" fmla="+- 0 6718 6548"/>
                            <a:gd name="T45" fmla="*/ T44 w 170"/>
                            <a:gd name="T46" fmla="+- 0 41 -413"/>
                            <a:gd name="T47" fmla="*/ 41 h 1531"/>
                            <a:gd name="T48" fmla="+- 0 6718 6548"/>
                            <a:gd name="T49" fmla="*/ T48 w 170"/>
                            <a:gd name="T50" fmla="+- 0 211 -413"/>
                            <a:gd name="T51" fmla="*/ 211 h 1531"/>
                            <a:gd name="T52" fmla="+- 0 6548 6548"/>
                            <a:gd name="T53" fmla="*/ T52 w 170"/>
                            <a:gd name="T54" fmla="+- 0 211 -413"/>
                            <a:gd name="T55" fmla="*/ 211 h 1531"/>
                            <a:gd name="T56" fmla="+- 0 6548 6548"/>
                            <a:gd name="T57" fmla="*/ T56 w 170"/>
                            <a:gd name="T58" fmla="+- 0 41 -413"/>
                            <a:gd name="T59" fmla="*/ 41 h 1531"/>
                            <a:gd name="T60" fmla="+- 0 6548 6548"/>
                            <a:gd name="T61" fmla="*/ T60 w 170"/>
                            <a:gd name="T62" fmla="+- 0 268 -413"/>
                            <a:gd name="T63" fmla="*/ 268 h 1531"/>
                            <a:gd name="T64" fmla="+- 0 6718 6548"/>
                            <a:gd name="T65" fmla="*/ T64 w 170"/>
                            <a:gd name="T66" fmla="+- 0 268 -413"/>
                            <a:gd name="T67" fmla="*/ 268 h 1531"/>
                            <a:gd name="T68" fmla="+- 0 6718 6548"/>
                            <a:gd name="T69" fmla="*/ T68 w 170"/>
                            <a:gd name="T70" fmla="+- 0 438 -413"/>
                            <a:gd name="T71" fmla="*/ 438 h 1531"/>
                            <a:gd name="T72" fmla="+- 0 6548 6548"/>
                            <a:gd name="T73" fmla="*/ T72 w 170"/>
                            <a:gd name="T74" fmla="+- 0 438 -413"/>
                            <a:gd name="T75" fmla="*/ 438 h 1531"/>
                            <a:gd name="T76" fmla="+- 0 6548 6548"/>
                            <a:gd name="T77" fmla="*/ T76 w 170"/>
                            <a:gd name="T78" fmla="+- 0 268 -413"/>
                            <a:gd name="T79" fmla="*/ 268 h 1531"/>
                            <a:gd name="T80" fmla="+- 0 6548 6548"/>
                            <a:gd name="T81" fmla="*/ T80 w 170"/>
                            <a:gd name="T82" fmla="+- 0 494 -413"/>
                            <a:gd name="T83" fmla="*/ 494 h 1531"/>
                            <a:gd name="T84" fmla="+- 0 6718 6548"/>
                            <a:gd name="T85" fmla="*/ T84 w 170"/>
                            <a:gd name="T86" fmla="+- 0 494 -413"/>
                            <a:gd name="T87" fmla="*/ 494 h 1531"/>
                            <a:gd name="T88" fmla="+- 0 6718 6548"/>
                            <a:gd name="T89" fmla="*/ T88 w 170"/>
                            <a:gd name="T90" fmla="+- 0 664 -413"/>
                            <a:gd name="T91" fmla="*/ 664 h 1531"/>
                            <a:gd name="T92" fmla="+- 0 6548 6548"/>
                            <a:gd name="T93" fmla="*/ T92 w 170"/>
                            <a:gd name="T94" fmla="+- 0 664 -413"/>
                            <a:gd name="T95" fmla="*/ 664 h 1531"/>
                            <a:gd name="T96" fmla="+- 0 6548 6548"/>
                            <a:gd name="T97" fmla="*/ T96 w 170"/>
                            <a:gd name="T98" fmla="+- 0 494 -413"/>
                            <a:gd name="T99" fmla="*/ 494 h 1531"/>
                            <a:gd name="T100" fmla="+- 0 6548 6548"/>
                            <a:gd name="T101" fmla="*/ T100 w 170"/>
                            <a:gd name="T102" fmla="+- 0 721 -413"/>
                            <a:gd name="T103" fmla="*/ 721 h 1531"/>
                            <a:gd name="T104" fmla="+- 0 6718 6548"/>
                            <a:gd name="T105" fmla="*/ T104 w 170"/>
                            <a:gd name="T106" fmla="+- 0 721 -413"/>
                            <a:gd name="T107" fmla="*/ 721 h 1531"/>
                            <a:gd name="T108" fmla="+- 0 6718 6548"/>
                            <a:gd name="T109" fmla="*/ T108 w 170"/>
                            <a:gd name="T110" fmla="+- 0 891 -413"/>
                            <a:gd name="T111" fmla="*/ 891 h 1531"/>
                            <a:gd name="T112" fmla="+- 0 6548 6548"/>
                            <a:gd name="T113" fmla="*/ T112 w 170"/>
                            <a:gd name="T114" fmla="+- 0 891 -413"/>
                            <a:gd name="T115" fmla="*/ 891 h 1531"/>
                            <a:gd name="T116" fmla="+- 0 6548 6548"/>
                            <a:gd name="T117" fmla="*/ T116 w 170"/>
                            <a:gd name="T118" fmla="+- 0 721 -413"/>
                            <a:gd name="T119" fmla="*/ 721 h 1531"/>
                            <a:gd name="T120" fmla="+- 0 6548 6548"/>
                            <a:gd name="T121" fmla="*/ T120 w 170"/>
                            <a:gd name="T122" fmla="+- 0 948 -413"/>
                            <a:gd name="T123" fmla="*/ 948 h 1531"/>
                            <a:gd name="T124" fmla="+- 0 6718 6548"/>
                            <a:gd name="T125" fmla="*/ T124 w 170"/>
                            <a:gd name="T126" fmla="+- 0 948 -413"/>
                            <a:gd name="T127" fmla="*/ 948 h 1531"/>
                            <a:gd name="T128" fmla="+- 0 6718 6548"/>
                            <a:gd name="T129" fmla="*/ T128 w 170"/>
                            <a:gd name="T130" fmla="+- 0 1118 -413"/>
                            <a:gd name="T131" fmla="*/ 1118 h 1531"/>
                            <a:gd name="T132" fmla="+- 0 6548 6548"/>
                            <a:gd name="T133" fmla="*/ T132 w 170"/>
                            <a:gd name="T134" fmla="+- 0 1118 -413"/>
                            <a:gd name="T135" fmla="*/ 1118 h 1531"/>
                            <a:gd name="T136" fmla="+- 0 6548 6548"/>
                            <a:gd name="T137" fmla="*/ T136 w 170"/>
                            <a:gd name="T138" fmla="+- 0 948 -413"/>
                            <a:gd name="T139" fmla="*/ 948 h 153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170" h="153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A14D76" id="docshape66" o:spid="_x0000_s1026" style="position:absolute;margin-left:327.4pt;margin-top:-20.65pt;width:8.5pt;height:76.55pt;z-index:15757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" path="m,l170,r,170l,170,,xm,227r170,l170,397,,397,,227xm,454r170,l170,624,,624,,454xm,681r170,l170,851,,851,,681xm,907r170,l170,1077,,1077,,907xm,1134r170,l170,1304,,1304,,1134xm,1361r170,l170,1531,,1531,,1361xe" filled="f" strokeweight=".57pt">
                <v:path arrowok="t" o:connecttype="custom" o:connectlocs="0,-262255;107950,-262255;107950,-154305;0,-154305;0,-262255;0,-118110;107950,-118110;107950,-10160;0,-10160;0,-118110;0,26035;107950,26035;107950,133985;0,133985;0,26035;0,170180;107950,170180;107950,278130;0,278130;0,170180;0,313690;107950,313690;107950,421640;0,421640;0,313690;0,457835;107950,457835;107950,565785;0,565785;0,457835;0,601980;107950,601980;107950,709930;0,709930;0,601980" o:connectangles="0,0,0,0,0,0,0,0,0,0,0,0,0,0,0,0,0,0,0,0,0,0,0,0,0,0,0,0,0,0,0,0,0,0,0"/>
                <w10:wrap anchorx="page"/>
              </v:shape>
            </w:pict>
          </mc:Fallback>
        </mc:AlternateContent>
      </w:r>
      <w:r w:rsidR="007E0396" w:rsidRPr="00F0648A">
        <w:t>Ac</w:t>
      </w:r>
      <w:r w:rsidR="0033543F">
        <w:t>c</w:t>
      </w:r>
      <w:r w:rsidR="007E0396" w:rsidRPr="00F0648A">
        <w:t>ess/</w:t>
      </w:r>
      <w:r w:rsidR="0033543F">
        <w:t>follow-up</w:t>
      </w:r>
      <w:r w:rsidR="007E0396" w:rsidRPr="00F0648A">
        <w:rPr>
          <w:spacing w:val="-53"/>
        </w:rPr>
        <w:t xml:space="preserve"> </w:t>
      </w:r>
      <w:r w:rsidR="0033543F">
        <w:t xml:space="preserve"> Referrals     Support network</w:t>
      </w:r>
      <w:r w:rsidR="007E0396" w:rsidRPr="00F0648A">
        <w:rPr>
          <w:spacing w:val="1"/>
        </w:rPr>
        <w:t xml:space="preserve"> </w:t>
      </w:r>
      <w:r w:rsidR="007E0396" w:rsidRPr="00F0648A">
        <w:t>Document</w:t>
      </w:r>
      <w:r w:rsidR="0033543F">
        <w:t xml:space="preserve">s    </w:t>
      </w:r>
      <w:r w:rsidR="007E0396" w:rsidRPr="00F0648A">
        <w:rPr>
          <w:spacing w:val="1"/>
        </w:rPr>
        <w:t xml:space="preserve"> </w:t>
      </w:r>
      <w:r w:rsidR="007E0396" w:rsidRPr="00F0648A">
        <w:t>O</w:t>
      </w:r>
      <w:r w:rsidR="0033543F">
        <w:t>ther</w:t>
      </w:r>
    </w:p>
    <w:p w14:paraId="4B7AB6F4" w14:textId="77777777" w:rsidR="00887CEC" w:rsidRPr="00F0648A" w:rsidRDefault="00887CEC">
      <w:pPr>
        <w:spacing w:line="237" w:lineRule="auto"/>
        <w:sectPr w:rsidR="00887CEC" w:rsidRPr="00F0648A">
          <w:type w:val="continuous"/>
          <w:pgSz w:w="11910" w:h="16840"/>
          <w:pgMar w:top="380" w:right="460" w:bottom="440" w:left="460" w:header="19" w:footer="253" w:gutter="0"/>
          <w:cols w:num="2" w:space="720" w:equalWidth="0">
            <w:col w:w="4860" w:space="1320"/>
            <w:col w:w="4810"/>
          </w:cols>
        </w:sectPr>
      </w:pPr>
    </w:p>
    <w:p w14:paraId="3DC996F1" w14:textId="77777777" w:rsidR="00887CEC" w:rsidRPr="00F0648A" w:rsidRDefault="00887CEC">
      <w:pPr>
        <w:pStyle w:val="Corpodetexto"/>
        <w:spacing w:before="2" w:after="1"/>
      </w:pPr>
    </w:p>
    <w:p w14:paraId="79B06F64" w14:textId="2F06AED5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64643B1D" wp14:editId="4A620FD8">
                <wp:extent cx="6840220" cy="7620"/>
                <wp:effectExtent l="7620" t="6985" r="10160" b="4445"/>
                <wp:docPr id="68" name="docshapegroup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70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EA9EF74" id="docshapegroup6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">
                <v:line id="Line 3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" strokeweight=".57pt"/>
                <w10:anchorlock/>
              </v:group>
            </w:pict>
          </mc:Fallback>
        </mc:AlternateContent>
      </w:r>
    </w:p>
    <w:p w14:paraId="00AE595A" w14:textId="6CCDD355" w:rsidR="00887CEC" w:rsidRPr="00F0648A" w:rsidRDefault="007E0396">
      <w:pPr>
        <w:pStyle w:val="Corpodetexto"/>
        <w:spacing w:before="79"/>
        <w:ind w:left="163"/>
      </w:pPr>
      <w:r w:rsidRPr="00F0648A">
        <w:t>10.2-</w:t>
      </w:r>
      <w:r w:rsidRPr="00F0648A">
        <w:rPr>
          <w:spacing w:val="7"/>
        </w:rPr>
        <w:t xml:space="preserve"> </w:t>
      </w:r>
      <w:r w:rsidR="0033543F">
        <w:t>What other difficulties</w:t>
      </w:r>
      <w:r w:rsidRPr="00F0648A">
        <w:t>?</w:t>
      </w:r>
    </w:p>
    <w:p w14:paraId="3BA67549" w14:textId="77777777" w:rsidR="00887CEC" w:rsidRPr="00F0648A" w:rsidRDefault="00887CEC">
      <w:pPr>
        <w:pStyle w:val="Corpodetexto"/>
      </w:pPr>
    </w:p>
    <w:p w14:paraId="7BEE5612" w14:textId="77777777" w:rsidR="00887CEC" w:rsidRPr="00F0648A" w:rsidRDefault="00887CEC">
      <w:pPr>
        <w:pStyle w:val="Corpodetexto"/>
      </w:pPr>
    </w:p>
    <w:p w14:paraId="0168F311" w14:textId="23A32DE0" w:rsidR="00887CEC" w:rsidRPr="00F0648A" w:rsidRDefault="00845EBD">
      <w:pPr>
        <w:pStyle w:val="Corpodetexto"/>
        <w:spacing w:before="10"/>
        <w:rPr>
          <w:sz w:val="16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12416" behindDoc="1" locked="0" layoutInCell="1" allowOverlap="1" wp14:anchorId="552FEFBC" wp14:editId="3A7B34BE">
                <wp:simplePos x="0" y="0"/>
                <wp:positionH relativeFrom="page">
                  <wp:posOffset>396240</wp:posOffset>
                </wp:positionH>
                <wp:positionV relativeFrom="paragraph">
                  <wp:posOffset>138430</wp:posOffset>
                </wp:positionV>
                <wp:extent cx="1943100" cy="1270"/>
                <wp:effectExtent l="0" t="0" r="0" b="0"/>
                <wp:wrapTopAndBottom/>
                <wp:docPr id="66" name="docshape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D1569A" id="docshape68" o:spid="_x0000_s1026" style="position:absolute;margin-left:31.2pt;margin-top:10.9pt;width:153pt;height:.1pt;z-index:-157040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12928" behindDoc="1" locked="0" layoutInCell="1" allowOverlap="1" wp14:anchorId="2B0CEBB8" wp14:editId="1EAB5231">
                <wp:simplePos x="0" y="0"/>
                <wp:positionH relativeFrom="page">
                  <wp:posOffset>360045</wp:posOffset>
                </wp:positionH>
                <wp:positionV relativeFrom="paragraph">
                  <wp:posOffset>290830</wp:posOffset>
                </wp:positionV>
                <wp:extent cx="6840220" cy="1270"/>
                <wp:effectExtent l="0" t="0" r="0" b="0"/>
                <wp:wrapTopAndBottom/>
                <wp:docPr id="64" name="docshape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A258D6" id="docshape69" o:spid="_x0000_s1026" style="position:absolute;margin-left:28.35pt;margin-top:22.9pt;width:538.6pt;height:.1pt;z-index:-157035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24196D6" w14:textId="77777777" w:rsidR="00887CEC" w:rsidRPr="00F0648A" w:rsidRDefault="00887CEC">
      <w:pPr>
        <w:pStyle w:val="Corpodetexto"/>
        <w:spacing w:before="2"/>
        <w:rPr>
          <w:sz w:val="18"/>
        </w:rPr>
      </w:pPr>
    </w:p>
    <w:p w14:paraId="19446A69" w14:textId="487D8A85" w:rsidR="00887CEC" w:rsidRPr="00F0648A" w:rsidRDefault="0033543F">
      <w:pPr>
        <w:pStyle w:val="PargrafodaLista"/>
        <w:numPr>
          <w:ilvl w:val="0"/>
          <w:numId w:val="1"/>
        </w:numPr>
        <w:tabs>
          <w:tab w:val="left" w:pos="515"/>
          <w:tab w:val="left" w:pos="1030"/>
        </w:tabs>
        <w:spacing w:after="16" w:line="472" w:lineRule="auto"/>
        <w:ind w:left="180" w:right="3598" w:hanging="17"/>
        <w:rPr>
          <w:sz w:val="20"/>
        </w:rPr>
      </w:pPr>
      <w:r>
        <w:rPr>
          <w:sz w:val="20"/>
        </w:rPr>
        <w:t>Have you received any training for treating V</w:t>
      </w:r>
      <w:r w:rsidR="007E0396" w:rsidRPr="00F0648A">
        <w:rPr>
          <w:sz w:val="20"/>
        </w:rPr>
        <w:t>enezuelan</w:t>
      </w:r>
      <w:r>
        <w:rPr>
          <w:sz w:val="20"/>
        </w:rPr>
        <w:t xml:space="preserve"> migrants</w:t>
      </w:r>
      <w:r w:rsidR="007E0396" w:rsidRPr="00F0648A">
        <w:rPr>
          <w:sz w:val="20"/>
        </w:rPr>
        <w:t>?</w:t>
      </w:r>
      <w:r w:rsidR="007E0396" w:rsidRPr="00F0648A">
        <w:rPr>
          <w:spacing w:val="-1"/>
          <w:w w:val="99"/>
          <w:sz w:val="20"/>
        </w:rPr>
        <w:t xml:space="preserve"> </w:t>
      </w:r>
      <w:r w:rsidR="007E0396" w:rsidRPr="00F0648A">
        <w:rPr>
          <w:noProof/>
          <w:spacing w:val="-1"/>
          <w:w w:val="99"/>
          <w:position w:val="-3"/>
          <w:sz w:val="20"/>
        </w:rPr>
        <w:drawing>
          <wp:inline distT="0" distB="0" distL="0" distR="0" wp14:anchorId="29BBC551" wp14:editId="238D753E">
            <wp:extent cx="122554" cy="122428"/>
            <wp:effectExtent l="0" t="0" r="0" b="0"/>
            <wp:docPr id="13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-1"/>
          <w:w w:val="99"/>
          <w:sz w:val="20"/>
        </w:rPr>
        <w:t xml:space="preserve"> </w:t>
      </w:r>
      <w:r w:rsidR="007E0396" w:rsidRPr="00F0648A">
        <w:rPr>
          <w:rFonts w:ascii="Times New Roman" w:hAnsi="Times New Roman"/>
          <w:spacing w:val="-24"/>
          <w:w w:val="99"/>
          <w:sz w:val="20"/>
        </w:rPr>
        <w:t xml:space="preserve"> </w:t>
      </w:r>
      <w:r w:rsidR="00B130E5">
        <w:rPr>
          <w:w w:val="95"/>
          <w:sz w:val="20"/>
        </w:rPr>
        <w:t>Yes</w:t>
      </w:r>
      <w:r w:rsidR="007E0396" w:rsidRPr="00F0648A">
        <w:rPr>
          <w:w w:val="95"/>
          <w:sz w:val="20"/>
        </w:rPr>
        <w:tab/>
      </w:r>
      <w:r w:rsidR="007E0396" w:rsidRPr="00F0648A">
        <w:rPr>
          <w:noProof/>
          <w:position w:val="-3"/>
          <w:sz w:val="20"/>
        </w:rPr>
        <w:drawing>
          <wp:inline distT="0" distB="0" distL="0" distR="0" wp14:anchorId="04D78393" wp14:editId="5ADF4CC8">
            <wp:extent cx="122428" cy="122428"/>
            <wp:effectExtent l="0" t="0" r="0" b="0"/>
            <wp:docPr id="14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8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  <w:sz w:val="20"/>
        </w:rPr>
        <w:t xml:space="preserve"> </w:t>
      </w:r>
      <w:r w:rsidR="00B130E5">
        <w:rPr>
          <w:sz w:val="20"/>
        </w:rPr>
        <w:t>No</w:t>
      </w:r>
    </w:p>
    <w:p w14:paraId="70B2F4E1" w14:textId="47B8FD82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43917F34" wp14:editId="3292E070">
                <wp:extent cx="6840220" cy="7620"/>
                <wp:effectExtent l="7620" t="5715" r="10160" b="5715"/>
                <wp:docPr id="60" name="docshapegroup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45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179068A" id="docshapegroup70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">
                <v:line id="Line 2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14:paraId="1C693CCF" w14:textId="51ABA312" w:rsidR="00887CEC" w:rsidRPr="00F0648A" w:rsidRDefault="00845EBD">
      <w:pPr>
        <w:pStyle w:val="PargrafodaLista"/>
        <w:numPr>
          <w:ilvl w:val="0"/>
          <w:numId w:val="1"/>
        </w:numPr>
        <w:tabs>
          <w:tab w:val="left" w:pos="515"/>
          <w:tab w:val="left" w:pos="1030"/>
        </w:tabs>
        <w:spacing w:before="79" w:line="472" w:lineRule="auto"/>
        <w:ind w:left="180" w:right="1844" w:hanging="17"/>
        <w:rPr>
          <w:sz w:val="20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13952" behindDoc="1" locked="0" layoutInCell="1" allowOverlap="1" wp14:anchorId="3CAF4F35" wp14:editId="3204EE5A">
                <wp:simplePos x="0" y="0"/>
                <wp:positionH relativeFrom="page">
                  <wp:posOffset>360045</wp:posOffset>
                </wp:positionH>
                <wp:positionV relativeFrom="paragraph">
                  <wp:posOffset>635000</wp:posOffset>
                </wp:positionV>
                <wp:extent cx="6840220" cy="1270"/>
                <wp:effectExtent l="0" t="0" r="0" b="0"/>
                <wp:wrapTopAndBottom/>
                <wp:docPr id="58" name="docshape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63851B" id="docshape71" o:spid="_x0000_s1026" style="position:absolute;margin-left:28.35pt;margin-top:50pt;width:538.6pt;height:.1pt;z-index:-157025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="0033543F">
        <w:rPr>
          <w:sz w:val="20"/>
        </w:rPr>
        <w:t>Would you like to receive training for treating international migrants</w:t>
      </w:r>
      <w:r w:rsidR="0033543F" w:rsidRPr="00F0648A">
        <w:rPr>
          <w:sz w:val="20"/>
        </w:rPr>
        <w:t>?</w:t>
      </w:r>
      <w:r w:rsidR="007E0396" w:rsidRPr="00F0648A">
        <w:rPr>
          <w:w w:val="101"/>
          <w:sz w:val="20"/>
        </w:rPr>
        <w:t xml:space="preserve"> </w:t>
      </w:r>
      <w:r w:rsidR="0033543F">
        <w:rPr>
          <w:w w:val="101"/>
          <w:sz w:val="20"/>
        </w:rPr>
        <w:t xml:space="preserve">                  </w:t>
      </w:r>
      <w:r w:rsidR="007E0396" w:rsidRPr="00F0648A">
        <w:rPr>
          <w:noProof/>
          <w:w w:val="101"/>
          <w:position w:val="-3"/>
          <w:sz w:val="20"/>
        </w:rPr>
        <w:drawing>
          <wp:inline distT="0" distB="0" distL="0" distR="0" wp14:anchorId="2C7E794D" wp14:editId="0B0038AC">
            <wp:extent cx="122554" cy="122428"/>
            <wp:effectExtent l="0" t="0" r="0" b="0"/>
            <wp:docPr id="1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2"/>
          <w:w w:val="101"/>
          <w:sz w:val="20"/>
        </w:rPr>
        <w:t xml:space="preserve"> </w:t>
      </w:r>
      <w:r w:rsidR="00B130E5">
        <w:rPr>
          <w:w w:val="95"/>
          <w:sz w:val="20"/>
        </w:rPr>
        <w:t>Yes</w:t>
      </w:r>
      <w:r w:rsidR="007E0396" w:rsidRPr="00F0648A">
        <w:rPr>
          <w:w w:val="95"/>
          <w:sz w:val="20"/>
        </w:rPr>
        <w:tab/>
      </w:r>
      <w:r w:rsidR="007E0396" w:rsidRPr="00F0648A">
        <w:rPr>
          <w:noProof/>
          <w:position w:val="-3"/>
          <w:sz w:val="20"/>
        </w:rPr>
        <w:drawing>
          <wp:inline distT="0" distB="0" distL="0" distR="0" wp14:anchorId="228ACCB8" wp14:editId="41DC6518">
            <wp:extent cx="122428" cy="122428"/>
            <wp:effectExtent l="0" t="0" r="0" b="0"/>
            <wp:docPr id="14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  <w:sz w:val="20"/>
        </w:rPr>
        <w:t xml:space="preserve"> </w:t>
      </w:r>
      <w:r w:rsidR="00B130E5">
        <w:rPr>
          <w:sz w:val="20"/>
        </w:rPr>
        <w:t>No</w:t>
      </w:r>
    </w:p>
    <w:p w14:paraId="0C4EA400" w14:textId="2BEE3E47" w:rsidR="00887CEC" w:rsidRPr="00F0648A" w:rsidRDefault="0033543F">
      <w:pPr>
        <w:pStyle w:val="PargrafodaLista"/>
        <w:numPr>
          <w:ilvl w:val="0"/>
          <w:numId w:val="1"/>
        </w:numPr>
        <w:tabs>
          <w:tab w:val="left" w:pos="515"/>
          <w:tab w:val="left" w:pos="1030"/>
          <w:tab w:val="left" w:pos="1895"/>
        </w:tabs>
        <w:spacing w:after="16" w:line="472" w:lineRule="auto"/>
        <w:ind w:left="180" w:right="796" w:hanging="17"/>
        <w:rPr>
          <w:sz w:val="20"/>
        </w:rPr>
      </w:pPr>
      <w:r>
        <w:rPr>
          <w:sz w:val="20"/>
        </w:rPr>
        <w:t xml:space="preserve">Are you familiar with the Action Plan for Health </w:t>
      </w:r>
      <w:r w:rsidR="007E0396" w:rsidRPr="00F0648A">
        <w:rPr>
          <w:sz w:val="20"/>
        </w:rPr>
        <w:t>Promo</w:t>
      </w:r>
      <w:r>
        <w:rPr>
          <w:sz w:val="20"/>
        </w:rPr>
        <w:t>tion and Healthcare for Indigenous V</w:t>
      </w:r>
      <w:r w:rsidR="007E0396" w:rsidRPr="00F0648A">
        <w:rPr>
          <w:sz w:val="20"/>
        </w:rPr>
        <w:t>enezuelans</w:t>
      </w:r>
      <w:r w:rsidR="007E0396" w:rsidRPr="00F0648A">
        <w:rPr>
          <w:spacing w:val="-5"/>
          <w:sz w:val="20"/>
        </w:rPr>
        <w:t xml:space="preserve"> </w:t>
      </w:r>
      <w:r>
        <w:rPr>
          <w:spacing w:val="-5"/>
          <w:sz w:val="20"/>
        </w:rPr>
        <w:t xml:space="preserve">in </w:t>
      </w:r>
      <w:r w:rsidR="007E0396" w:rsidRPr="00F0648A">
        <w:rPr>
          <w:sz w:val="20"/>
        </w:rPr>
        <w:t>Manaus?</w:t>
      </w:r>
      <w:r w:rsidR="007E0396" w:rsidRPr="00F0648A">
        <w:rPr>
          <w:spacing w:val="-1"/>
          <w:w w:val="96"/>
          <w:sz w:val="20"/>
        </w:rPr>
        <w:t xml:space="preserve"> </w:t>
      </w:r>
      <w:r w:rsidR="007E0396" w:rsidRPr="00F0648A">
        <w:rPr>
          <w:noProof/>
          <w:spacing w:val="-1"/>
          <w:w w:val="96"/>
          <w:position w:val="-3"/>
          <w:sz w:val="20"/>
        </w:rPr>
        <w:drawing>
          <wp:inline distT="0" distB="0" distL="0" distR="0" wp14:anchorId="3F1F10AD" wp14:editId="25CF9737">
            <wp:extent cx="122554" cy="122428"/>
            <wp:effectExtent l="0" t="0" r="0" b="0"/>
            <wp:docPr id="1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-1"/>
          <w:w w:val="96"/>
          <w:sz w:val="20"/>
        </w:rPr>
        <w:t xml:space="preserve"> </w:t>
      </w:r>
      <w:r w:rsidR="007E0396" w:rsidRPr="00F0648A">
        <w:rPr>
          <w:rFonts w:ascii="Times New Roman" w:hAnsi="Times New Roman"/>
          <w:spacing w:val="-21"/>
          <w:w w:val="96"/>
          <w:sz w:val="20"/>
        </w:rPr>
        <w:t xml:space="preserve"> </w:t>
      </w:r>
      <w:r w:rsidR="00B130E5">
        <w:rPr>
          <w:w w:val="95"/>
          <w:sz w:val="20"/>
        </w:rPr>
        <w:t>Yes</w:t>
      </w:r>
      <w:r w:rsidR="007E0396" w:rsidRPr="00F0648A">
        <w:rPr>
          <w:w w:val="95"/>
          <w:sz w:val="20"/>
        </w:rPr>
        <w:tab/>
      </w:r>
      <w:r w:rsidR="007E0396" w:rsidRPr="00F0648A">
        <w:rPr>
          <w:noProof/>
          <w:position w:val="-3"/>
          <w:sz w:val="20"/>
        </w:rPr>
        <w:drawing>
          <wp:inline distT="0" distB="0" distL="0" distR="0" wp14:anchorId="27E8CEB5" wp14:editId="294EB24C">
            <wp:extent cx="122428" cy="122428"/>
            <wp:effectExtent l="0" t="0" r="0" b="0"/>
            <wp:docPr id="14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  <w:sz w:val="20"/>
        </w:rPr>
        <w:t xml:space="preserve"> </w:t>
      </w:r>
      <w:r w:rsidR="00B130E5">
        <w:rPr>
          <w:w w:val="95"/>
          <w:sz w:val="20"/>
        </w:rPr>
        <w:t>No</w:t>
      </w:r>
      <w:r w:rsidR="007E0396" w:rsidRPr="00F0648A">
        <w:rPr>
          <w:w w:val="95"/>
          <w:sz w:val="20"/>
        </w:rPr>
        <w:tab/>
      </w:r>
      <w:r w:rsidR="007E0396" w:rsidRPr="00F0648A">
        <w:rPr>
          <w:noProof/>
          <w:position w:val="-3"/>
          <w:sz w:val="20"/>
        </w:rPr>
        <w:drawing>
          <wp:inline distT="0" distB="0" distL="0" distR="0" wp14:anchorId="4B1ADE75" wp14:editId="60D507F7">
            <wp:extent cx="122428" cy="122428"/>
            <wp:effectExtent l="0" t="0" r="0" b="0"/>
            <wp:docPr id="15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  <w:sz w:val="20"/>
        </w:rPr>
        <w:t xml:space="preserve"> </w:t>
      </w:r>
      <w:r w:rsidR="00B130E5">
        <w:rPr>
          <w:sz w:val="20"/>
        </w:rPr>
        <w:t>I don´t know</w:t>
      </w:r>
    </w:p>
    <w:p w14:paraId="3FF63C76" w14:textId="66021865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679F8A49" wp14:editId="3D078EE7">
                <wp:extent cx="6840220" cy="7620"/>
                <wp:effectExtent l="7620" t="3175" r="10160" b="8255"/>
                <wp:docPr id="54" name="docshapegroup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55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BA50C1" id="docshapegroup7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">
                <v:line id="Line 2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647A5800" w14:textId="0C1CDD3C" w:rsidR="00887CEC" w:rsidRPr="00F0648A" w:rsidRDefault="007E0396">
      <w:pPr>
        <w:pStyle w:val="Corpodetexto"/>
        <w:spacing w:before="79"/>
        <w:ind w:left="163"/>
      </w:pPr>
      <w:r w:rsidRPr="00F0648A">
        <w:t>13.1-</w:t>
      </w:r>
      <w:r w:rsidRPr="00F0648A">
        <w:rPr>
          <w:spacing w:val="-1"/>
        </w:rPr>
        <w:t xml:space="preserve"> </w:t>
      </w:r>
      <w:r w:rsidR="0033543F">
        <w:t>How did you learn of the plan</w:t>
      </w:r>
      <w:r w:rsidRPr="00F0648A">
        <w:t>?</w:t>
      </w:r>
    </w:p>
    <w:p w14:paraId="448EEFBC" w14:textId="77777777" w:rsidR="00887CEC" w:rsidRPr="00F0648A" w:rsidRDefault="00887CEC">
      <w:pPr>
        <w:pStyle w:val="Corpodetexto"/>
        <w:spacing w:before="7"/>
        <w:rPr>
          <w:sz w:val="19"/>
        </w:rPr>
      </w:pPr>
    </w:p>
    <w:p w14:paraId="3A8FE32D" w14:textId="65C333AB" w:rsidR="00887CEC" w:rsidRPr="00F0648A" w:rsidRDefault="00845EBD">
      <w:pPr>
        <w:pStyle w:val="Corpodetexto"/>
        <w:tabs>
          <w:tab w:val="left" w:pos="4073"/>
          <w:tab w:val="left" w:pos="7779"/>
        </w:tabs>
        <w:spacing w:line="237" w:lineRule="auto"/>
        <w:ind w:left="447" w:right="1224"/>
      </w:pPr>
      <w:r w:rsidRPr="00F0648A">
        <w:rPr>
          <w:noProof/>
        </w:rPr>
        <mc:AlternateContent>
          <mc:Choice Requires="wpg">
            <w:drawing>
              <wp:anchor distT="0" distB="0" distL="114300" distR="114300" simplePos="0" relativeHeight="15757824" behindDoc="0" locked="0" layoutInCell="1" allowOverlap="1" wp14:anchorId="18E5944F" wp14:editId="3FC6A2D3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0" b="0"/>
                <wp:wrapNone/>
                <wp:docPr id="48" name="docshapegroup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59" name="docshape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1" name="docshape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6E3B6A" id="docshapegroup73" o:spid="_x0000_s1026" style="position:absolute;margin-left:32.05pt;margin-top:1.45pt;width:9.65pt;height:21pt;z-index:15757824;mso-position-horizontal-relative:page" coordorigin="641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">
                <v:shape id="docshape74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">
                  <v:imagedata r:id="rId15" o:title=""/>
                </v:shape>
                <v:shape id="docshape75" o:spid="_x0000_s1028" type="#_x0000_t75" style="position:absolute;left:640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">
                  <v:imagedata r:id="rId15" o:title=""/>
                </v:shape>
                <w10:wrap anchorx="page"/>
              </v:group>
            </w:pict>
          </mc:Fallback>
        </mc:AlternateContent>
      </w:r>
      <w:r w:rsidR="007E0396" w:rsidRPr="00F0648A">
        <w:t>Com</w:t>
      </w:r>
      <w:r w:rsidR="0033543F">
        <w:t>m</w:t>
      </w:r>
      <w:r w:rsidR="007E0396" w:rsidRPr="00F0648A">
        <w:t>unica</w:t>
      </w:r>
      <w:r w:rsidR="0033543F">
        <w:t xml:space="preserve">tion from the Health </w:t>
      </w:r>
      <w:r w:rsidR="009C2754">
        <w:t>Department</w:t>
      </w:r>
      <w:r w:rsidR="0033543F">
        <w:t xml:space="preserve"> </w:t>
      </w:r>
      <w:r w:rsidR="007E0396" w:rsidRPr="00F0648A">
        <w:rPr>
          <w:noProof/>
          <w:position w:val="-3"/>
        </w:rPr>
        <w:drawing>
          <wp:inline distT="0" distB="0" distL="0" distR="0" wp14:anchorId="3A7751C6" wp14:editId="0E88DFD1">
            <wp:extent cx="122427" cy="122427"/>
            <wp:effectExtent l="0" t="0" r="0" b="0"/>
            <wp:docPr id="15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t>Com</w:t>
      </w:r>
      <w:r w:rsidR="0033543F">
        <w:t>m</w:t>
      </w:r>
      <w:r w:rsidR="007E0396" w:rsidRPr="00F0648A">
        <w:t>unica</w:t>
      </w:r>
      <w:r w:rsidR="0033543F">
        <w:t>tion from health unit manager</w:t>
      </w:r>
      <w:r w:rsidR="007E0396" w:rsidRPr="00F0648A">
        <w:rPr>
          <w:noProof/>
          <w:position w:val="-3"/>
        </w:rPr>
        <w:drawing>
          <wp:inline distT="0" distB="0" distL="0" distR="0" wp14:anchorId="33FF01F5" wp14:editId="58FAF436">
            <wp:extent cx="122428" cy="122427"/>
            <wp:effectExtent l="0" t="0" r="0" b="0"/>
            <wp:docPr id="16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8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 w:hAnsi="Times New Roman"/>
          <w:spacing w:val="23"/>
        </w:rPr>
        <w:t xml:space="preserve"> </w:t>
      </w:r>
      <w:r w:rsidR="007E0396" w:rsidRPr="00F0648A">
        <w:t>Co</w:t>
      </w:r>
      <w:r w:rsidR="0033543F">
        <w:t>worker</w:t>
      </w:r>
      <w:r w:rsidR="007E0396" w:rsidRPr="00F0648A">
        <w:rPr>
          <w:spacing w:val="-53"/>
        </w:rPr>
        <w:t xml:space="preserve"> </w:t>
      </w:r>
      <w:r w:rsidR="007E0396" w:rsidRPr="00F0648A">
        <w:t>O</w:t>
      </w:r>
      <w:r w:rsidR="0033543F">
        <w:t>ther</w:t>
      </w:r>
    </w:p>
    <w:p w14:paraId="3D0B140F" w14:textId="3E92255A" w:rsidR="00887CEC" w:rsidRPr="00F0648A" w:rsidRDefault="00845EBD">
      <w:pPr>
        <w:pStyle w:val="Corpodetexto"/>
        <w:spacing w:before="6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14976" behindDoc="1" locked="0" layoutInCell="1" allowOverlap="1" wp14:anchorId="2E779E26" wp14:editId="479F1FC2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1270"/>
                <wp:effectExtent l="0" t="0" r="0" b="0"/>
                <wp:wrapTopAndBottom/>
                <wp:docPr id="46" name="docshape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56ABDF" id="docshape76" o:spid="_x0000_s1026" style="position:absolute;margin-left:28.35pt;margin-top:11.85pt;width:538.6pt;height:.1pt;z-index:-157015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D0D4DB3" w14:textId="730D680F" w:rsidR="00887CEC" w:rsidRPr="00F0648A" w:rsidRDefault="007E0396">
      <w:pPr>
        <w:pStyle w:val="Corpodetexto"/>
        <w:spacing w:before="93"/>
        <w:ind w:left="163"/>
      </w:pPr>
      <w:r w:rsidRPr="00F0648A">
        <w:t>13.1.2-</w:t>
      </w:r>
      <w:r w:rsidRPr="00F0648A">
        <w:rPr>
          <w:spacing w:val="-1"/>
        </w:rPr>
        <w:t xml:space="preserve"> </w:t>
      </w:r>
      <w:r w:rsidR="009C2754">
        <w:t>How else did you learn of the Plan</w:t>
      </w:r>
      <w:r w:rsidRPr="00F0648A">
        <w:t>?</w:t>
      </w:r>
    </w:p>
    <w:p w14:paraId="326ACC75" w14:textId="77777777" w:rsidR="00887CEC" w:rsidRPr="00F0648A" w:rsidRDefault="00887CEC">
      <w:pPr>
        <w:pStyle w:val="Corpodetexto"/>
      </w:pPr>
    </w:p>
    <w:p w14:paraId="463264DE" w14:textId="77777777" w:rsidR="00887CEC" w:rsidRPr="00F0648A" w:rsidRDefault="00887CEC">
      <w:pPr>
        <w:pStyle w:val="Corpodetexto"/>
      </w:pPr>
    </w:p>
    <w:p w14:paraId="1654739D" w14:textId="3DBF191E" w:rsidR="00887CEC" w:rsidRPr="00F0648A" w:rsidRDefault="00845EBD">
      <w:pPr>
        <w:pStyle w:val="Corpodetexto"/>
        <w:spacing w:before="10"/>
        <w:rPr>
          <w:sz w:val="16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15488" behindDoc="1" locked="0" layoutInCell="1" allowOverlap="1" wp14:anchorId="3DFAEC2D" wp14:editId="11A68EC0">
                <wp:simplePos x="0" y="0"/>
                <wp:positionH relativeFrom="page">
                  <wp:posOffset>396240</wp:posOffset>
                </wp:positionH>
                <wp:positionV relativeFrom="paragraph">
                  <wp:posOffset>138430</wp:posOffset>
                </wp:positionV>
                <wp:extent cx="1943100" cy="1270"/>
                <wp:effectExtent l="0" t="0" r="0" b="0"/>
                <wp:wrapTopAndBottom/>
                <wp:docPr id="44" name="docshape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00BD9E" id="docshape77" o:spid="_x0000_s1026" style="position:absolute;margin-left:31.2pt;margin-top:10.9pt;width:153pt;height:.1pt;z-index:-157009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40E41524" w14:textId="77777777" w:rsidR="00887CEC" w:rsidRPr="00F0648A" w:rsidRDefault="00887CEC">
      <w:pPr>
        <w:rPr>
          <w:sz w:val="16"/>
        </w:rPr>
        <w:sectPr w:rsidR="00887CEC" w:rsidRPr="00F0648A">
          <w:type w:val="continuous"/>
          <w:pgSz w:w="11910" w:h="16840"/>
          <w:pgMar w:top="380" w:right="460" w:bottom="440" w:left="460" w:header="19" w:footer="253" w:gutter="0"/>
          <w:cols w:space="720"/>
        </w:sectPr>
      </w:pPr>
    </w:p>
    <w:p w14:paraId="090BEE62" w14:textId="77777777" w:rsidR="00887CEC" w:rsidRPr="00F0648A" w:rsidRDefault="00887CEC">
      <w:pPr>
        <w:pStyle w:val="Corpodetexto"/>
        <w:spacing w:before="6"/>
        <w:rPr>
          <w:sz w:val="29"/>
        </w:rPr>
      </w:pPr>
    </w:p>
    <w:p w14:paraId="29C4D316" w14:textId="402B1EE2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5E43420D" wp14:editId="61A2DDFD">
                <wp:extent cx="6840220" cy="7620"/>
                <wp:effectExtent l="7620" t="9525" r="10160" b="1905"/>
                <wp:docPr id="40" name="docshapegroup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9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41DA02" id="docshapegroup7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">
                <v:line id="Line 1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7EE2B048" w14:textId="5DF041F8" w:rsidR="00887CEC" w:rsidRPr="00F0648A" w:rsidRDefault="007E0396">
      <w:pPr>
        <w:pStyle w:val="Corpodetexto"/>
        <w:spacing w:before="81" w:line="237" w:lineRule="auto"/>
        <w:ind w:left="163"/>
      </w:pPr>
      <w:r w:rsidRPr="00F0648A">
        <w:t xml:space="preserve">13.2- </w:t>
      </w:r>
      <w:r w:rsidR="00DE4F6B">
        <w:t xml:space="preserve">In relation to the statement, “The Action Plan for Health </w:t>
      </w:r>
      <w:r w:rsidR="00DE4F6B" w:rsidRPr="00F0648A">
        <w:t>Promo</w:t>
      </w:r>
      <w:r w:rsidR="00DE4F6B">
        <w:t>tion and Healthcare for Indigenous V</w:t>
      </w:r>
      <w:r w:rsidR="00DE4F6B" w:rsidRPr="00F0648A">
        <w:t>enezuelans</w:t>
      </w:r>
      <w:r w:rsidR="00DE4F6B" w:rsidRPr="00F0648A">
        <w:rPr>
          <w:spacing w:val="-5"/>
        </w:rPr>
        <w:t xml:space="preserve"> </w:t>
      </w:r>
      <w:r w:rsidR="00DE4F6B">
        <w:rPr>
          <w:spacing w:val="-5"/>
        </w:rPr>
        <w:t xml:space="preserve">in </w:t>
      </w:r>
      <w:r w:rsidR="00DE4F6B" w:rsidRPr="00F0648A">
        <w:t>Manaus</w:t>
      </w:r>
      <w:r w:rsidRPr="00F0648A">
        <w:t xml:space="preserve"> </w:t>
      </w:r>
      <w:r w:rsidR="00DE4F6B">
        <w:t>helps the health situation of this population”</w:t>
      </w:r>
      <w:r w:rsidRPr="00F0648A">
        <w:t>:</w:t>
      </w:r>
    </w:p>
    <w:p w14:paraId="5991AA53" w14:textId="77777777" w:rsidR="00887CEC" w:rsidRPr="00F0648A" w:rsidRDefault="00887CEC">
      <w:pPr>
        <w:pStyle w:val="Corpodetexto"/>
        <w:spacing w:before="6"/>
        <w:rPr>
          <w:sz w:val="19"/>
        </w:rPr>
      </w:pPr>
    </w:p>
    <w:p w14:paraId="444008D8" w14:textId="04A41125" w:rsidR="00887CEC" w:rsidRPr="00F0648A" w:rsidRDefault="00845EBD">
      <w:pPr>
        <w:pStyle w:val="Corpodetexto"/>
        <w:tabs>
          <w:tab w:val="left" w:pos="3026"/>
          <w:tab w:val="left" w:pos="4393"/>
          <w:tab w:val="left" w:pos="7491"/>
        </w:tabs>
        <w:spacing w:line="237" w:lineRule="auto"/>
        <w:ind w:left="447" w:right="2436"/>
      </w:pPr>
      <w:r w:rsidRPr="00F0648A">
        <w:rPr>
          <w:noProof/>
        </w:rPr>
        <mc:AlternateContent>
          <mc:Choice Requires="wpg">
            <w:drawing>
              <wp:anchor distT="0" distB="0" distL="114300" distR="114300" simplePos="0" relativeHeight="15761408" behindDoc="0" locked="0" layoutInCell="1" allowOverlap="1" wp14:anchorId="0F18FD06" wp14:editId="6BD10ABE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0" b="0"/>
                <wp:wrapNone/>
                <wp:docPr id="34" name="docshapegroup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73" name="docshape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5" name="docshape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9DA222" id="docshapegroup79" o:spid="_x0000_s1026" style="position:absolute;margin-left:32.05pt;margin-top:1.45pt;width:9.65pt;height:21pt;z-index:15761408;mso-position-horizontal-relative:page" coordorigin="641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">
                <v:shape id="docshape80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">
                  <v:imagedata r:id="rId19" o:title=""/>
                </v:shape>
                <v:shape id="docshape81" o:spid="_x0000_s1028" type="#_x0000_t75" style="position:absolute;left:640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">
                  <v:imagedata r:id="rId19" o:title=""/>
                </v:shape>
                <w10:wrap anchorx="page"/>
              </v:group>
            </w:pict>
          </mc:Fallback>
        </mc:AlternateContent>
      </w:r>
      <w:r w:rsidR="00DE4F6B">
        <w:t>I agree</w:t>
      </w:r>
      <w:r w:rsidR="007E0396" w:rsidRPr="00F0648A">
        <w:rPr>
          <w:spacing w:val="37"/>
        </w:rPr>
        <w:t xml:space="preserve"> </w:t>
      </w:r>
      <w:r w:rsidR="007E0396" w:rsidRPr="00F0648A">
        <w:t>complet</w:t>
      </w:r>
      <w:r w:rsidR="00DE4F6B">
        <w:t xml:space="preserve">ely  </w:t>
      </w:r>
      <w:r w:rsidR="007E0396" w:rsidRPr="00F0648A">
        <w:rPr>
          <w:noProof/>
          <w:position w:val="-3"/>
        </w:rPr>
        <w:drawing>
          <wp:inline distT="0" distB="0" distL="0" distR="0" wp14:anchorId="4CAF8F78" wp14:editId="061FC298">
            <wp:extent cx="122427" cy="122427"/>
            <wp:effectExtent l="0" t="0" r="0" b="0"/>
            <wp:docPr id="15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/>
          <w:spacing w:val="23"/>
        </w:rPr>
        <w:t xml:space="preserve"> </w:t>
      </w:r>
      <w:r w:rsidR="00DE4F6B">
        <w:rPr>
          <w:w w:val="95"/>
        </w:rPr>
        <w:t xml:space="preserve">Agree </w:t>
      </w:r>
      <w:r w:rsidR="007E0396" w:rsidRPr="00F0648A">
        <w:rPr>
          <w:noProof/>
          <w:position w:val="-3"/>
        </w:rPr>
        <w:drawing>
          <wp:inline distT="0" distB="0" distL="0" distR="0" wp14:anchorId="0B78E616" wp14:editId="381F9B8E">
            <wp:extent cx="122428" cy="122427"/>
            <wp:effectExtent l="0" t="0" r="0" b="0"/>
            <wp:docPr id="22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/>
          <w:spacing w:val="23"/>
        </w:rPr>
        <w:t xml:space="preserve"> </w:t>
      </w:r>
      <w:r w:rsidR="00DE4F6B">
        <w:t xml:space="preserve">Neither agree nor disagree  </w:t>
      </w:r>
      <w:r w:rsidR="007E0396" w:rsidRPr="00F0648A">
        <w:rPr>
          <w:noProof/>
          <w:position w:val="-3"/>
        </w:rPr>
        <w:drawing>
          <wp:inline distT="0" distB="0" distL="0" distR="0" wp14:anchorId="2F9F6DF4" wp14:editId="1249FB8A">
            <wp:extent cx="122428" cy="122427"/>
            <wp:effectExtent l="0" t="0" r="0" b="0"/>
            <wp:docPr id="24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16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396" w:rsidRPr="00F0648A">
        <w:rPr>
          <w:rFonts w:ascii="Times New Roman"/>
          <w:spacing w:val="23"/>
        </w:rPr>
        <w:t xml:space="preserve"> </w:t>
      </w:r>
      <w:r w:rsidR="00DE4F6B">
        <w:rPr>
          <w:spacing w:val="-1"/>
        </w:rPr>
        <w:t xml:space="preserve">Disagree </w:t>
      </w:r>
      <w:r w:rsidR="007E0396" w:rsidRPr="00F0648A">
        <w:rPr>
          <w:spacing w:val="1"/>
        </w:rPr>
        <w:t xml:space="preserve"> </w:t>
      </w:r>
      <w:r w:rsidR="00AD428E">
        <w:rPr>
          <w:spacing w:val="1"/>
        </w:rPr>
        <w:t xml:space="preserve">                </w:t>
      </w:r>
      <w:proofErr w:type="spellStart"/>
      <w:r w:rsidR="00DE4F6B">
        <w:t>Disagree</w:t>
      </w:r>
      <w:proofErr w:type="spellEnd"/>
      <w:r w:rsidR="00DE4F6B">
        <w:t xml:space="preserve"> completely</w:t>
      </w:r>
    </w:p>
    <w:p w14:paraId="67A02660" w14:textId="7FE1FECA" w:rsidR="00887CEC" w:rsidRPr="00F0648A" w:rsidRDefault="00845EBD">
      <w:pPr>
        <w:pStyle w:val="Corpodetexto"/>
        <w:spacing w:before="7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18048" behindDoc="1" locked="0" layoutInCell="1" allowOverlap="1" wp14:anchorId="3B43A511" wp14:editId="14A1024D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32" name="docshape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8B5911" id="docshape82" o:spid="_x0000_s1026" style="position:absolute;margin-left:28.35pt;margin-top:11.9pt;width:538.6pt;height:.1pt;z-index:-156984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5ED1DE6" w14:textId="716FE82F" w:rsidR="00887CEC" w:rsidRPr="00F0648A" w:rsidRDefault="007E0396">
      <w:pPr>
        <w:pStyle w:val="Corpodetexto"/>
        <w:tabs>
          <w:tab w:val="left" w:pos="3092"/>
          <w:tab w:val="left" w:pos="5551"/>
          <w:tab w:val="left" w:pos="6728"/>
        </w:tabs>
        <w:spacing w:before="93" w:after="16" w:line="472" w:lineRule="auto"/>
        <w:ind w:left="180" w:right="2557" w:hanging="17"/>
      </w:pPr>
      <w:r w:rsidRPr="00F0648A">
        <w:t>13.3-</w:t>
      </w:r>
      <w:r w:rsidRPr="00F0648A">
        <w:rPr>
          <w:spacing w:val="9"/>
        </w:rPr>
        <w:t xml:space="preserve"> </w:t>
      </w:r>
      <w:r w:rsidR="00DE4F6B">
        <w:t xml:space="preserve">Would you recommend the </w:t>
      </w:r>
      <w:r w:rsidRPr="00F0648A">
        <w:t>implementa</w:t>
      </w:r>
      <w:r w:rsidR="00DE4F6B">
        <w:t>tion of similar plans in other cities</w:t>
      </w:r>
      <w:r w:rsidRPr="00F0648A">
        <w:t>?</w:t>
      </w:r>
      <w:r w:rsidR="00DE4F6B">
        <w:t xml:space="preserve">                   </w:t>
      </w:r>
      <w:r w:rsidRPr="00F0648A">
        <w:rPr>
          <w:spacing w:val="-1"/>
          <w:w w:val="99"/>
        </w:rPr>
        <w:t xml:space="preserve"> </w:t>
      </w:r>
      <w:r w:rsidRPr="00F0648A">
        <w:rPr>
          <w:noProof/>
          <w:spacing w:val="-1"/>
          <w:w w:val="99"/>
          <w:position w:val="-3"/>
        </w:rPr>
        <w:drawing>
          <wp:inline distT="0" distB="0" distL="0" distR="0" wp14:anchorId="2D203F0A" wp14:editId="491F2F82">
            <wp:extent cx="122554" cy="122427"/>
            <wp:effectExtent l="0" t="0" r="0" b="0"/>
            <wp:docPr id="16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-1"/>
          <w:w w:val="99"/>
        </w:rPr>
        <w:t xml:space="preserve"> </w:t>
      </w:r>
      <w:r w:rsidRPr="00F0648A">
        <w:rPr>
          <w:rFonts w:ascii="Times New Roman" w:hAnsi="Times New Roman"/>
          <w:spacing w:val="-25"/>
          <w:w w:val="99"/>
        </w:rPr>
        <w:t xml:space="preserve"> </w:t>
      </w:r>
      <w:r w:rsidR="00DE4F6B">
        <w:t xml:space="preserve">I recommend fully   </w:t>
      </w:r>
      <w:r w:rsidRPr="00F0648A">
        <w:rPr>
          <w:noProof/>
          <w:position w:val="-3"/>
        </w:rPr>
        <w:drawing>
          <wp:inline distT="0" distB="0" distL="0" distR="0" wp14:anchorId="4C6E7600" wp14:editId="44B1CDCB">
            <wp:extent cx="122427" cy="122427"/>
            <wp:effectExtent l="0" t="0" r="0" b="0"/>
            <wp:docPr id="16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8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DE4F6B">
        <w:t xml:space="preserve">I recommend in part   </w:t>
      </w:r>
      <w:r w:rsidRPr="00F0648A">
        <w:rPr>
          <w:noProof/>
          <w:position w:val="-3"/>
        </w:rPr>
        <w:drawing>
          <wp:inline distT="0" distB="0" distL="0" distR="0" wp14:anchorId="7430BEE2" wp14:editId="0D17D1A6">
            <wp:extent cx="122428" cy="122427"/>
            <wp:effectExtent l="0" t="0" r="0" b="0"/>
            <wp:docPr id="167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8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B130E5">
        <w:t>I don´t know</w:t>
      </w:r>
      <w:r w:rsidR="00DE4F6B">
        <w:t xml:space="preserve"> </w:t>
      </w:r>
      <w:r w:rsidRPr="00F0648A">
        <w:rPr>
          <w:noProof/>
          <w:position w:val="-3"/>
        </w:rPr>
        <w:drawing>
          <wp:inline distT="0" distB="0" distL="0" distR="0" wp14:anchorId="65D2965C" wp14:editId="5ADF2515">
            <wp:extent cx="122428" cy="122427"/>
            <wp:effectExtent l="0" t="0" r="0" b="0"/>
            <wp:docPr id="30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9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 w:hAnsi="Times New Roman"/>
          <w:spacing w:val="23"/>
        </w:rPr>
        <w:t xml:space="preserve"> </w:t>
      </w:r>
      <w:r w:rsidR="00DE4F6B">
        <w:t>I don´t recommend</w:t>
      </w:r>
    </w:p>
    <w:p w14:paraId="74A0BF0B" w14:textId="2D5C1EAA" w:rsidR="00887CEC" w:rsidRPr="00F0648A" w:rsidRDefault="00845EBD">
      <w:pPr>
        <w:pStyle w:val="Corpodetexto"/>
        <w:spacing w:line="20" w:lineRule="exact"/>
        <w:ind w:left="107"/>
        <w:rPr>
          <w:sz w:val="2"/>
        </w:rPr>
      </w:pPr>
      <w:r w:rsidRPr="00F0648A">
        <w:rPr>
          <w:noProof/>
          <w:sz w:val="2"/>
        </w:rPr>
        <mc:AlternateContent>
          <mc:Choice Requires="wpg">
            <w:drawing>
              <wp:inline distT="0" distB="0" distL="0" distR="0" wp14:anchorId="3D9E726B" wp14:editId="18D48E19">
                <wp:extent cx="6840220" cy="7620"/>
                <wp:effectExtent l="7620" t="8255" r="10160" b="3175"/>
                <wp:docPr id="28" name="docshapegroup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81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489E86" id="docshapegroup8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">
                <v:line id="Line 1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" strokeweight=".57pt"/>
                <w10:anchorlock/>
              </v:group>
            </w:pict>
          </mc:Fallback>
        </mc:AlternateContent>
      </w:r>
    </w:p>
    <w:p w14:paraId="55CDF591" w14:textId="1E28AB3B" w:rsidR="00887CEC" w:rsidRPr="00F0648A" w:rsidRDefault="007E0396">
      <w:pPr>
        <w:pStyle w:val="Corpodetexto"/>
        <w:spacing w:before="81" w:line="237" w:lineRule="auto"/>
        <w:ind w:left="163" w:right="318"/>
      </w:pPr>
      <w:r w:rsidRPr="00F0648A">
        <w:t>13.4-</w:t>
      </w:r>
      <w:r w:rsidRPr="00F0648A">
        <w:rPr>
          <w:spacing w:val="2"/>
        </w:rPr>
        <w:t xml:space="preserve"> </w:t>
      </w:r>
      <w:r w:rsidR="00DE4F6B">
        <w:t xml:space="preserve">If you could suggest any activity within the Action Plan for Health </w:t>
      </w:r>
      <w:r w:rsidR="00DE4F6B" w:rsidRPr="00F0648A">
        <w:t>Promo</w:t>
      </w:r>
      <w:r w:rsidR="00DE4F6B">
        <w:t>tion and Healthcare for Indigenous V</w:t>
      </w:r>
      <w:r w:rsidR="00DE4F6B" w:rsidRPr="00F0648A">
        <w:t>enezuelans</w:t>
      </w:r>
      <w:r w:rsidR="00DE4F6B" w:rsidRPr="00F0648A">
        <w:rPr>
          <w:spacing w:val="-5"/>
        </w:rPr>
        <w:t xml:space="preserve"> </w:t>
      </w:r>
      <w:r w:rsidR="00DE4F6B">
        <w:rPr>
          <w:spacing w:val="-5"/>
        </w:rPr>
        <w:t xml:space="preserve">in </w:t>
      </w:r>
      <w:r w:rsidR="00DE4F6B" w:rsidRPr="00F0648A">
        <w:t>Manaus</w:t>
      </w:r>
      <w:r w:rsidR="00DE4F6B">
        <w:t>, what would it be</w:t>
      </w:r>
      <w:r w:rsidRPr="00F0648A">
        <w:t>?</w:t>
      </w:r>
    </w:p>
    <w:p w14:paraId="59529D28" w14:textId="77777777" w:rsidR="00887CEC" w:rsidRPr="00F0648A" w:rsidRDefault="00887CEC">
      <w:pPr>
        <w:pStyle w:val="Corpodetexto"/>
      </w:pPr>
    </w:p>
    <w:p w14:paraId="5163ED6F" w14:textId="77777777" w:rsidR="00887CEC" w:rsidRPr="00F0648A" w:rsidRDefault="00887CEC">
      <w:pPr>
        <w:pStyle w:val="Corpodetexto"/>
      </w:pPr>
    </w:p>
    <w:p w14:paraId="0198965E" w14:textId="77777777" w:rsidR="00887CEC" w:rsidRPr="00F0648A" w:rsidRDefault="00887CEC">
      <w:pPr>
        <w:pStyle w:val="Corpodetexto"/>
      </w:pPr>
    </w:p>
    <w:p w14:paraId="55CD3BDC" w14:textId="77777777" w:rsidR="00887CEC" w:rsidRPr="00F0648A" w:rsidRDefault="00887CEC">
      <w:pPr>
        <w:pStyle w:val="Corpodetexto"/>
      </w:pPr>
    </w:p>
    <w:p w14:paraId="3D7E4B1A" w14:textId="768D0FCF" w:rsidR="00887CEC" w:rsidRPr="00F0648A" w:rsidRDefault="00845EBD">
      <w:pPr>
        <w:pStyle w:val="Corpodetexto"/>
        <w:spacing w:before="5"/>
        <w:rPr>
          <w:sz w:val="17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19072" behindDoc="1" locked="0" layoutInCell="1" allowOverlap="1" wp14:anchorId="24F23440" wp14:editId="0E373230">
                <wp:simplePos x="0" y="0"/>
                <wp:positionH relativeFrom="page">
                  <wp:posOffset>360045</wp:posOffset>
                </wp:positionH>
                <wp:positionV relativeFrom="paragraph">
                  <wp:posOffset>142875</wp:posOffset>
                </wp:positionV>
                <wp:extent cx="6840220" cy="1270"/>
                <wp:effectExtent l="0" t="0" r="0" b="0"/>
                <wp:wrapTopAndBottom/>
                <wp:docPr id="26" name="docshape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CD143D" id="docshape84" o:spid="_x0000_s1026" style="position:absolute;margin-left:28.35pt;margin-top:11.25pt;width:538.6pt;height:.1pt;z-index:-156974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8CDBBCC" w14:textId="014AA37B" w:rsidR="00AD428E" w:rsidRPr="00AD428E" w:rsidRDefault="00DE4F6B" w:rsidP="00DE4F6B">
      <w:pPr>
        <w:pStyle w:val="PargrafodaLista"/>
        <w:numPr>
          <w:ilvl w:val="0"/>
          <w:numId w:val="1"/>
        </w:numPr>
        <w:tabs>
          <w:tab w:val="left" w:pos="515"/>
        </w:tabs>
        <w:spacing w:before="95" w:line="237" w:lineRule="auto"/>
        <w:ind w:left="163" w:right="815" w:firstLine="0"/>
        <w:rPr>
          <w:sz w:val="20"/>
        </w:rPr>
      </w:pPr>
      <w:r w:rsidRPr="00DE4F6B">
        <w:rPr>
          <w:sz w:val="20"/>
        </w:rPr>
        <w:t xml:space="preserve">In relation to the statement, “It is the role of the Health </w:t>
      </w:r>
      <w:r w:rsidR="009C2754">
        <w:rPr>
          <w:sz w:val="20"/>
        </w:rPr>
        <w:t>Department</w:t>
      </w:r>
      <w:r w:rsidRPr="00DE4F6B">
        <w:rPr>
          <w:sz w:val="20"/>
        </w:rPr>
        <w:t xml:space="preserve"> to promote the health of indigenous V</w:t>
      </w:r>
      <w:r w:rsidR="007E0396" w:rsidRPr="00DE4F6B">
        <w:rPr>
          <w:sz w:val="20"/>
        </w:rPr>
        <w:t>enezuelans</w:t>
      </w:r>
      <w:r w:rsidR="007E0396" w:rsidRPr="00DE4F6B">
        <w:rPr>
          <w:spacing w:val="4"/>
          <w:sz w:val="20"/>
        </w:rPr>
        <w:t xml:space="preserve"> </w:t>
      </w:r>
      <w:r w:rsidRPr="00DE4F6B">
        <w:rPr>
          <w:spacing w:val="4"/>
          <w:sz w:val="20"/>
        </w:rPr>
        <w:t xml:space="preserve">in </w:t>
      </w:r>
      <w:r w:rsidR="007E0396" w:rsidRPr="00DE4F6B">
        <w:rPr>
          <w:sz w:val="20"/>
        </w:rPr>
        <w:t>Manaus</w:t>
      </w:r>
      <w:r w:rsidRPr="00DE4F6B">
        <w:rPr>
          <w:sz w:val="20"/>
        </w:rPr>
        <w:t>”</w:t>
      </w:r>
      <w:r w:rsidR="007E0396" w:rsidRPr="00DE4F6B">
        <w:rPr>
          <w:sz w:val="20"/>
        </w:rPr>
        <w:t>:</w:t>
      </w:r>
      <w:r w:rsidRPr="00F0648A">
        <w:rPr>
          <w:noProof/>
        </w:rPr>
        <w:t xml:space="preserve"> </w:t>
      </w:r>
    </w:p>
    <w:p w14:paraId="1E5891D0" w14:textId="77777777" w:rsidR="00AD428E" w:rsidRPr="00F0648A" w:rsidRDefault="00845EBD" w:rsidP="00AD428E">
      <w:pPr>
        <w:pStyle w:val="Corpodetexto"/>
        <w:spacing w:before="6"/>
        <w:rPr>
          <w:sz w:val="19"/>
        </w:rPr>
      </w:pPr>
      <w:r w:rsidRPr="00F0648A">
        <w:rPr>
          <w:noProof/>
        </w:rPr>
        <mc:AlternateContent>
          <mc:Choice Requires="wpg">
            <w:drawing>
              <wp:anchor distT="0" distB="0" distL="114300" distR="114300" simplePos="0" relativeHeight="15761920" behindDoc="0" locked="0" layoutInCell="1" allowOverlap="1" wp14:anchorId="7ACB5337" wp14:editId="2797F281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0" b="0"/>
                <wp:wrapNone/>
                <wp:docPr id="20" name="docshapegroup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00" name="docshape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1" name="docshape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7CD62B" id="docshapegroup85" o:spid="_x0000_s1026" style="position:absolute;margin-left:32.05pt;margin-top:1.45pt;width:9.65pt;height:21pt;z-index:15761920;mso-position-horizontal-relative:page" coordorigin="641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">
                <v:shape id="docshape86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">
                  <v:imagedata r:id="rId15" o:title=""/>
                </v:shape>
                <v:shape id="docshape87" o:spid="_x0000_s1028" type="#_x0000_t75" style="position:absolute;left:640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">
                  <v:imagedata r:id="rId32" o:title=""/>
                </v:shape>
                <w10:wrap anchorx="page"/>
              </v:group>
            </w:pict>
          </mc:Fallback>
        </mc:AlternateContent>
      </w:r>
    </w:p>
    <w:p w14:paraId="46DEA643" w14:textId="77777777" w:rsidR="00AD428E" w:rsidRPr="00F0648A" w:rsidRDefault="00AD428E" w:rsidP="00AD428E">
      <w:pPr>
        <w:pStyle w:val="Corpodetexto"/>
        <w:tabs>
          <w:tab w:val="left" w:pos="3026"/>
          <w:tab w:val="left" w:pos="4393"/>
          <w:tab w:val="left" w:pos="7491"/>
        </w:tabs>
        <w:spacing w:line="237" w:lineRule="auto"/>
        <w:ind w:left="447" w:right="2436"/>
      </w:pPr>
      <w:r w:rsidRPr="00F0648A">
        <w:rPr>
          <w:noProof/>
        </w:rPr>
        <mc:AlternateContent>
          <mc:Choice Requires="wpg">
            <w:drawing>
              <wp:anchor distT="0" distB="0" distL="114300" distR="114300" simplePos="0" relativeHeight="487622144" behindDoc="0" locked="0" layoutInCell="1" allowOverlap="1" wp14:anchorId="39AEA875" wp14:editId="7C816EC3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0" b="0"/>
                <wp:wrapNone/>
                <wp:docPr id="221" name="docshapegroup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22" name="docshape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3" name="docshape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BFC185" id="docshapegroup79" o:spid="_x0000_s1026" style="position:absolute;margin-left:32.05pt;margin-top:1.45pt;width:9.65pt;height:21pt;z-index:487622144;mso-position-horizontal-relative:page" coordorigin="641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80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">
                  <v:imagedata r:id="rId33" o:title=""/>
                </v:shape>
                <v:shape id="docshape81" o:spid="_x0000_s1028" type="#_x0000_t75" style="position:absolute;left:640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">
                  <v:imagedata r:id="rId33" o:title=""/>
                </v:shape>
                <w10:wrap anchorx="page"/>
              </v:group>
            </w:pict>
          </mc:Fallback>
        </mc:AlternateContent>
      </w:r>
      <w:r>
        <w:t>I agree</w:t>
      </w:r>
      <w:r w:rsidRPr="00F0648A">
        <w:rPr>
          <w:spacing w:val="37"/>
        </w:rPr>
        <w:t xml:space="preserve"> </w:t>
      </w:r>
      <w:r w:rsidRPr="00F0648A">
        <w:t>complet</w:t>
      </w:r>
      <w:r>
        <w:t xml:space="preserve">ely  </w:t>
      </w:r>
      <w:r w:rsidRPr="00F0648A">
        <w:rPr>
          <w:noProof/>
          <w:position w:val="-3"/>
        </w:rPr>
        <w:drawing>
          <wp:inline distT="0" distB="0" distL="0" distR="0" wp14:anchorId="0C831C04" wp14:editId="1CD66B98">
            <wp:extent cx="122427" cy="122427"/>
            <wp:effectExtent l="0" t="0" r="0" b="0"/>
            <wp:docPr id="224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/>
          <w:spacing w:val="23"/>
        </w:rPr>
        <w:t xml:space="preserve"> </w:t>
      </w:r>
      <w:r>
        <w:rPr>
          <w:w w:val="95"/>
        </w:rPr>
        <w:t xml:space="preserve">Agree </w:t>
      </w:r>
      <w:r w:rsidRPr="00F0648A">
        <w:rPr>
          <w:noProof/>
          <w:position w:val="-3"/>
        </w:rPr>
        <w:drawing>
          <wp:inline distT="0" distB="0" distL="0" distR="0" wp14:anchorId="68EA6B27" wp14:editId="041D9535">
            <wp:extent cx="122428" cy="122427"/>
            <wp:effectExtent l="0" t="0" r="0" b="0"/>
            <wp:docPr id="225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/>
          <w:spacing w:val="23"/>
        </w:rPr>
        <w:t xml:space="preserve"> </w:t>
      </w:r>
      <w:r>
        <w:t xml:space="preserve">Neither agree nor disagree  </w:t>
      </w:r>
      <w:r w:rsidRPr="00F0648A">
        <w:rPr>
          <w:noProof/>
          <w:position w:val="-3"/>
        </w:rPr>
        <w:drawing>
          <wp:inline distT="0" distB="0" distL="0" distR="0" wp14:anchorId="7DF1C427" wp14:editId="3EFF0B52">
            <wp:extent cx="122428" cy="122427"/>
            <wp:effectExtent l="0" t="0" r="0" b="0"/>
            <wp:docPr id="226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16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/>
          <w:spacing w:val="23"/>
        </w:rPr>
        <w:t xml:space="preserve"> </w:t>
      </w:r>
      <w:proofErr w:type="spellStart"/>
      <w:r>
        <w:rPr>
          <w:spacing w:val="-1"/>
        </w:rPr>
        <w:t>Disagree</w:t>
      </w:r>
      <w:proofErr w:type="spellEnd"/>
      <w:r>
        <w:rPr>
          <w:spacing w:val="-1"/>
        </w:rPr>
        <w:t xml:space="preserve"> </w:t>
      </w:r>
      <w:r w:rsidRPr="00F0648A">
        <w:rPr>
          <w:spacing w:val="1"/>
        </w:rPr>
        <w:t xml:space="preserve"> </w:t>
      </w:r>
      <w:r>
        <w:rPr>
          <w:spacing w:val="1"/>
        </w:rPr>
        <w:t xml:space="preserve">                </w:t>
      </w:r>
      <w:proofErr w:type="spellStart"/>
      <w:r>
        <w:t>Disagree</w:t>
      </w:r>
      <w:proofErr w:type="spellEnd"/>
      <w:r>
        <w:t xml:space="preserve"> completely</w:t>
      </w:r>
    </w:p>
    <w:p w14:paraId="6DA5AAD7" w14:textId="06B71DFF" w:rsidR="00887CEC" w:rsidRPr="00F0648A" w:rsidRDefault="00845EBD">
      <w:pPr>
        <w:pStyle w:val="Corpodetexto"/>
        <w:spacing w:before="7"/>
        <w:rPr>
          <w:sz w:val="18"/>
        </w:rPr>
      </w:pP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19584" behindDoc="1" locked="0" layoutInCell="1" allowOverlap="1" wp14:anchorId="2BBACDB6" wp14:editId="706FA919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18" name="docshape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AA9A52" id="docshape88" o:spid="_x0000_s1026" style="position:absolute;margin-left:28.35pt;margin-top:11.9pt;width:538.6pt;height:.1pt;z-index:-156968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939B882" w14:textId="7C8399CC" w:rsidR="00AD428E" w:rsidRPr="00AD428E" w:rsidRDefault="00DE4F6B" w:rsidP="00AD428E">
      <w:pPr>
        <w:pStyle w:val="PargrafodaLista"/>
        <w:numPr>
          <w:ilvl w:val="0"/>
          <w:numId w:val="1"/>
        </w:numPr>
        <w:tabs>
          <w:tab w:val="left" w:pos="515"/>
        </w:tabs>
        <w:spacing w:before="95" w:line="237" w:lineRule="auto"/>
        <w:ind w:left="163" w:right="369" w:firstLine="0"/>
        <w:rPr>
          <w:sz w:val="20"/>
        </w:rPr>
      </w:pPr>
      <w:r>
        <w:rPr>
          <w:sz w:val="20"/>
        </w:rPr>
        <w:t>In relation to the statement, “It is the role of healthcare professionals in the Unified Health System to promote the health of indigenous V</w:t>
      </w:r>
      <w:r w:rsidR="007E0396" w:rsidRPr="00F0648A">
        <w:rPr>
          <w:sz w:val="20"/>
        </w:rPr>
        <w:t>enezuelans</w:t>
      </w:r>
      <w:r w:rsidR="007E0396" w:rsidRPr="00F0648A">
        <w:rPr>
          <w:spacing w:val="1"/>
          <w:sz w:val="20"/>
        </w:rPr>
        <w:t xml:space="preserve"> </w:t>
      </w:r>
      <w:r>
        <w:rPr>
          <w:spacing w:val="1"/>
          <w:sz w:val="20"/>
        </w:rPr>
        <w:t xml:space="preserve">in </w:t>
      </w:r>
      <w:r w:rsidR="007E0396" w:rsidRPr="00F0648A">
        <w:rPr>
          <w:sz w:val="20"/>
        </w:rPr>
        <w:t>Manaus</w:t>
      </w:r>
      <w:r>
        <w:rPr>
          <w:sz w:val="20"/>
        </w:rPr>
        <w:t>”</w:t>
      </w:r>
    </w:p>
    <w:p w14:paraId="76682A4A" w14:textId="5FB0169A" w:rsidR="00AD428E" w:rsidRPr="00F0648A" w:rsidRDefault="00AD428E" w:rsidP="00AD428E">
      <w:pPr>
        <w:pStyle w:val="Corpodetexto"/>
        <w:tabs>
          <w:tab w:val="left" w:pos="3026"/>
          <w:tab w:val="left" w:pos="4393"/>
          <w:tab w:val="left" w:pos="7491"/>
        </w:tabs>
        <w:spacing w:line="237" w:lineRule="auto"/>
        <w:ind w:left="344" w:right="2436"/>
      </w:pPr>
      <w:r w:rsidRPr="00F0648A">
        <w:rPr>
          <w:noProof/>
        </w:rPr>
        <mc:AlternateContent>
          <mc:Choice Requires="wpg">
            <w:drawing>
              <wp:anchor distT="0" distB="0" distL="114300" distR="114300" simplePos="0" relativeHeight="487624192" behindDoc="0" locked="0" layoutInCell="1" allowOverlap="1" wp14:anchorId="152B5BA3" wp14:editId="3B672E58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0" b="0"/>
                <wp:wrapNone/>
                <wp:docPr id="227" name="docshapegroup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28" name="docshape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9" name="docshape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C288EC" id="docshapegroup79" o:spid="_x0000_s1026" style="position:absolute;margin-left:32.05pt;margin-top:1.45pt;width:9.65pt;height:21pt;z-index:487624192;mso-position-horizontal-relative:page" coordorigin="641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">
                <v:shape id="docshape80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">
                  <v:imagedata r:id="rId33" o:title=""/>
                </v:shape>
                <v:shape id="docshape81" o:spid="_x0000_s1028" type="#_x0000_t75" style="position:absolute;left:640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">
                  <v:imagedata r:id="rId33" o:title=""/>
                </v:shape>
                <w10:wrap anchorx="page"/>
              </v:group>
            </w:pict>
          </mc:Fallback>
        </mc:AlternateContent>
      </w:r>
      <w:r>
        <w:t xml:space="preserve"> I agree</w:t>
      </w:r>
      <w:r w:rsidRPr="00F0648A">
        <w:rPr>
          <w:spacing w:val="37"/>
        </w:rPr>
        <w:t xml:space="preserve"> </w:t>
      </w:r>
      <w:r w:rsidRPr="00F0648A">
        <w:t>complet</w:t>
      </w:r>
      <w:r>
        <w:t xml:space="preserve">ely  </w:t>
      </w:r>
      <w:r w:rsidRPr="00F0648A">
        <w:rPr>
          <w:noProof/>
          <w:position w:val="-3"/>
        </w:rPr>
        <w:drawing>
          <wp:inline distT="0" distB="0" distL="0" distR="0" wp14:anchorId="0069AD4E" wp14:editId="712A39D0">
            <wp:extent cx="122427" cy="122427"/>
            <wp:effectExtent l="0" t="0" r="0" b="0"/>
            <wp:docPr id="230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/>
          <w:spacing w:val="23"/>
        </w:rPr>
        <w:t xml:space="preserve"> </w:t>
      </w:r>
      <w:r>
        <w:rPr>
          <w:w w:val="95"/>
        </w:rPr>
        <w:t xml:space="preserve">Agree </w:t>
      </w:r>
      <w:r w:rsidRPr="00F0648A">
        <w:rPr>
          <w:noProof/>
          <w:position w:val="-3"/>
        </w:rPr>
        <w:drawing>
          <wp:inline distT="0" distB="0" distL="0" distR="0" wp14:anchorId="7BF8CE68" wp14:editId="13135EF3">
            <wp:extent cx="122428" cy="122427"/>
            <wp:effectExtent l="0" t="0" r="0" b="0"/>
            <wp:docPr id="23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/>
          <w:spacing w:val="23"/>
        </w:rPr>
        <w:t xml:space="preserve"> </w:t>
      </w:r>
      <w:r>
        <w:t xml:space="preserve">Neither agree nor disagree  </w:t>
      </w:r>
      <w:r w:rsidRPr="00F0648A">
        <w:rPr>
          <w:noProof/>
          <w:position w:val="-3"/>
        </w:rPr>
        <w:drawing>
          <wp:inline distT="0" distB="0" distL="0" distR="0" wp14:anchorId="692E4ACB" wp14:editId="2FF848A1">
            <wp:extent cx="122428" cy="122427"/>
            <wp:effectExtent l="0" t="0" r="0" b="0"/>
            <wp:docPr id="232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16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648A">
        <w:rPr>
          <w:rFonts w:ascii="Times New Roman"/>
          <w:spacing w:val="23"/>
        </w:rPr>
        <w:t xml:space="preserve"> </w:t>
      </w:r>
      <w:proofErr w:type="spellStart"/>
      <w:r>
        <w:rPr>
          <w:spacing w:val="-1"/>
        </w:rPr>
        <w:t>Disagree</w:t>
      </w:r>
      <w:proofErr w:type="spellEnd"/>
      <w:r>
        <w:rPr>
          <w:spacing w:val="-1"/>
        </w:rPr>
        <w:t xml:space="preserve"> </w:t>
      </w:r>
      <w:r w:rsidRPr="00F0648A">
        <w:rPr>
          <w:spacing w:val="1"/>
        </w:rPr>
        <w:t xml:space="preserve"> </w:t>
      </w:r>
      <w:r>
        <w:rPr>
          <w:spacing w:val="1"/>
        </w:rPr>
        <w:t xml:space="preserve">                </w:t>
      </w:r>
      <w:proofErr w:type="spellStart"/>
      <w:r>
        <w:t>Disagree</w:t>
      </w:r>
      <w:proofErr w:type="spellEnd"/>
      <w:r>
        <w:t xml:space="preserve"> completely</w:t>
      </w:r>
    </w:p>
    <w:p w14:paraId="26417BDE" w14:textId="77777777" w:rsidR="00AD428E" w:rsidRPr="00F0648A" w:rsidRDefault="00AD428E" w:rsidP="00AD428E">
      <w:pPr>
        <w:pStyle w:val="PargrafodaLista"/>
        <w:tabs>
          <w:tab w:val="left" w:pos="515"/>
        </w:tabs>
        <w:spacing w:before="95" w:line="237" w:lineRule="auto"/>
        <w:ind w:left="163" w:right="369" w:firstLine="0"/>
        <w:rPr>
          <w:sz w:val="20"/>
        </w:rPr>
      </w:pPr>
    </w:p>
    <w:p w14:paraId="2E99AA4A" w14:textId="509A8A4F" w:rsidR="00887CEC" w:rsidRPr="00F0648A" w:rsidRDefault="00845EBD" w:rsidP="00DE4F6B">
      <w:pPr>
        <w:pStyle w:val="Corpodetexto"/>
        <w:tabs>
          <w:tab w:val="left" w:pos="3026"/>
          <w:tab w:val="left" w:pos="4393"/>
          <w:tab w:val="left" w:pos="7491"/>
        </w:tabs>
        <w:spacing w:line="237" w:lineRule="auto"/>
        <w:ind w:right="2436"/>
        <w:rPr>
          <w:sz w:val="18"/>
        </w:rPr>
      </w:pPr>
      <w:r w:rsidRPr="00F0648A">
        <w:rPr>
          <w:noProof/>
        </w:rPr>
        <mc:AlternateContent>
          <mc:Choice Requires="wpg">
            <w:drawing>
              <wp:anchor distT="0" distB="0" distL="114300" distR="114300" simplePos="0" relativeHeight="15762432" behindDoc="0" locked="0" layoutInCell="1" allowOverlap="1" wp14:anchorId="38727E35" wp14:editId="3C4A1D8C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0" b="0"/>
                <wp:wrapNone/>
                <wp:docPr id="12" name="docshapegroup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04" name="docshape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5" name="docshape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56A1660" id="docshapegroup89" o:spid="_x0000_s1026" style="position:absolute;margin-left:32.05pt;margin-top:1.45pt;width:9.65pt;height:21pt;z-index:15762432;mso-position-horizontal-relative:page" coordorigin="641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">
                <v:shape id="docshape90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">
                  <v:imagedata r:id="rId15" o:title=""/>
                </v:shape>
                <v:shape id="docshape91" o:spid="_x0000_s1028" type="#_x0000_t75" style="position:absolute;left:640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">
                  <v:imagedata r:id="rId15" o:title=""/>
                </v:shape>
                <w10:wrap anchorx="page"/>
              </v:group>
            </w:pict>
          </mc:Fallback>
        </mc:AlternateContent>
      </w:r>
      <w:r w:rsidRPr="00F0648A">
        <w:rPr>
          <w:noProof/>
        </w:rPr>
        <mc:AlternateContent>
          <mc:Choice Requires="wps">
            <w:drawing>
              <wp:anchor distT="0" distB="0" distL="0" distR="0" simplePos="0" relativeHeight="487620096" behindDoc="1" locked="0" layoutInCell="1" allowOverlap="1" wp14:anchorId="3FBB02E3" wp14:editId="14488413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0" b="0"/>
                <wp:wrapTopAndBottom/>
                <wp:docPr id="10" name="docshape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8E68DA" id="docshape92" o:spid="_x0000_s1026" style="position:absolute;margin-left:28.35pt;margin-top:11.9pt;width:538.6pt;height:.1pt;z-index:-156963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8269CD7" w14:textId="6E6BE915" w:rsidR="00887CEC" w:rsidRDefault="00AD428E">
      <w:pPr>
        <w:pStyle w:val="Corpodetexto"/>
        <w:spacing w:before="93"/>
        <w:ind w:left="163"/>
        <w:rPr>
          <w:w w:val="105"/>
        </w:rPr>
      </w:pPr>
      <w:r>
        <w:rPr>
          <w:spacing w:val="-1"/>
          <w:w w:val="105"/>
        </w:rPr>
        <w:t>Thank you for reaching the end of the survey</w:t>
      </w:r>
      <w:r>
        <w:rPr>
          <w:w w:val="105"/>
        </w:rPr>
        <w:t>.</w:t>
      </w:r>
      <w:r w:rsidR="007E0396" w:rsidRPr="00F0648A">
        <w:rPr>
          <w:spacing w:val="-13"/>
          <w:w w:val="105"/>
        </w:rPr>
        <w:t xml:space="preserve"> </w:t>
      </w:r>
      <w:r w:rsidR="007C40B5">
        <w:rPr>
          <w:w w:val="105"/>
        </w:rPr>
        <w:t>Please</w:t>
      </w:r>
      <w:r w:rsidR="007E0396" w:rsidRPr="00F0648A">
        <w:rPr>
          <w:w w:val="105"/>
        </w:rPr>
        <w:t>,</w:t>
      </w:r>
      <w:r w:rsidR="007E0396" w:rsidRPr="00F0648A">
        <w:rPr>
          <w:spacing w:val="-13"/>
          <w:w w:val="105"/>
        </w:rPr>
        <w:t xml:space="preserve"> </w:t>
      </w:r>
      <w:r w:rsidR="007E0396" w:rsidRPr="00F0648A">
        <w:rPr>
          <w:w w:val="105"/>
        </w:rPr>
        <w:t>cli</w:t>
      </w:r>
      <w:r>
        <w:rPr>
          <w:w w:val="105"/>
        </w:rPr>
        <w:t>ck on</w:t>
      </w:r>
      <w:r w:rsidR="007E0396" w:rsidRPr="00F0648A">
        <w:rPr>
          <w:spacing w:val="-13"/>
          <w:w w:val="105"/>
        </w:rPr>
        <w:t xml:space="preserve"> </w:t>
      </w:r>
      <w:r w:rsidR="007E0396" w:rsidRPr="00F0648A">
        <w:rPr>
          <w:w w:val="105"/>
        </w:rPr>
        <w:t>(submit).</w:t>
      </w:r>
    </w:p>
    <w:p w14:paraId="3CD9AF42" w14:textId="06254EB9" w:rsidR="008710CE" w:rsidRDefault="008710CE">
      <w:pPr>
        <w:pStyle w:val="Corpodetexto"/>
        <w:spacing w:before="93"/>
        <w:ind w:left="163"/>
        <w:rPr>
          <w:w w:val="105"/>
        </w:rPr>
      </w:pPr>
    </w:p>
    <w:p w14:paraId="6049B738" w14:textId="0706B909" w:rsidR="008710CE" w:rsidRDefault="008710CE">
      <w:pPr>
        <w:pStyle w:val="Corpodetexto"/>
        <w:spacing w:before="93"/>
        <w:ind w:left="163"/>
        <w:rPr>
          <w:w w:val="105"/>
        </w:rPr>
      </w:pPr>
    </w:p>
    <w:p w14:paraId="4788565B" w14:textId="14D51243" w:rsidR="008710CE" w:rsidRDefault="008710CE" w:rsidP="008710CE">
      <w:pPr>
        <w:pStyle w:val="Corpodetexto"/>
        <w:spacing w:before="93"/>
        <w:ind w:left="163"/>
        <w:rPr>
          <w:b/>
          <w:bCs/>
          <w:w w:val="105"/>
          <w:lang w:val="pt-BR"/>
        </w:rPr>
      </w:pPr>
      <w:r>
        <w:rPr>
          <w:b/>
          <w:bCs/>
          <w:w w:val="105"/>
          <w:lang w:val="pt-BR"/>
        </w:rPr>
        <w:t xml:space="preserve">Questionário em Português </w:t>
      </w:r>
    </w:p>
    <w:p w14:paraId="5CCB8638" w14:textId="77777777" w:rsidR="008710CE" w:rsidRDefault="008710CE" w:rsidP="008710CE">
      <w:pPr>
        <w:pStyle w:val="Corpodetexto"/>
        <w:spacing w:before="93"/>
        <w:ind w:left="163"/>
        <w:rPr>
          <w:b/>
          <w:bCs/>
          <w:w w:val="105"/>
          <w:lang w:val="pt-BR"/>
        </w:rPr>
      </w:pPr>
    </w:p>
    <w:p w14:paraId="5690AB00" w14:textId="5465B487" w:rsidR="008710CE" w:rsidRDefault="008710CE" w:rsidP="008710CE">
      <w:pPr>
        <w:pStyle w:val="Corpodetexto"/>
        <w:spacing w:before="93"/>
        <w:ind w:left="163"/>
        <w:rPr>
          <w:b/>
          <w:bCs/>
          <w:w w:val="105"/>
          <w:lang w:val="pt-BR"/>
        </w:rPr>
      </w:pPr>
      <w:r w:rsidRPr="008710CE">
        <w:rPr>
          <w:b/>
          <w:bCs/>
          <w:w w:val="105"/>
          <w:lang w:val="pt-BR"/>
        </w:rPr>
        <w:t>Convite, Fase 3</w:t>
      </w:r>
    </w:p>
    <w:p w14:paraId="33810F28" w14:textId="77777777" w:rsidR="008710CE" w:rsidRDefault="008710CE" w:rsidP="008710CE">
      <w:pPr>
        <w:pStyle w:val="Corpodetexto"/>
        <w:spacing w:before="93"/>
        <w:ind w:left="163"/>
        <w:rPr>
          <w:b/>
          <w:bCs/>
          <w:w w:val="105"/>
          <w:lang w:val="pt-BR"/>
        </w:rPr>
      </w:pPr>
    </w:p>
    <w:p w14:paraId="3A424B68" w14:textId="06FD03A2" w:rsidR="008710CE" w:rsidRPr="008710CE" w:rsidRDefault="008710CE" w:rsidP="008710CE">
      <w:pPr>
        <w:pStyle w:val="Corpodetexto"/>
        <w:spacing w:before="93"/>
        <w:ind w:left="163"/>
        <w:rPr>
          <w:b/>
          <w:bCs/>
          <w:w w:val="105"/>
        </w:rPr>
      </w:pPr>
      <w:r w:rsidRPr="008710CE">
        <w:rPr>
          <w:rFonts w:eastAsia="Times New Roman"/>
          <w:color w:val="000000"/>
          <w:lang w:val="pt-BR" w:eastAsia="pt-BR"/>
        </w:rPr>
        <w:t>Prezado(a) profissional da Atenção Primária de Manaus, este questionário faz parte de um estudo da Universidade Federal do Espírito Santo e Organização Mundial de Saúde, com aprovação da Secretaria Municipal de Saúde, para entender aspectos da atenção à saúde de migrantes internacionais na cidade. Você não precisará se identificar para respondê-lo. Garantimos o sigilo dos dados e todas as informações fornecidas serão apenas analisadas em conjunto.  </w:t>
      </w:r>
    </w:p>
    <w:p w14:paraId="1C53B5D1" w14:textId="77777777" w:rsidR="008710CE" w:rsidRPr="008710CE" w:rsidRDefault="008710CE" w:rsidP="008710CE">
      <w:pPr>
        <w:widowControl/>
        <w:autoSpaceDE/>
        <w:autoSpaceDN/>
        <w:spacing w:before="571"/>
        <w:ind w:left="559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Você quer participar da pesquisa? </w:t>
      </w:r>
    </w:p>
    <w:p w14:paraId="5272CF04" w14:textId="77777777" w:rsidR="008710CE" w:rsidRPr="008710CE" w:rsidRDefault="008710CE" w:rsidP="008710CE">
      <w:pPr>
        <w:widowControl/>
        <w:autoSpaceDE/>
        <w:autoSpaceDN/>
        <w:spacing w:before="220"/>
        <w:ind w:left="859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Não Sim </w:t>
      </w:r>
    </w:p>
    <w:p w14:paraId="197CC038" w14:textId="77777777" w:rsidR="008710CE" w:rsidRPr="008710CE" w:rsidRDefault="008710CE" w:rsidP="008710CE">
      <w:pPr>
        <w:widowControl/>
        <w:autoSpaceDE/>
        <w:autoSpaceDN/>
        <w:spacing w:before="333"/>
        <w:ind w:left="568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Obrigada pela sua participação. Por favor, clicar em (submit) para encerrar o questionário. </w:t>
      </w:r>
    </w:p>
    <w:p w14:paraId="61E6F02B" w14:textId="77777777" w:rsidR="008710CE" w:rsidRPr="008710CE" w:rsidRDefault="008710CE" w:rsidP="008710CE">
      <w:pPr>
        <w:widowControl/>
        <w:autoSpaceDE/>
        <w:autoSpaceDN/>
        <w:spacing w:before="334"/>
        <w:ind w:left="568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Qual município você trabalha? </w:t>
      </w:r>
    </w:p>
    <w:p w14:paraId="73989AED" w14:textId="77777777" w:rsidR="008710CE" w:rsidRPr="008710CE" w:rsidRDefault="008710CE" w:rsidP="008710CE">
      <w:pPr>
        <w:widowControl/>
        <w:autoSpaceDE/>
        <w:autoSpaceDN/>
        <w:spacing w:before="220"/>
        <w:ind w:left="859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Manaus Outro munícipio </w:t>
      </w:r>
    </w:p>
    <w:p w14:paraId="407C7939" w14:textId="77777777" w:rsidR="008710CE" w:rsidRPr="008710CE" w:rsidRDefault="008710CE" w:rsidP="008710CE">
      <w:pPr>
        <w:widowControl/>
        <w:autoSpaceDE/>
        <w:autoSpaceDN/>
        <w:spacing w:before="333"/>
        <w:ind w:left="568" w:right="141" w:hanging="6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Obrigada pela sua participação, mas você não tem o requisito de trabalhar em Manaus necessário para participar da pesquisa. Por favor, clicar em (submit) para encerrar o questionário. </w:t>
      </w:r>
    </w:p>
    <w:p w14:paraId="024354C1" w14:textId="77777777" w:rsidR="008710CE" w:rsidRPr="008710CE" w:rsidRDefault="008710CE" w:rsidP="008710CE">
      <w:pPr>
        <w:widowControl/>
        <w:autoSpaceDE/>
        <w:autoSpaceDN/>
        <w:spacing w:before="345"/>
        <w:ind w:left="576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Data da Entrevista: </w:t>
      </w:r>
    </w:p>
    <w:p w14:paraId="6C1729CE" w14:textId="77777777" w:rsidR="008710CE" w:rsidRPr="008710CE" w:rsidRDefault="008710CE" w:rsidP="008710CE">
      <w:pPr>
        <w:widowControl/>
        <w:autoSpaceDE/>
        <w:autoSpaceDN/>
        <w:spacing w:before="447"/>
        <w:ind w:left="556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__________________________________ </w:t>
      </w:r>
    </w:p>
    <w:p w14:paraId="4FABBECC" w14:textId="77777777" w:rsidR="008710CE" w:rsidRPr="008710CE" w:rsidRDefault="008710CE" w:rsidP="008710CE">
      <w:pPr>
        <w:widowControl/>
        <w:autoSpaceDE/>
        <w:autoSpaceDN/>
        <w:ind w:left="573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(Por favor, clicar no botão Hoje.) </w:t>
      </w:r>
    </w:p>
    <w:p w14:paraId="0AC3655D" w14:textId="77777777" w:rsidR="008710CE" w:rsidRPr="008710CE" w:rsidRDefault="008710CE" w:rsidP="008710CE">
      <w:pPr>
        <w:widowControl/>
        <w:autoSpaceDE/>
        <w:autoSpaceDN/>
        <w:spacing w:before="334"/>
        <w:ind w:left="576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Data de nascimento: </w:t>
      </w:r>
    </w:p>
    <w:p w14:paraId="05145EAE" w14:textId="77777777" w:rsidR="008710CE" w:rsidRPr="008710CE" w:rsidRDefault="008710CE" w:rsidP="008710CE">
      <w:pPr>
        <w:widowControl/>
        <w:autoSpaceDE/>
        <w:autoSpaceDN/>
        <w:spacing w:before="447"/>
        <w:ind w:left="556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__________________________________ </w:t>
      </w:r>
    </w:p>
    <w:p w14:paraId="7980EE08" w14:textId="77777777" w:rsidR="008710CE" w:rsidRPr="008710CE" w:rsidRDefault="008710CE" w:rsidP="008710CE">
      <w:pPr>
        <w:widowControl/>
        <w:autoSpaceDE/>
        <w:autoSpaceDN/>
        <w:spacing w:line="480" w:lineRule="auto"/>
        <w:ind w:left="559" w:right="2051" w:firstLine="14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(A data de nascimento deve ser digitada no formato de dia-mês-ano, por exemplo: 02-02-2000) A sua idade é: </w:t>
      </w:r>
    </w:p>
    <w:p w14:paraId="6238AB48" w14:textId="77777777" w:rsidR="008710CE" w:rsidRPr="008710CE" w:rsidRDefault="008710CE" w:rsidP="008710CE">
      <w:pPr>
        <w:widowControl/>
        <w:autoSpaceDE/>
        <w:autoSpaceDN/>
        <w:spacing w:before="175"/>
        <w:ind w:left="556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__________________________________ </w:t>
      </w:r>
    </w:p>
    <w:p w14:paraId="330FC518" w14:textId="77777777" w:rsidR="008710CE" w:rsidRPr="008710CE" w:rsidRDefault="008710CE" w:rsidP="008710CE">
      <w:pPr>
        <w:widowControl/>
        <w:autoSpaceDE/>
        <w:autoSpaceDN/>
        <w:spacing w:before="333"/>
        <w:ind w:left="568" w:right="656" w:hanging="6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Obrigada pela sua participação, mas você não tem os requisitos (trabalhar em Manaus e ser maior de 18 anos) necessários para participar da pesquisa. Por favor, clicar em (submit) para encerrar o questionário. </w:t>
      </w:r>
    </w:p>
    <w:p w14:paraId="7F08FEAF" w14:textId="77777777" w:rsidR="008710CE" w:rsidRPr="008710CE" w:rsidRDefault="008710CE" w:rsidP="008710CE">
      <w:pPr>
        <w:widowControl/>
        <w:autoSpaceDE/>
        <w:autoSpaceDN/>
        <w:spacing w:before="345"/>
        <w:ind w:left="558" w:right="55" w:firstLine="18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Por atender aos requisitos os requisitos (Trabalhar em Manaus e ser maior de 18 anos), você pode continuar participando da pesquisa. Para continuar é necessário ler o termo de consentimento (TCLE) e, se for o caso, aceitá-lo.  Para a leitura completa do TCLE do Projeto de Pesquisa Tuberculose e Migrantes nos Países do BRICS: o caso do Brasil, acesse aqui. </w:t>
      </w:r>
    </w:p>
    <w:p w14:paraId="171F7F08" w14:textId="77777777" w:rsidR="008710CE" w:rsidRPr="008710CE" w:rsidRDefault="008710CE" w:rsidP="008710CE">
      <w:pPr>
        <w:widowControl/>
        <w:autoSpaceDE/>
        <w:autoSpaceDN/>
        <w:spacing w:before="5"/>
        <w:ind w:left="558" w:right="513" w:hanging="16"/>
        <w:jc w:val="both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 TERMO DE CONSENTIMENTO: Declaro que li o TCLE e estou ciente do uso dos meus dados sem identificação em relatórios e análises da pesquisa acima. Caso concorde ou não de participar da pesquisa clicar em (submit) para prosseguir ou encerar. </w:t>
      </w:r>
    </w:p>
    <w:p w14:paraId="7A589A28" w14:textId="77777777" w:rsidR="008710CE" w:rsidRDefault="008710CE" w:rsidP="008710CE">
      <w:pPr>
        <w:widowControl/>
        <w:autoSpaceDE/>
        <w:autoSpaceDN/>
        <w:spacing w:before="231"/>
        <w:ind w:left="859"/>
        <w:rPr>
          <w:rFonts w:eastAsia="Times New Roman"/>
          <w:color w:val="000000"/>
          <w:sz w:val="20"/>
          <w:szCs w:val="20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Não Concordo Concordo</w:t>
      </w: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br/>
      </w:r>
    </w:p>
    <w:p w14:paraId="03C06950" w14:textId="77777777" w:rsidR="008710CE" w:rsidRDefault="008710CE" w:rsidP="008710CE">
      <w:pPr>
        <w:widowControl/>
        <w:autoSpaceDE/>
        <w:autoSpaceDN/>
        <w:spacing w:before="231"/>
        <w:ind w:left="859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Prezado(a) profissional da Atenção Primária de Manaus, este questionário faz parte de um estudo da Universidade Federal do Espírito Santo e Organização Mundial de Saúde, com aprovação da Secretaria Municipal de Saúde, para entender aspectos da atenção à saúde de migrantes internacionais na cidade. Você não precisará se identificar para respondê-lo. Garantimos o sigilo dos dados e todas as informações fornecidas serão apenas analisadas em conjunto.  </w:t>
      </w:r>
    </w:p>
    <w:p w14:paraId="46EEF099" w14:textId="0794DFCF" w:rsidR="008710CE" w:rsidRPr="008710CE" w:rsidRDefault="008710CE" w:rsidP="008710CE">
      <w:pPr>
        <w:widowControl/>
        <w:autoSpaceDE/>
        <w:autoSpaceDN/>
        <w:spacing w:before="231"/>
        <w:ind w:left="859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ascii="Times New Roman" w:eastAsia="Times New Roman" w:hAnsi="Times New Roman" w:cs="Times New Roman"/>
          <w:b/>
          <w:bCs/>
          <w:sz w:val="24"/>
          <w:szCs w:val="24"/>
          <w:lang w:val="pt-BR" w:eastAsia="pt-BR"/>
        </w:rPr>
        <w:t>D</w:t>
      </w:r>
      <w:r w:rsidRPr="008710CE">
        <w:rPr>
          <w:rFonts w:eastAsia="Times New Roman"/>
          <w:b/>
          <w:bCs/>
          <w:color w:val="000000"/>
          <w:lang w:val="pt-BR" w:eastAsia="pt-BR"/>
        </w:rPr>
        <w:t>ados da Entrevista </w:t>
      </w:r>
    </w:p>
    <w:p w14:paraId="5791055B" w14:textId="77777777" w:rsidR="008710CE" w:rsidRPr="008710CE" w:rsidRDefault="008710CE" w:rsidP="008710CE">
      <w:pPr>
        <w:widowControl/>
        <w:autoSpaceDE/>
        <w:autoSpaceDN/>
        <w:spacing w:before="154"/>
        <w:ind w:left="578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- Sexo:  </w:t>
      </w:r>
    </w:p>
    <w:p w14:paraId="718763D9" w14:textId="77777777" w:rsidR="008710CE" w:rsidRPr="008710CE" w:rsidRDefault="008710CE" w:rsidP="008710CE">
      <w:pPr>
        <w:widowControl/>
        <w:autoSpaceDE/>
        <w:autoSpaceDN/>
        <w:spacing w:before="220"/>
        <w:ind w:left="859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Feminino Masculino </w:t>
      </w:r>
    </w:p>
    <w:p w14:paraId="720E7C55" w14:textId="77777777" w:rsidR="008710CE" w:rsidRPr="008710CE" w:rsidRDefault="008710CE" w:rsidP="008710CE">
      <w:pPr>
        <w:widowControl/>
        <w:autoSpaceDE/>
        <w:autoSpaceDN/>
        <w:spacing w:before="334"/>
        <w:ind w:left="571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2- Raça/cor/etnia:  </w:t>
      </w:r>
    </w:p>
    <w:p w14:paraId="30C4B680" w14:textId="77777777" w:rsidR="008710CE" w:rsidRPr="008710CE" w:rsidRDefault="008710CE" w:rsidP="008710CE">
      <w:pPr>
        <w:widowControl/>
        <w:autoSpaceDE/>
        <w:autoSpaceDN/>
        <w:spacing w:before="220"/>
        <w:ind w:left="851" w:right="1667" w:firstLine="7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Branca Preta Amarela Parda Indígena Crioula Não quero responder Outra </w:t>
      </w:r>
    </w:p>
    <w:p w14:paraId="04423A5A" w14:textId="2C226F14" w:rsidR="008710CE" w:rsidRPr="008710CE" w:rsidRDefault="008710CE" w:rsidP="008710CE">
      <w:pPr>
        <w:widowControl/>
        <w:autoSpaceDE/>
        <w:autoSpaceDN/>
        <w:spacing w:before="345"/>
        <w:ind w:left="571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2.1- Por favor, escreva a outra raça/cor/etnia que você se reconhece: </w:t>
      </w:r>
    </w:p>
    <w:p w14:paraId="7BC5489D" w14:textId="77777777" w:rsidR="008710CE" w:rsidRPr="008710CE" w:rsidRDefault="008710CE" w:rsidP="008710CE">
      <w:pPr>
        <w:widowControl/>
        <w:autoSpaceDE/>
        <w:autoSpaceDN/>
        <w:spacing w:before="334"/>
        <w:ind w:left="572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3-Tipo de unidade que trabalha:  </w:t>
      </w:r>
    </w:p>
    <w:p w14:paraId="5A7F9888" w14:textId="77777777" w:rsidR="008710CE" w:rsidRPr="008710CE" w:rsidRDefault="008710CE" w:rsidP="008710CE">
      <w:pPr>
        <w:widowControl/>
        <w:autoSpaceDE/>
        <w:autoSpaceDN/>
        <w:spacing w:before="220"/>
        <w:ind w:left="843" w:right="1809" w:firstLine="14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UBS ESF inserida em UBS UBSF (Unidade Básica de Saúde da Família) Policlínica Ambulatório de Referência Outra </w:t>
      </w:r>
    </w:p>
    <w:p w14:paraId="12A0D7E7" w14:textId="57D6D06D" w:rsidR="008710CE" w:rsidRPr="008710CE" w:rsidRDefault="008710CE" w:rsidP="008710CE">
      <w:pPr>
        <w:widowControl/>
        <w:autoSpaceDE/>
        <w:autoSpaceDN/>
        <w:spacing w:before="344"/>
        <w:ind w:left="572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3-Qual o outro tipo de unidade  que trabalha: </w:t>
      </w:r>
    </w:p>
    <w:p w14:paraId="3F876281" w14:textId="77777777" w:rsidR="008710CE" w:rsidRPr="008710CE" w:rsidRDefault="008710CE" w:rsidP="008710CE">
      <w:pPr>
        <w:widowControl/>
        <w:autoSpaceDE/>
        <w:autoSpaceDN/>
        <w:spacing w:before="333"/>
        <w:ind w:left="567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4- Ocupação: </w:t>
      </w:r>
    </w:p>
    <w:p w14:paraId="2E3B9F9C" w14:textId="35C63163" w:rsidR="008710CE" w:rsidRPr="008710CE" w:rsidRDefault="008710CE" w:rsidP="008710CE">
      <w:pPr>
        <w:widowControl/>
        <w:autoSpaceDE/>
        <w:autoSpaceDN/>
        <w:spacing w:before="220" w:line="480" w:lineRule="auto"/>
        <w:ind w:left="567" w:right="1868" w:firstLine="292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Médico Enfermeiro Técnico de Enfermagem Auxiliar de Enfermagem Outra 4.1- Qual outra ocupação? </w:t>
      </w:r>
    </w:p>
    <w:p w14:paraId="7FE1AAA0" w14:textId="6A9F2702" w:rsidR="008710CE" w:rsidRPr="008710CE" w:rsidRDefault="008710CE" w:rsidP="008710CE">
      <w:pPr>
        <w:widowControl/>
        <w:autoSpaceDE/>
        <w:autoSpaceDN/>
        <w:spacing w:before="334"/>
        <w:ind w:left="572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5- Número de anos que trabalha nesta função</w:t>
      </w:r>
      <w:r>
        <w:rPr>
          <w:rFonts w:eastAsia="Times New Roman"/>
          <w:color w:val="000000"/>
          <w:sz w:val="20"/>
          <w:szCs w:val="20"/>
          <w:lang w:val="pt-BR" w:eastAsia="pt-BR"/>
        </w:rPr>
        <w:t xml:space="preserve"> </w:t>
      </w: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de saúde em que trabalha realiza atividades do Plano de ação de Promoção e Atenção em Saúde aos indígenas venezuelanos? </w:t>
      </w:r>
    </w:p>
    <w:p w14:paraId="0F5BCB3E" w14:textId="77777777" w:rsidR="008710CE" w:rsidRPr="008710CE" w:rsidRDefault="008710CE" w:rsidP="008710CE">
      <w:pPr>
        <w:widowControl/>
        <w:autoSpaceDE/>
        <w:autoSpaceDN/>
        <w:spacing w:before="231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Sim Não Não sei </w:t>
      </w:r>
    </w:p>
    <w:p w14:paraId="4F90BA9A" w14:textId="77777777" w:rsidR="008710CE" w:rsidRPr="008710CE" w:rsidRDefault="008710CE" w:rsidP="008710CE">
      <w:pPr>
        <w:widowControl/>
        <w:autoSpaceDE/>
        <w:autoSpaceDN/>
        <w:spacing w:before="334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6.1- Quando a unidade começou a realizar essas atividades? </w:t>
      </w:r>
    </w:p>
    <w:p w14:paraId="7E537ECF" w14:textId="77777777" w:rsidR="008710CE" w:rsidRPr="008710CE" w:rsidRDefault="008710CE" w:rsidP="008710CE">
      <w:pPr>
        <w:widowControl/>
        <w:autoSpaceDE/>
        <w:autoSpaceDN/>
        <w:spacing w:before="220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Menos de 6 meses Entre 6 meses e 1 ano Entre 1 e 2 anos Mais de 2 anos </w:t>
      </w:r>
    </w:p>
    <w:p w14:paraId="6434B55F" w14:textId="77777777" w:rsidR="008710CE" w:rsidRPr="008710CE" w:rsidRDefault="008710CE" w:rsidP="008710CE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Não sei </w:t>
      </w:r>
    </w:p>
    <w:p w14:paraId="551EE630" w14:textId="77777777" w:rsidR="008710CE" w:rsidRPr="008710CE" w:rsidRDefault="008710CE" w:rsidP="008710CE">
      <w:pPr>
        <w:widowControl/>
        <w:autoSpaceDE/>
        <w:autoSpaceDN/>
        <w:spacing w:before="334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6.2- A unidade recebeu algum recurso para a realização dessas atividades? </w:t>
      </w:r>
    </w:p>
    <w:p w14:paraId="1D718FC3" w14:textId="77777777" w:rsidR="008710CE" w:rsidRPr="008710CE" w:rsidRDefault="008710CE" w:rsidP="008710CE">
      <w:pPr>
        <w:widowControl/>
        <w:autoSpaceDE/>
        <w:autoSpaceDN/>
        <w:spacing w:before="220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Sim Não Não sei </w:t>
      </w:r>
    </w:p>
    <w:p w14:paraId="28A4FAE4" w14:textId="77777777" w:rsidR="008710CE" w:rsidRPr="008710CE" w:rsidRDefault="008710CE" w:rsidP="008710CE">
      <w:pPr>
        <w:widowControl/>
        <w:autoSpaceDE/>
        <w:autoSpaceDN/>
        <w:spacing w:before="334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6.2.1- Que tipo de recurso? </w:t>
      </w:r>
    </w:p>
    <w:p w14:paraId="5C39C881" w14:textId="77777777" w:rsidR="008710CE" w:rsidRPr="008710CE" w:rsidRDefault="008710CE" w:rsidP="008710CE">
      <w:pPr>
        <w:widowControl/>
        <w:autoSpaceDE/>
        <w:autoSpaceDN/>
        <w:spacing w:before="220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Financeiro Insumo Profissionais Outro Não sei </w:t>
      </w:r>
    </w:p>
    <w:p w14:paraId="2FCDE83D" w14:textId="77777777" w:rsidR="008710CE" w:rsidRPr="008710CE" w:rsidRDefault="008710CE" w:rsidP="008710CE">
      <w:pPr>
        <w:widowControl/>
        <w:autoSpaceDE/>
        <w:autoSpaceDN/>
        <w:spacing w:before="333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6.2.2- Qual(is) outro(s) tipo(s) de recurso? </w:t>
      </w:r>
    </w:p>
    <w:p w14:paraId="569DCE9E" w14:textId="77777777" w:rsidR="008710CE" w:rsidRPr="008710CE" w:rsidRDefault="008710CE" w:rsidP="008710CE">
      <w:pPr>
        <w:widowControl/>
        <w:autoSpaceDE/>
        <w:autoSpaceDN/>
        <w:spacing w:before="334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6.3- A unidade interrompeu essas atividades por algum período? </w:t>
      </w:r>
    </w:p>
    <w:p w14:paraId="7F0C5C8F" w14:textId="77777777" w:rsidR="008710CE" w:rsidRPr="008710CE" w:rsidRDefault="008710CE" w:rsidP="008710CE">
      <w:pPr>
        <w:widowControl/>
        <w:autoSpaceDE/>
        <w:autoSpaceDN/>
        <w:spacing w:before="220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Sim Não Não sei </w:t>
      </w:r>
    </w:p>
    <w:p w14:paraId="1847E000" w14:textId="77777777" w:rsidR="008710CE" w:rsidRPr="008710CE" w:rsidRDefault="008710CE" w:rsidP="008710CE">
      <w:pPr>
        <w:widowControl/>
        <w:autoSpaceDE/>
        <w:autoSpaceDN/>
        <w:spacing w:before="334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6.3.1- Qual o principal motivo? </w:t>
      </w:r>
    </w:p>
    <w:p w14:paraId="186911D4" w14:textId="77777777" w:rsidR="008710CE" w:rsidRPr="008710CE" w:rsidRDefault="008710CE" w:rsidP="008710CE">
      <w:pPr>
        <w:widowControl/>
        <w:autoSpaceDE/>
        <w:autoSpaceDN/>
        <w:spacing w:before="220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Falta de recursos materiais Falta de profissionais Ausência de demanda Outro Não sei </w:t>
      </w:r>
    </w:p>
    <w:p w14:paraId="11DDC3D7" w14:textId="77777777" w:rsidR="008710CE" w:rsidRPr="008710CE" w:rsidRDefault="008710CE" w:rsidP="008710CE">
      <w:pPr>
        <w:widowControl/>
        <w:autoSpaceDE/>
        <w:autoSpaceDN/>
        <w:spacing w:before="344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6.3.2- Qual(is) outro(s) motivo(s)? </w:t>
      </w:r>
    </w:p>
    <w:p w14:paraId="64710885" w14:textId="77777777" w:rsidR="008710CE" w:rsidRPr="008710CE" w:rsidRDefault="008710CE" w:rsidP="008710CE">
      <w:pPr>
        <w:widowControl/>
        <w:autoSpaceDE/>
        <w:autoSpaceDN/>
        <w:spacing w:before="333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7- A unidade em que trabalha faz diagnóstico de pessoas com tuberculose? </w:t>
      </w:r>
    </w:p>
    <w:p w14:paraId="5F60C92E" w14:textId="77777777" w:rsidR="008710CE" w:rsidRPr="008710CE" w:rsidRDefault="008710CE" w:rsidP="008710CE">
      <w:pPr>
        <w:widowControl/>
        <w:autoSpaceDE/>
        <w:autoSpaceDN/>
        <w:spacing w:before="220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Sim Não Não sei </w:t>
      </w:r>
    </w:p>
    <w:p w14:paraId="1F12D503" w14:textId="77777777" w:rsidR="008710CE" w:rsidRPr="008710CE" w:rsidRDefault="008710CE" w:rsidP="008710CE">
      <w:pPr>
        <w:widowControl/>
        <w:autoSpaceDE/>
        <w:autoSpaceDN/>
        <w:spacing w:before="334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8- A unidade em que trabalha faz tratamento de pessoas com tuberculose? </w:t>
      </w:r>
    </w:p>
    <w:p w14:paraId="30828BC3" w14:textId="77777777" w:rsidR="008710CE" w:rsidRPr="008710CE" w:rsidRDefault="008710CE" w:rsidP="008710CE">
      <w:pPr>
        <w:widowControl/>
        <w:autoSpaceDE/>
        <w:autoSpaceDN/>
        <w:spacing w:before="220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Sim Não Não sei </w:t>
      </w:r>
    </w:p>
    <w:p w14:paraId="1B38901C" w14:textId="77777777" w:rsidR="008710CE" w:rsidRPr="008710CE" w:rsidRDefault="008710CE" w:rsidP="008710CE">
      <w:pPr>
        <w:widowControl/>
        <w:autoSpaceDE/>
        <w:autoSpaceDN/>
        <w:spacing w:before="333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9- A unidade de saúde em que trabalha atende migrantes internacionais? </w:t>
      </w:r>
    </w:p>
    <w:p w14:paraId="63FD3499" w14:textId="77777777" w:rsidR="008710CE" w:rsidRPr="008710CE" w:rsidRDefault="008710CE" w:rsidP="008710CE">
      <w:pPr>
        <w:widowControl/>
        <w:autoSpaceDE/>
        <w:autoSpaceDN/>
        <w:spacing w:before="220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Sim Não Não sei </w:t>
      </w:r>
    </w:p>
    <w:p w14:paraId="03D7B4CB" w14:textId="77777777" w:rsidR="008710CE" w:rsidRPr="008710CE" w:rsidRDefault="008710CE" w:rsidP="008710CE">
      <w:pPr>
        <w:widowControl/>
        <w:autoSpaceDE/>
        <w:autoSpaceDN/>
        <w:spacing w:before="334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9.1- Você já atendeu algum migrante estrangeiro em sua rotina de trabalho? </w:t>
      </w:r>
    </w:p>
    <w:p w14:paraId="1742832B" w14:textId="1013862C" w:rsidR="008710CE" w:rsidRPr="008710CE" w:rsidRDefault="008710CE" w:rsidP="008710CE">
      <w:pPr>
        <w:widowControl/>
        <w:autoSpaceDE/>
        <w:autoSpaceDN/>
        <w:spacing w:before="220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Sim Não Não lembro</w:t>
      </w:r>
      <w:r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 xml:space="preserve"> </w:t>
      </w: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realizou o atendimento de migrantes estrangeiros pela primeira vez? </w:t>
      </w:r>
    </w:p>
    <w:p w14:paraId="6DAEC2FD" w14:textId="77777777" w:rsidR="008710CE" w:rsidRPr="008710CE" w:rsidRDefault="008710CE" w:rsidP="008710CE">
      <w:pPr>
        <w:widowControl/>
        <w:autoSpaceDE/>
        <w:autoSpaceDN/>
        <w:spacing w:before="220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Menos de 6 meses Entre 6 meses e 1 ano Entre 1 e 2 anos Mais de 2 anos </w:t>
      </w:r>
    </w:p>
    <w:p w14:paraId="647B50DB" w14:textId="77777777" w:rsidR="008710CE" w:rsidRPr="008710CE" w:rsidRDefault="008710CE" w:rsidP="008710CE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Não lembro </w:t>
      </w:r>
    </w:p>
    <w:p w14:paraId="69D9BF97" w14:textId="77777777" w:rsidR="008710CE" w:rsidRPr="008710CE" w:rsidRDefault="008710CE" w:rsidP="008710CE">
      <w:pPr>
        <w:widowControl/>
        <w:autoSpaceDE/>
        <w:autoSpaceDN/>
        <w:spacing w:before="334" w:line="480" w:lineRule="auto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9.1.2- Entre os migrantes estrangeiros atendidos em sua rotina algum era indígena venezuelano? Sim Não Não sei Não lembro </w:t>
      </w:r>
    </w:p>
    <w:p w14:paraId="6198027C" w14:textId="77777777" w:rsidR="008710CE" w:rsidRPr="008710CE" w:rsidRDefault="008710CE" w:rsidP="008710CE">
      <w:pPr>
        <w:widowControl/>
        <w:autoSpaceDE/>
        <w:autoSpaceDN/>
        <w:spacing w:before="156" w:line="480" w:lineRule="auto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9.1.3- Você já atendeu algum migrante estrangeiro para diagnóstico ou tratamento da tuberculose? Sim Não Não lembro </w:t>
      </w:r>
    </w:p>
    <w:p w14:paraId="1FA427D7" w14:textId="77777777" w:rsidR="008710CE" w:rsidRPr="008710CE" w:rsidRDefault="008710CE" w:rsidP="008710CE">
      <w:pPr>
        <w:widowControl/>
        <w:autoSpaceDE/>
        <w:autoSpaceDN/>
        <w:spacing w:before="156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0- Você vê alguma barreira/dificuldade para o atendimento de migrantes venezuelanos nas unidades de saúde de Manaus? </w:t>
      </w:r>
    </w:p>
    <w:p w14:paraId="77991FF2" w14:textId="77777777" w:rsidR="008710CE" w:rsidRPr="008710CE" w:rsidRDefault="008710CE" w:rsidP="008710CE">
      <w:pPr>
        <w:widowControl/>
        <w:autoSpaceDE/>
        <w:autoSpaceDN/>
        <w:spacing w:before="231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Sim Não Não sei </w:t>
      </w:r>
    </w:p>
    <w:p w14:paraId="486B73A3" w14:textId="77777777" w:rsidR="008710CE" w:rsidRPr="008710CE" w:rsidRDefault="008710CE" w:rsidP="008710CE">
      <w:pPr>
        <w:widowControl/>
        <w:autoSpaceDE/>
        <w:autoSpaceDN/>
        <w:spacing w:before="333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0.1- Marque as dificuldades que identifica (marcar Idioma </w:t>
      </w:r>
    </w:p>
    <w:p w14:paraId="5D3FFD45" w14:textId="77777777" w:rsidR="008710CE" w:rsidRPr="008710CE" w:rsidRDefault="008710CE" w:rsidP="008710CE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quantas forem necessárias): Cultura </w:t>
      </w:r>
    </w:p>
    <w:p w14:paraId="7AE41DB9" w14:textId="77777777" w:rsidR="008710CE" w:rsidRPr="008710CE" w:rsidRDefault="008710CE" w:rsidP="008710CE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Acesso/seguimento </w:t>
      </w:r>
    </w:p>
    <w:p w14:paraId="1C55445C" w14:textId="77777777" w:rsidR="008710CE" w:rsidRPr="008710CE" w:rsidRDefault="008710CE" w:rsidP="008710CE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Encaminhamentos </w:t>
      </w:r>
    </w:p>
    <w:p w14:paraId="0E2C4488" w14:textId="77777777" w:rsidR="008710CE" w:rsidRPr="008710CE" w:rsidRDefault="008710CE" w:rsidP="008710CE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Rede de apoio </w:t>
      </w:r>
    </w:p>
    <w:p w14:paraId="534DD758" w14:textId="77777777" w:rsidR="008710CE" w:rsidRPr="008710CE" w:rsidRDefault="008710CE" w:rsidP="008710CE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Documentação </w:t>
      </w:r>
    </w:p>
    <w:p w14:paraId="6C4B1ED0" w14:textId="77777777" w:rsidR="008710CE" w:rsidRPr="008710CE" w:rsidRDefault="008710CE" w:rsidP="008710CE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Outro </w:t>
      </w:r>
    </w:p>
    <w:p w14:paraId="18E9F538" w14:textId="77777777" w:rsidR="008710CE" w:rsidRPr="008710CE" w:rsidRDefault="008710CE" w:rsidP="008710CE">
      <w:pPr>
        <w:widowControl/>
        <w:autoSpaceDE/>
        <w:autoSpaceDN/>
        <w:spacing w:before="333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0.2- Qual(is) outra(s) dificuldade(s)? </w:t>
      </w:r>
    </w:p>
    <w:p w14:paraId="2B305B2A" w14:textId="77777777" w:rsidR="008710CE" w:rsidRPr="008710CE" w:rsidRDefault="008710CE" w:rsidP="008710CE">
      <w:pPr>
        <w:widowControl/>
        <w:autoSpaceDE/>
        <w:autoSpaceDN/>
        <w:spacing w:before="333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1- Você recebeu algum treinamento para atender os migrantes venezuelanos? </w:t>
      </w:r>
    </w:p>
    <w:p w14:paraId="79262AF4" w14:textId="77777777" w:rsidR="008710CE" w:rsidRPr="008710CE" w:rsidRDefault="008710CE" w:rsidP="008710CE">
      <w:pPr>
        <w:widowControl/>
        <w:autoSpaceDE/>
        <w:autoSpaceDN/>
        <w:spacing w:before="220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Sim Não </w:t>
      </w:r>
    </w:p>
    <w:p w14:paraId="484AC488" w14:textId="77777777" w:rsidR="008710CE" w:rsidRPr="008710CE" w:rsidRDefault="008710CE" w:rsidP="008710CE">
      <w:pPr>
        <w:widowControl/>
        <w:autoSpaceDE/>
        <w:autoSpaceDN/>
        <w:spacing w:before="334" w:line="480" w:lineRule="auto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2- Você gostaria de receber algum treinamento para o atendimento de migrantes internacionais? Sim Não </w:t>
      </w:r>
    </w:p>
    <w:p w14:paraId="776272D7" w14:textId="77777777" w:rsidR="008710CE" w:rsidRPr="008710CE" w:rsidRDefault="008710CE" w:rsidP="008710CE">
      <w:pPr>
        <w:widowControl/>
        <w:autoSpaceDE/>
        <w:autoSpaceDN/>
        <w:spacing w:before="156" w:line="480" w:lineRule="auto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3- Você conhece o Plano de ação de Promoção e Atenção em saúde aos indígenas venezuelanos em Manaus? Sim Não Não sei </w:t>
      </w:r>
    </w:p>
    <w:p w14:paraId="16DC8F5B" w14:textId="77777777" w:rsidR="008710CE" w:rsidRPr="008710CE" w:rsidRDefault="008710CE" w:rsidP="008710CE">
      <w:pPr>
        <w:widowControl/>
        <w:autoSpaceDE/>
        <w:autoSpaceDN/>
        <w:spacing w:before="156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3.1- Como ficou sabendo do plano?  </w:t>
      </w:r>
    </w:p>
    <w:p w14:paraId="2674433E" w14:textId="77777777" w:rsidR="008710CE" w:rsidRPr="008710CE" w:rsidRDefault="008710CE" w:rsidP="008710CE">
      <w:pPr>
        <w:widowControl/>
        <w:autoSpaceDE/>
        <w:autoSpaceDN/>
        <w:spacing w:before="220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Comunicação da Secretaria de Saúde Comunicação do gestor da unidade Colega de trabalho Outro </w:t>
      </w:r>
    </w:p>
    <w:p w14:paraId="5544694E" w14:textId="77777777" w:rsidR="008710CE" w:rsidRPr="008710CE" w:rsidRDefault="008710CE" w:rsidP="008710CE">
      <w:pPr>
        <w:widowControl/>
        <w:autoSpaceDE/>
        <w:autoSpaceDN/>
        <w:spacing w:before="345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3.1.2- Quais outros meios? </w:t>
      </w:r>
    </w:p>
    <w:p w14:paraId="664B79CC" w14:textId="77777777" w:rsidR="008710CE" w:rsidRPr="008710CE" w:rsidRDefault="008710CE" w:rsidP="008710CE">
      <w:pPr>
        <w:widowControl/>
        <w:autoSpaceDE/>
        <w:autoSpaceDN/>
        <w:spacing w:before="437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3.2- Em relação à afirmativa: O Plano de ação de Promoção e Atenção em saúde aos indígenas venezuelanos em Manaus ajuda na situação de saúde dessa população: </w:t>
      </w:r>
    </w:p>
    <w:p w14:paraId="788C7ED7" w14:textId="77777777" w:rsidR="008710CE" w:rsidRPr="008710CE" w:rsidRDefault="008710CE" w:rsidP="008710CE">
      <w:pPr>
        <w:widowControl/>
        <w:autoSpaceDE/>
        <w:autoSpaceDN/>
        <w:spacing w:before="231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Concordo completamente Concordo Nem concordo nem discordo Discordo </w:t>
      </w:r>
    </w:p>
    <w:p w14:paraId="40EB0859" w14:textId="77777777" w:rsidR="008710CE" w:rsidRPr="008710CE" w:rsidRDefault="008710CE" w:rsidP="008710CE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Discordo completamente </w:t>
      </w:r>
    </w:p>
    <w:p w14:paraId="13AC1D1F" w14:textId="77777777" w:rsidR="008710CE" w:rsidRPr="008710CE" w:rsidRDefault="008710CE" w:rsidP="008710CE">
      <w:pPr>
        <w:widowControl/>
        <w:autoSpaceDE/>
        <w:autoSpaceDN/>
        <w:spacing w:before="333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3.3- Você recomendaria a implementação de planos semelhantes em outros municípios? </w:t>
      </w:r>
    </w:p>
    <w:p w14:paraId="4CE5D91F" w14:textId="77777777" w:rsidR="008710CE" w:rsidRPr="008710CE" w:rsidRDefault="008710CE" w:rsidP="008710CE">
      <w:pPr>
        <w:widowControl/>
        <w:autoSpaceDE/>
        <w:autoSpaceDN/>
        <w:spacing w:before="220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Recomendo integralmente Recomendo em parte Não sei Não recomendo </w:t>
      </w:r>
    </w:p>
    <w:p w14:paraId="6F6A75C9" w14:textId="77777777" w:rsidR="008710CE" w:rsidRDefault="008710CE" w:rsidP="008710CE">
      <w:pPr>
        <w:widowControl/>
        <w:autoSpaceDE/>
        <w:autoSpaceDN/>
        <w:spacing w:before="334"/>
        <w:rPr>
          <w:rFonts w:eastAsia="Times New Roman"/>
          <w:color w:val="000000"/>
          <w:sz w:val="20"/>
          <w:szCs w:val="20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3.4- Se pudesse sugerir alguma atividade para ser realizada no âmbito do Plano de ação de Promoção e Atenção em saúde aos indígenas venezuelanos em Manaus, qual seria? </w:t>
      </w:r>
    </w:p>
    <w:p w14:paraId="015CC1D9" w14:textId="77E03552" w:rsidR="008710CE" w:rsidRPr="008710CE" w:rsidRDefault="008710CE" w:rsidP="008710CE">
      <w:pPr>
        <w:widowControl/>
        <w:autoSpaceDE/>
        <w:autoSpaceDN/>
        <w:spacing w:before="334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4- Em relação à afirmativa: É papel da Secretaria de Saúde promover a saúde de indígenas venezuelanos em Manaus: </w:t>
      </w:r>
    </w:p>
    <w:p w14:paraId="5E8544F9" w14:textId="77777777" w:rsidR="008710CE" w:rsidRPr="008710CE" w:rsidRDefault="008710CE" w:rsidP="008710CE">
      <w:pPr>
        <w:widowControl/>
        <w:autoSpaceDE/>
        <w:autoSpaceDN/>
        <w:spacing w:before="231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Concordo completamente Concordo Nem concordo nem discordo Discordo </w:t>
      </w:r>
    </w:p>
    <w:p w14:paraId="39B3E591" w14:textId="77777777" w:rsidR="008710CE" w:rsidRPr="008710CE" w:rsidRDefault="008710CE" w:rsidP="008710CE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Discordo completamente </w:t>
      </w:r>
    </w:p>
    <w:p w14:paraId="457ABA33" w14:textId="77777777" w:rsidR="008710CE" w:rsidRPr="008710CE" w:rsidRDefault="008710CE" w:rsidP="008710CE">
      <w:pPr>
        <w:widowControl/>
        <w:autoSpaceDE/>
        <w:autoSpaceDN/>
        <w:spacing w:before="334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15- Em relação à afirmativa: É papel do profissional de saúde do SUS promover a saúde de indígenas venezuelanos em Manaus: </w:t>
      </w:r>
    </w:p>
    <w:p w14:paraId="10461E28" w14:textId="77777777" w:rsidR="008710CE" w:rsidRPr="008710CE" w:rsidRDefault="008710CE" w:rsidP="008710CE">
      <w:pPr>
        <w:widowControl/>
        <w:autoSpaceDE/>
        <w:autoSpaceDN/>
        <w:spacing w:before="231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Concordo completamente Concordo Nem concordo nem discordo Discordo </w:t>
      </w:r>
    </w:p>
    <w:p w14:paraId="6CFFA006" w14:textId="77777777" w:rsidR="008710CE" w:rsidRPr="008710CE" w:rsidRDefault="008710CE" w:rsidP="008710CE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Discordo completamente </w:t>
      </w:r>
    </w:p>
    <w:p w14:paraId="25AAE890" w14:textId="77777777" w:rsidR="008710CE" w:rsidRPr="008710CE" w:rsidRDefault="008710CE" w:rsidP="008710CE">
      <w:pPr>
        <w:widowControl/>
        <w:autoSpaceDE/>
        <w:autoSpaceDN/>
        <w:spacing w:before="334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8710CE">
        <w:rPr>
          <w:rFonts w:eastAsia="Times New Roman"/>
          <w:color w:val="000000"/>
          <w:sz w:val="20"/>
          <w:szCs w:val="20"/>
          <w:lang w:val="pt-BR" w:eastAsia="pt-BR"/>
        </w:rPr>
        <w:t>Obrigado por ter chegado ao final da pesquisa, por favor, clique em (submit).</w:t>
      </w:r>
    </w:p>
    <w:sectPr w:rsidR="008710CE" w:rsidRPr="008710CE">
      <w:pgSz w:w="11910" w:h="16840"/>
      <w:pgMar w:top="560" w:right="460" w:bottom="440" w:left="460" w:header="19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BA8EC" w14:textId="77777777" w:rsidR="007E6A20" w:rsidRDefault="007E6A20">
      <w:r>
        <w:separator/>
      </w:r>
    </w:p>
  </w:endnote>
  <w:endnote w:type="continuationSeparator" w:id="0">
    <w:p w14:paraId="6ABCF2E8" w14:textId="77777777" w:rsidR="007E6A20" w:rsidRDefault="007E6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1C1B0" w14:textId="7CA1C5C2" w:rsidR="00887CEC" w:rsidRDefault="007E0396">
    <w:pPr>
      <w:pStyle w:val="Corpodetexto"/>
      <w:spacing w:line="14" w:lineRule="auto"/>
    </w:pPr>
    <w:r>
      <w:rPr>
        <w:noProof/>
      </w:rPr>
      <w:drawing>
        <wp:anchor distT="0" distB="0" distL="0" distR="0" simplePos="0" relativeHeight="487309824" behindDoc="1" locked="0" layoutInCell="1" allowOverlap="1" wp14:anchorId="2B03D935" wp14:editId="4DB098F9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845EBD">
      <w:rPr>
        <w:noProof/>
      </w:rPr>
      <mc:AlternateContent>
        <mc:Choice Requires="wps">
          <w:drawing>
            <wp:anchor distT="0" distB="0" distL="114300" distR="114300" simplePos="0" relativeHeight="487310336" behindDoc="1" locked="0" layoutInCell="1" allowOverlap="1" wp14:anchorId="0AE976AE" wp14:editId="25C473F8">
              <wp:simplePos x="0" y="0"/>
              <wp:positionH relativeFrom="page">
                <wp:posOffset>383540</wp:posOffset>
              </wp:positionH>
              <wp:positionV relativeFrom="page">
                <wp:posOffset>10471150</wp:posOffset>
              </wp:positionV>
              <wp:extent cx="848360" cy="144145"/>
              <wp:effectExtent l="0" t="0" r="0" b="0"/>
              <wp:wrapNone/>
              <wp:docPr id="4" name="docshape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836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2DE8C78" w14:textId="77777777" w:rsidR="00887CEC" w:rsidRDefault="007E0396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01-11-2020</w:t>
                          </w:r>
                          <w:r>
                            <w:rPr>
                              <w:spacing w:val="1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23:3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AE976AE" id="_x0000_t202" coordsize="21600,21600" o:spt="202" path="m,l,21600r21600,l21600,xe">
              <v:stroke joinstyle="miter"/>
              <v:path gradientshapeok="t" o:connecttype="rect"/>
            </v:shapetype>
            <v:shape id="docshape3" o:spid="_x0000_s1032" type="#_x0000_t202" style="position:absolute;margin-left:30.2pt;margin-top:824.5pt;width:66.8pt;height:11.35pt;z-index:-16006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" filled="f" stroked="f">
              <v:textbox inset="0,0,0,0">
                <w:txbxContent>
                  <w:p w14:paraId="12DE8C78" w14:textId="77777777" w:rsidR="00887CEC" w:rsidRDefault="007E0396">
                    <w:pPr>
                      <w:spacing w:before="18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01-11-2020</w:t>
                    </w:r>
                    <w:r>
                      <w:rPr>
                        <w:spacing w:val="1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23:3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845EBD">
      <w:rPr>
        <w:noProof/>
      </w:rPr>
      <mc:AlternateContent>
        <mc:Choice Requires="wps">
          <w:drawing>
            <wp:anchor distT="0" distB="0" distL="114300" distR="114300" simplePos="0" relativeHeight="487310848" behindDoc="1" locked="0" layoutInCell="1" allowOverlap="1" wp14:anchorId="397AAC1B" wp14:editId="1983832B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0" t="0" r="0" b="0"/>
              <wp:wrapNone/>
              <wp:docPr id="2" name="docshape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6B6F2A9" w14:textId="77777777" w:rsidR="00887CEC" w:rsidRDefault="007E0396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pacing w:val="-1"/>
                              <w:w w:val="105"/>
                              <w:sz w:val="16"/>
                            </w:rPr>
                            <w:t>projectredcap.org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97AAC1B" id="docshape4" o:spid="_x0000_s1033" type="#_x0000_t202" style="position:absolute;margin-left:412.85pt;margin-top:824.5pt;width:66.25pt;height:11.35pt;z-index:-16005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" filled="f" stroked="f">
              <v:textbox inset="0,0,0,0">
                <w:txbxContent>
                  <w:p w14:paraId="16B6F2A9" w14:textId="77777777" w:rsidR="00887CEC" w:rsidRDefault="007E0396">
                    <w:pPr>
                      <w:spacing w:before="18"/>
                      <w:ind w:left="20"/>
                      <w:rPr>
                        <w:sz w:val="16"/>
                      </w:rPr>
                    </w:pPr>
                    <w:r>
                      <w:rPr>
                        <w:spacing w:val="-1"/>
                        <w:w w:val="105"/>
                        <w:sz w:val="16"/>
                      </w:rPr>
                      <w:t>projectredcap.or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64183" w14:textId="77777777" w:rsidR="007E6A20" w:rsidRDefault="007E6A20">
      <w:r>
        <w:separator/>
      </w:r>
    </w:p>
  </w:footnote>
  <w:footnote w:type="continuationSeparator" w:id="0">
    <w:p w14:paraId="0603AC6F" w14:textId="77777777" w:rsidR="007E6A20" w:rsidRDefault="007E6A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74678" w14:textId="6D0E4C3C" w:rsidR="00887CEC" w:rsidRDefault="00845EBD">
    <w:pPr>
      <w:pStyle w:val="Corpodetexto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487308800" behindDoc="1" locked="0" layoutInCell="1" allowOverlap="1" wp14:anchorId="68B097E2" wp14:editId="5CF2E37E">
              <wp:simplePos x="0" y="0"/>
              <wp:positionH relativeFrom="page">
                <wp:posOffset>23495</wp:posOffset>
              </wp:positionH>
              <wp:positionV relativeFrom="page">
                <wp:posOffset>-635</wp:posOffset>
              </wp:positionV>
              <wp:extent cx="850265" cy="203200"/>
              <wp:effectExtent l="0" t="0" r="0" b="0"/>
              <wp:wrapNone/>
              <wp:docPr id="8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50265" cy="20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3EADBFD" w14:textId="77777777" w:rsidR="00887CEC" w:rsidRDefault="007E0396">
                          <w:pPr>
                            <w:spacing w:before="17"/>
                            <w:ind w:left="20"/>
                            <w:rPr>
                              <w:i/>
                              <w:sz w:val="24"/>
                            </w:rPr>
                          </w:pPr>
                          <w:r>
                            <w:rPr>
                              <w:i/>
                              <w:sz w:val="24"/>
                            </w:rPr>
                            <w:t>Confidenti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8B097E2" id="_x0000_t202" coordsize="21600,21600" o:spt="202" path="m,l,21600r21600,l21600,xe">
              <v:stroke joinstyle="miter"/>
              <v:path gradientshapeok="t" o:connecttype="rect"/>
            </v:shapetype>
            <v:shape id="docshape1" o:spid="_x0000_s1030" type="#_x0000_t202" style="position:absolute;margin-left:1.85pt;margin-top:-.05pt;width:66.95pt;height:16pt;z-index:-16007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" filled="f" stroked="f">
              <v:textbox inset="0,0,0,0">
                <w:txbxContent>
                  <w:p w14:paraId="63EADBFD" w14:textId="77777777" w:rsidR="00887CEC" w:rsidRDefault="007E0396">
                    <w:pPr>
                      <w:spacing w:before="17"/>
                      <w:ind w:left="20"/>
                      <w:rPr>
                        <w:i/>
                        <w:sz w:val="24"/>
                      </w:rPr>
                    </w:pPr>
                    <w:r>
                      <w:rPr>
                        <w:i/>
                        <w:sz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309312" behindDoc="1" locked="0" layoutInCell="1" allowOverlap="1" wp14:anchorId="59BFB807" wp14:editId="5B5D823F">
              <wp:simplePos x="0" y="0"/>
              <wp:positionH relativeFrom="page">
                <wp:posOffset>6460490</wp:posOffset>
              </wp:positionH>
              <wp:positionV relativeFrom="page">
                <wp:posOffset>175260</wp:posOffset>
              </wp:positionV>
              <wp:extent cx="542290" cy="144145"/>
              <wp:effectExtent l="0" t="0" r="0" b="0"/>
              <wp:wrapNone/>
              <wp:docPr id="6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229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558D69D" w14:textId="77777777" w:rsidR="00887CEC" w:rsidRDefault="007E0396">
                          <w:pPr>
                            <w:spacing w:before="18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sz w:val="16"/>
                            </w:rPr>
                            <w:t>Page</w:t>
                          </w:r>
                          <w:r>
                            <w:rPr>
                              <w:i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i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sz w:val="16"/>
                            </w:rPr>
                            <w:t>of</w:t>
                          </w:r>
                          <w:r>
                            <w:rPr>
                              <w:i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sz w:val="16"/>
                            </w:rPr>
                            <w:t>5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9BFB807" id="docshape2" o:spid="_x0000_s1031" type="#_x0000_t202" style="position:absolute;margin-left:508.7pt;margin-top:13.8pt;width:42.7pt;height:11.35pt;z-index:-16007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" filled="f" stroked="f">
              <v:textbox inset="0,0,0,0">
                <w:txbxContent>
                  <w:p w14:paraId="4558D69D" w14:textId="77777777" w:rsidR="00887CEC" w:rsidRDefault="007E0396">
                    <w:pPr>
                      <w:spacing w:before="18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sz w:val="16"/>
                      </w:rPr>
                      <w:t>Page</w:t>
                    </w:r>
                    <w:r>
                      <w:rPr>
                        <w:i/>
                        <w:spacing w:val="-3"/>
                        <w:sz w:val="16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i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i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i/>
                        <w:sz w:val="16"/>
                      </w:rPr>
                      <w:t>of</w:t>
                    </w:r>
                    <w:r>
                      <w:rPr>
                        <w:i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i/>
                        <w:sz w:val="16"/>
                      </w:rPr>
                      <w:t>5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EF0DBB"/>
    <w:multiLevelType w:val="hybridMultilevel"/>
    <w:tmpl w:val="E87218FA"/>
    <w:lvl w:ilvl="0" w:tplc="895C1A18">
      <w:start w:val="1"/>
      <w:numFmt w:val="decimal"/>
      <w:lvlText w:val="%1-"/>
      <w:lvlJc w:val="left"/>
      <w:pPr>
        <w:ind w:left="400" w:hanging="237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0"/>
        <w:szCs w:val="20"/>
      </w:rPr>
    </w:lvl>
    <w:lvl w:ilvl="1" w:tplc="725A8048">
      <w:numFmt w:val="bullet"/>
      <w:lvlText w:val="•"/>
      <w:lvlJc w:val="left"/>
      <w:pPr>
        <w:ind w:left="1458" w:hanging="237"/>
      </w:pPr>
      <w:rPr>
        <w:rFonts w:hint="default"/>
      </w:rPr>
    </w:lvl>
    <w:lvl w:ilvl="2" w:tplc="E5189132">
      <w:numFmt w:val="bullet"/>
      <w:lvlText w:val="•"/>
      <w:lvlJc w:val="left"/>
      <w:pPr>
        <w:ind w:left="2517" w:hanging="237"/>
      </w:pPr>
      <w:rPr>
        <w:rFonts w:hint="default"/>
      </w:rPr>
    </w:lvl>
    <w:lvl w:ilvl="3" w:tplc="CE46D396">
      <w:numFmt w:val="bullet"/>
      <w:lvlText w:val="•"/>
      <w:lvlJc w:val="left"/>
      <w:pPr>
        <w:ind w:left="3575" w:hanging="237"/>
      </w:pPr>
      <w:rPr>
        <w:rFonts w:hint="default"/>
      </w:rPr>
    </w:lvl>
    <w:lvl w:ilvl="4" w:tplc="AE9AF88E">
      <w:numFmt w:val="bullet"/>
      <w:lvlText w:val="•"/>
      <w:lvlJc w:val="left"/>
      <w:pPr>
        <w:ind w:left="4634" w:hanging="237"/>
      </w:pPr>
      <w:rPr>
        <w:rFonts w:hint="default"/>
      </w:rPr>
    </w:lvl>
    <w:lvl w:ilvl="5" w:tplc="F4F86D0A">
      <w:numFmt w:val="bullet"/>
      <w:lvlText w:val="•"/>
      <w:lvlJc w:val="left"/>
      <w:pPr>
        <w:ind w:left="5692" w:hanging="237"/>
      </w:pPr>
      <w:rPr>
        <w:rFonts w:hint="default"/>
      </w:rPr>
    </w:lvl>
    <w:lvl w:ilvl="6" w:tplc="764CBA24">
      <w:numFmt w:val="bullet"/>
      <w:lvlText w:val="•"/>
      <w:lvlJc w:val="left"/>
      <w:pPr>
        <w:ind w:left="6751" w:hanging="237"/>
      </w:pPr>
      <w:rPr>
        <w:rFonts w:hint="default"/>
      </w:rPr>
    </w:lvl>
    <w:lvl w:ilvl="7" w:tplc="879000DE">
      <w:numFmt w:val="bullet"/>
      <w:lvlText w:val="•"/>
      <w:lvlJc w:val="left"/>
      <w:pPr>
        <w:ind w:left="7809" w:hanging="237"/>
      </w:pPr>
      <w:rPr>
        <w:rFonts w:hint="default"/>
      </w:rPr>
    </w:lvl>
    <w:lvl w:ilvl="8" w:tplc="BB9CD5C4">
      <w:numFmt w:val="bullet"/>
      <w:lvlText w:val="•"/>
      <w:lvlJc w:val="left"/>
      <w:pPr>
        <w:ind w:left="8868" w:hanging="237"/>
      </w:pPr>
      <w:rPr>
        <w:rFonts w:hint="default"/>
      </w:rPr>
    </w:lvl>
  </w:abstractNum>
  <w:abstractNum w:abstractNumId="1" w15:restartNumberingAfterBreak="0">
    <w:nsid w:val="77F364D2"/>
    <w:multiLevelType w:val="hybridMultilevel"/>
    <w:tmpl w:val="0F78CD8E"/>
    <w:lvl w:ilvl="0" w:tplc="6ADE566A">
      <w:start w:val="3"/>
      <w:numFmt w:val="decimal"/>
      <w:lvlText w:val="%1-"/>
      <w:lvlJc w:val="left"/>
      <w:pPr>
        <w:ind w:left="344" w:hanging="18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18"/>
        <w:szCs w:val="18"/>
      </w:rPr>
    </w:lvl>
    <w:lvl w:ilvl="1" w:tplc="824AE768">
      <w:numFmt w:val="bullet"/>
      <w:lvlText w:val="•"/>
      <w:lvlJc w:val="left"/>
      <w:pPr>
        <w:ind w:left="1404" w:hanging="181"/>
      </w:pPr>
      <w:rPr>
        <w:rFonts w:hint="default"/>
      </w:rPr>
    </w:lvl>
    <w:lvl w:ilvl="2" w:tplc="22963726">
      <w:numFmt w:val="bullet"/>
      <w:lvlText w:val="•"/>
      <w:lvlJc w:val="left"/>
      <w:pPr>
        <w:ind w:left="2469" w:hanging="181"/>
      </w:pPr>
      <w:rPr>
        <w:rFonts w:hint="default"/>
      </w:rPr>
    </w:lvl>
    <w:lvl w:ilvl="3" w:tplc="1F788022">
      <w:numFmt w:val="bullet"/>
      <w:lvlText w:val="•"/>
      <w:lvlJc w:val="left"/>
      <w:pPr>
        <w:ind w:left="3533" w:hanging="181"/>
      </w:pPr>
      <w:rPr>
        <w:rFonts w:hint="default"/>
      </w:rPr>
    </w:lvl>
    <w:lvl w:ilvl="4" w:tplc="33522C38">
      <w:numFmt w:val="bullet"/>
      <w:lvlText w:val="•"/>
      <w:lvlJc w:val="left"/>
      <w:pPr>
        <w:ind w:left="4598" w:hanging="181"/>
      </w:pPr>
      <w:rPr>
        <w:rFonts w:hint="default"/>
      </w:rPr>
    </w:lvl>
    <w:lvl w:ilvl="5" w:tplc="E8B893DA">
      <w:numFmt w:val="bullet"/>
      <w:lvlText w:val="•"/>
      <w:lvlJc w:val="left"/>
      <w:pPr>
        <w:ind w:left="5662" w:hanging="181"/>
      </w:pPr>
      <w:rPr>
        <w:rFonts w:hint="default"/>
      </w:rPr>
    </w:lvl>
    <w:lvl w:ilvl="6" w:tplc="75469A16">
      <w:numFmt w:val="bullet"/>
      <w:lvlText w:val="•"/>
      <w:lvlJc w:val="left"/>
      <w:pPr>
        <w:ind w:left="6727" w:hanging="181"/>
      </w:pPr>
      <w:rPr>
        <w:rFonts w:hint="default"/>
      </w:rPr>
    </w:lvl>
    <w:lvl w:ilvl="7" w:tplc="AF6AE08E">
      <w:numFmt w:val="bullet"/>
      <w:lvlText w:val="•"/>
      <w:lvlJc w:val="left"/>
      <w:pPr>
        <w:ind w:left="7791" w:hanging="181"/>
      </w:pPr>
      <w:rPr>
        <w:rFonts w:hint="default"/>
      </w:rPr>
    </w:lvl>
    <w:lvl w:ilvl="8" w:tplc="5F48D024">
      <w:numFmt w:val="bullet"/>
      <w:lvlText w:val="•"/>
      <w:lvlJc w:val="left"/>
      <w:pPr>
        <w:ind w:left="8856" w:hanging="181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CEC"/>
    <w:rsid w:val="002569BA"/>
    <w:rsid w:val="0033161D"/>
    <w:rsid w:val="0033543F"/>
    <w:rsid w:val="00406EB8"/>
    <w:rsid w:val="00493667"/>
    <w:rsid w:val="00550FFB"/>
    <w:rsid w:val="007C40B5"/>
    <w:rsid w:val="007E0396"/>
    <w:rsid w:val="007E6A20"/>
    <w:rsid w:val="00845EBD"/>
    <w:rsid w:val="008710CE"/>
    <w:rsid w:val="00887CEC"/>
    <w:rsid w:val="008A189D"/>
    <w:rsid w:val="008D52C3"/>
    <w:rsid w:val="008D6CB6"/>
    <w:rsid w:val="009761BD"/>
    <w:rsid w:val="009C2754"/>
    <w:rsid w:val="00AD428E"/>
    <w:rsid w:val="00B130E5"/>
    <w:rsid w:val="00D750C9"/>
    <w:rsid w:val="00D84048"/>
    <w:rsid w:val="00DE4F6B"/>
    <w:rsid w:val="00E2044F"/>
    <w:rsid w:val="00F0648A"/>
    <w:rsid w:val="00FC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C7011A"/>
  <w15:docId w15:val="{606B56E7-0802-4FCF-ABCC-9D8EE5E71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Ttulo1">
    <w:name w:val="heading 1"/>
    <w:basedOn w:val="Normal"/>
    <w:uiPriority w:val="9"/>
    <w:qFormat/>
    <w:pPr>
      <w:spacing w:line="410" w:lineRule="exact"/>
      <w:ind w:left="163"/>
      <w:outlineLvl w:val="0"/>
    </w:pPr>
    <w:rPr>
      <w:b/>
      <w:bCs/>
      <w:sz w:val="36"/>
      <w:szCs w:val="3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PargrafodaLista">
    <w:name w:val="List Paragraph"/>
    <w:basedOn w:val="Normal"/>
    <w:uiPriority w:val="1"/>
    <w:qFormat/>
    <w:pPr>
      <w:spacing w:before="93"/>
      <w:ind w:left="180" w:hanging="17"/>
    </w:pPr>
  </w:style>
  <w:style w:type="paragraph" w:customStyle="1" w:styleId="TableParagraph">
    <w:name w:val="Table Paragraph"/>
    <w:basedOn w:val="Normal"/>
    <w:uiPriority w:val="1"/>
    <w:qFormat/>
  </w:style>
  <w:style w:type="paragraph" w:styleId="NormalWeb">
    <w:name w:val="Normal (Web)"/>
    <w:basedOn w:val="Normal"/>
    <w:uiPriority w:val="99"/>
    <w:semiHidden/>
    <w:unhideWhenUsed/>
    <w:rsid w:val="008710CE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3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34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4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theme" Target="theme/theme1.xml"/><Relationship Id="rId8" Type="http://schemas.openxmlformats.org/officeDocument/2006/relationships/image" Target="media/image2.pn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58</Words>
  <Characters>11116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</dc:creator>
  <cp:lastModifiedBy>Sonia Vivian</cp:lastModifiedBy>
  <cp:revision>2</cp:revision>
  <dcterms:created xsi:type="dcterms:W3CDTF">2021-10-21T20:56:00Z</dcterms:created>
  <dcterms:modified xsi:type="dcterms:W3CDTF">2021-10-21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30T00:00:00Z</vt:filetime>
  </property>
  <property fmtid="{D5CDD505-2E9C-101B-9397-08002B2CF9AE}" pid="3" name="Creator">
    <vt:lpwstr>PDFium</vt:lpwstr>
  </property>
  <property fmtid="{D5CDD505-2E9C-101B-9397-08002B2CF9AE}" pid="4" name="LastSaved">
    <vt:filetime>2021-07-30T00:00:00Z</vt:filetime>
  </property>
</Properties>
</file>